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A0FB1" w14:textId="619AA98A" w:rsidR="00250DB5" w:rsidRPr="006F547D" w:rsidRDefault="0028144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:</w:t>
      </w:r>
      <w:r w:rsidR="00352CEB">
        <w:rPr>
          <w:rFonts w:ascii="Times New Roman" w:hAnsi="Times New Roman" w:cs="Times New Roman"/>
          <w:b/>
          <w:bCs/>
          <w:sz w:val="20"/>
          <w:szCs w:val="20"/>
        </w:rPr>
        <w:t xml:space="preserve"> Table S1. </w:t>
      </w:r>
      <w:r w:rsidR="00B94A6A" w:rsidRPr="00D76A04">
        <w:rPr>
          <w:rFonts w:ascii="Times New Roman" w:hAnsi="Times New Roman" w:cs="Times New Roman"/>
          <w:sz w:val="20"/>
          <w:szCs w:val="20"/>
        </w:rPr>
        <w:t xml:space="preserve">List of </w:t>
      </w:r>
      <w:r w:rsidR="00352CEB" w:rsidRPr="00D76A04">
        <w:rPr>
          <w:rFonts w:ascii="Times New Roman" w:hAnsi="Times New Roman" w:cs="Times New Roman"/>
          <w:sz w:val="20"/>
          <w:szCs w:val="20"/>
        </w:rPr>
        <w:t xml:space="preserve">NCBI </w:t>
      </w:r>
      <w:r w:rsidR="00B94A6A" w:rsidRPr="00D76A04">
        <w:rPr>
          <w:rFonts w:ascii="Times New Roman" w:hAnsi="Times New Roman" w:cs="Times New Roman"/>
          <w:sz w:val="20"/>
          <w:szCs w:val="20"/>
        </w:rPr>
        <w:t>sequences used for analysis</w:t>
      </w:r>
    </w:p>
    <w:tbl>
      <w:tblPr>
        <w:tblStyle w:val="TableGrid"/>
        <w:tblW w:w="13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800"/>
        <w:gridCol w:w="1980"/>
        <w:gridCol w:w="1947"/>
        <w:gridCol w:w="1296"/>
        <w:gridCol w:w="1296"/>
        <w:gridCol w:w="1296"/>
        <w:gridCol w:w="1296"/>
        <w:gridCol w:w="1296"/>
      </w:tblGrid>
      <w:tr w:rsidR="00B94A6A" w:rsidRPr="006F547D" w14:paraId="659D59E3" w14:textId="2ADA7345" w:rsidTr="00B648FC">
        <w:tc>
          <w:tcPr>
            <w:tcW w:w="1170" w:type="dxa"/>
            <w:tcBorders>
              <w:top w:val="single" w:sz="4" w:space="0" w:color="auto"/>
            </w:tcBorders>
          </w:tcPr>
          <w:p w14:paraId="215EB5E6" w14:textId="616AB689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78A0289" w14:textId="31DC84B9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</w:t>
            </w:r>
            <w:r w:rsidR="00BE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uborder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6948903" w14:textId="6646C559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0490285A" w14:textId="2A88A0FB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480" w:type="dxa"/>
            <w:gridSpan w:val="5"/>
            <w:tcBorders>
              <w:top w:val="single" w:sz="4" w:space="0" w:color="auto"/>
            </w:tcBorders>
          </w:tcPr>
          <w:p w14:paraId="1984DB83" w14:textId="27051475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BI accession number</w:t>
            </w:r>
          </w:p>
        </w:tc>
      </w:tr>
      <w:tr w:rsidR="00024D2C" w:rsidRPr="006F547D" w14:paraId="6F6D1DB5" w14:textId="77777777" w:rsidTr="00B648FC">
        <w:tc>
          <w:tcPr>
            <w:tcW w:w="1170" w:type="dxa"/>
            <w:tcBorders>
              <w:bottom w:val="single" w:sz="4" w:space="0" w:color="auto"/>
            </w:tcBorders>
          </w:tcPr>
          <w:p w14:paraId="298672EE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59EF778" w14:textId="4975067B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E889407" w14:textId="0311E816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8A3BDC9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CB4C1C7" w14:textId="2259FEF2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 genom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D7ACF80" w14:textId="719659C9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B774409" w14:textId="2FFF65FD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979BB5A" w14:textId="73F85906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E153A5E" w14:textId="197C2B46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S2</w:t>
            </w:r>
          </w:p>
        </w:tc>
      </w:tr>
      <w:tr w:rsidR="00024D2C" w:rsidRPr="006F547D" w14:paraId="213B8CC8" w14:textId="18E5E1F8" w:rsidTr="00B648FC">
        <w:tc>
          <w:tcPr>
            <w:tcW w:w="1170" w:type="dxa"/>
            <w:tcBorders>
              <w:top w:val="single" w:sz="4" w:space="0" w:color="auto"/>
            </w:tcBorders>
          </w:tcPr>
          <w:p w14:paraId="14AEAF56" w14:textId="21C7DD71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Cestod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08E57A4" w14:textId="25F3CA90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Pseudophyllide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093508" w14:textId="1F066382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iphyllobothri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FC52A49" w14:textId="55651D2C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hyllobothrium latum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9F40816" w14:textId="6A3A93E6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98570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1E71E78" w14:textId="7B789117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21825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A889958" w14:textId="2D2D5172" w:rsidR="00B94A6A" w:rsidRPr="006F547D" w:rsidRDefault="00F56F20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55281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56F7DD8" w14:textId="055BC033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61AB578" w14:textId="6826BDC4" w:rsidR="00B94A6A" w:rsidRPr="006F547D" w:rsidRDefault="00691C26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218251</w:t>
            </w:r>
          </w:p>
        </w:tc>
      </w:tr>
      <w:tr w:rsidR="00024D2C" w:rsidRPr="006F547D" w14:paraId="7254B4F4" w14:textId="09B09649" w:rsidTr="00B648FC">
        <w:tc>
          <w:tcPr>
            <w:tcW w:w="1170" w:type="dxa"/>
          </w:tcPr>
          <w:p w14:paraId="06629A63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9488CF" w14:textId="0C89327D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4A9B298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15130DC" w14:textId="74FF986D" w:rsidR="00B94A6A" w:rsidRPr="006F547D" w:rsidRDefault="00E02509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hyllobothrium latum</w:t>
            </w:r>
          </w:p>
        </w:tc>
        <w:tc>
          <w:tcPr>
            <w:tcW w:w="1296" w:type="dxa"/>
          </w:tcPr>
          <w:p w14:paraId="32CC4296" w14:textId="177D730A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69325</w:t>
            </w:r>
          </w:p>
        </w:tc>
        <w:tc>
          <w:tcPr>
            <w:tcW w:w="1296" w:type="dxa"/>
          </w:tcPr>
          <w:p w14:paraId="61234616" w14:textId="379CA039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768156</w:t>
            </w:r>
          </w:p>
        </w:tc>
        <w:tc>
          <w:tcPr>
            <w:tcW w:w="1296" w:type="dxa"/>
          </w:tcPr>
          <w:p w14:paraId="2144B2C7" w14:textId="71C345CC" w:rsidR="00B94A6A" w:rsidRPr="006F547D" w:rsidRDefault="00F56F20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925326</w:t>
            </w:r>
          </w:p>
        </w:tc>
        <w:tc>
          <w:tcPr>
            <w:tcW w:w="1296" w:type="dxa"/>
          </w:tcPr>
          <w:p w14:paraId="638B4EA3" w14:textId="2BE9203F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6823241" w14:textId="2986E1D0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6D471EEE" w14:textId="5BCEC93E" w:rsidTr="00B648FC">
        <w:tc>
          <w:tcPr>
            <w:tcW w:w="1170" w:type="dxa"/>
          </w:tcPr>
          <w:p w14:paraId="41FB73EB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AEEA81" w14:textId="0FC98B8E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1004AF3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F67260F" w14:textId="1863F88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hyllobothrium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honkaiense</w:t>
            </w:r>
            <w:proofErr w:type="spellEnd"/>
          </w:p>
        </w:tc>
        <w:tc>
          <w:tcPr>
            <w:tcW w:w="1296" w:type="dxa"/>
          </w:tcPr>
          <w:p w14:paraId="632C0D6D" w14:textId="27D9B8E5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420138</w:t>
            </w:r>
          </w:p>
        </w:tc>
        <w:tc>
          <w:tcPr>
            <w:tcW w:w="1296" w:type="dxa"/>
          </w:tcPr>
          <w:p w14:paraId="2C0BF1BB" w14:textId="5CA8836E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512013</w:t>
            </w:r>
          </w:p>
        </w:tc>
        <w:tc>
          <w:tcPr>
            <w:tcW w:w="1296" w:type="dxa"/>
          </w:tcPr>
          <w:p w14:paraId="61455252" w14:textId="1DD119FE" w:rsidR="00B94A6A" w:rsidRPr="006F547D" w:rsidRDefault="00F56F20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C312467</w:t>
            </w:r>
          </w:p>
        </w:tc>
        <w:tc>
          <w:tcPr>
            <w:tcW w:w="1296" w:type="dxa"/>
          </w:tcPr>
          <w:p w14:paraId="3B740741" w14:textId="7E714552" w:rsidR="00B94A6A" w:rsidRPr="006F547D" w:rsidRDefault="00F56F20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88368</w:t>
            </w:r>
          </w:p>
        </w:tc>
        <w:tc>
          <w:tcPr>
            <w:tcW w:w="1296" w:type="dxa"/>
          </w:tcPr>
          <w:p w14:paraId="270B435D" w14:textId="03CE9E4B" w:rsidR="00B94A6A" w:rsidRPr="006F547D" w:rsidRDefault="00691C26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88368</w:t>
            </w:r>
          </w:p>
        </w:tc>
      </w:tr>
      <w:tr w:rsidR="00024D2C" w:rsidRPr="006F547D" w14:paraId="12ED5072" w14:textId="76241994" w:rsidTr="00B648FC">
        <w:tc>
          <w:tcPr>
            <w:tcW w:w="1170" w:type="dxa"/>
          </w:tcPr>
          <w:p w14:paraId="5CC74867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7A73E4" w14:textId="669AD416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02AB2BF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0BCCD2A" w14:textId="6B40964F" w:rsidR="00B94A6A" w:rsidRPr="006F547D" w:rsidRDefault="00E02509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hyllobothrium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honkaiense</w:t>
            </w:r>
            <w:proofErr w:type="spellEnd"/>
          </w:p>
        </w:tc>
        <w:tc>
          <w:tcPr>
            <w:tcW w:w="1296" w:type="dxa"/>
          </w:tcPr>
          <w:p w14:paraId="4617AE35" w14:textId="66918F39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68585</w:t>
            </w:r>
          </w:p>
        </w:tc>
        <w:tc>
          <w:tcPr>
            <w:tcW w:w="1296" w:type="dxa"/>
          </w:tcPr>
          <w:p w14:paraId="1582FAF4" w14:textId="320A244D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M408316</w:t>
            </w:r>
          </w:p>
        </w:tc>
        <w:tc>
          <w:tcPr>
            <w:tcW w:w="1296" w:type="dxa"/>
          </w:tcPr>
          <w:p w14:paraId="5CE211FE" w14:textId="3691A2A2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7D935AE" w14:textId="0C18F1ED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1F637F4" w14:textId="3405D91B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25C2D71C" w14:textId="3DCD68C7" w:rsidTr="00B648FC">
        <w:tc>
          <w:tcPr>
            <w:tcW w:w="1170" w:type="dxa"/>
          </w:tcPr>
          <w:p w14:paraId="573A6980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33DF09" w14:textId="64316D49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49C4A4C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20029E6" w14:textId="5562D51A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hyllobothrium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mmacephalum</w:t>
            </w:r>
            <w:proofErr w:type="spellEnd"/>
          </w:p>
        </w:tc>
        <w:tc>
          <w:tcPr>
            <w:tcW w:w="1296" w:type="dxa"/>
          </w:tcPr>
          <w:p w14:paraId="7B5416EC" w14:textId="4C6E116D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P017648</w:t>
            </w:r>
          </w:p>
        </w:tc>
        <w:tc>
          <w:tcPr>
            <w:tcW w:w="1296" w:type="dxa"/>
          </w:tcPr>
          <w:p w14:paraId="640048AE" w14:textId="42C8A978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124459</w:t>
            </w:r>
          </w:p>
        </w:tc>
        <w:tc>
          <w:tcPr>
            <w:tcW w:w="1296" w:type="dxa"/>
          </w:tcPr>
          <w:p w14:paraId="79F1193E" w14:textId="7564E7EE" w:rsidR="00B94A6A" w:rsidRPr="006F547D" w:rsidRDefault="00F56F20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552825</w:t>
            </w:r>
          </w:p>
        </w:tc>
        <w:tc>
          <w:tcPr>
            <w:tcW w:w="1296" w:type="dxa"/>
          </w:tcPr>
          <w:p w14:paraId="31625E27" w14:textId="5F66A9A3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C396BAB" w14:textId="0086C156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1828E934" w14:textId="77777777" w:rsidTr="00B648FC">
        <w:tc>
          <w:tcPr>
            <w:tcW w:w="1170" w:type="dxa"/>
          </w:tcPr>
          <w:p w14:paraId="684E5632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4D9A6D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C2A0E67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4777835" w14:textId="1FBC41C4" w:rsidR="00024D2C" w:rsidRPr="006F547D" w:rsidRDefault="00E02509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hyllobothrium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mmacephalum</w:t>
            </w:r>
            <w:proofErr w:type="spellEnd"/>
          </w:p>
        </w:tc>
        <w:tc>
          <w:tcPr>
            <w:tcW w:w="1296" w:type="dxa"/>
          </w:tcPr>
          <w:p w14:paraId="064B6D96" w14:textId="72672122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6B7CF4A" w14:textId="3082527E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552793</w:t>
            </w:r>
          </w:p>
        </w:tc>
        <w:tc>
          <w:tcPr>
            <w:tcW w:w="1296" w:type="dxa"/>
          </w:tcPr>
          <w:p w14:paraId="2497FB6A" w14:textId="2F6C8CED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594C774" w14:textId="272772D1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7B4A4F3" w14:textId="4CB3C207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00DC" w:rsidRPr="006F547D" w14:paraId="0B1A5E43" w14:textId="77777777" w:rsidTr="00B648FC">
        <w:tc>
          <w:tcPr>
            <w:tcW w:w="1170" w:type="dxa"/>
          </w:tcPr>
          <w:p w14:paraId="717A3348" w14:textId="77777777" w:rsidR="009D00DC" w:rsidRPr="006F547D" w:rsidRDefault="009D00D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80E4465" w14:textId="77777777" w:rsidR="009D00DC" w:rsidRPr="006F547D" w:rsidRDefault="009D00D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662BE9E" w14:textId="77777777" w:rsidR="009D00DC" w:rsidRPr="006F547D" w:rsidRDefault="009D00D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5378AD7" w14:textId="61B7ED63" w:rsidR="009D00DC" w:rsidRPr="006F547D" w:rsidRDefault="009D00DC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hyllobothrium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triticum</w:t>
            </w:r>
            <w:proofErr w:type="spellEnd"/>
          </w:p>
        </w:tc>
        <w:tc>
          <w:tcPr>
            <w:tcW w:w="1296" w:type="dxa"/>
          </w:tcPr>
          <w:p w14:paraId="5ED632F8" w14:textId="796F08AA" w:rsidR="009D00D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A6E3E44" w14:textId="33AC5094" w:rsidR="009D00D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2579F4D" w14:textId="749C0A1D" w:rsidR="009D00D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6873CB2" w14:textId="3070F54C" w:rsidR="009D00DC" w:rsidRPr="006F547D" w:rsidRDefault="009D00D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N153018</w:t>
            </w:r>
          </w:p>
        </w:tc>
        <w:tc>
          <w:tcPr>
            <w:tcW w:w="1296" w:type="dxa"/>
          </w:tcPr>
          <w:p w14:paraId="0D30257A" w14:textId="783F38D2" w:rsidR="009D00D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61D8687E" w14:textId="11E43CA4" w:rsidTr="00B648FC">
        <w:tc>
          <w:tcPr>
            <w:tcW w:w="1170" w:type="dxa"/>
          </w:tcPr>
          <w:p w14:paraId="2E396725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C317F3" w14:textId="76EE477C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1D6E186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D7AA9C1" w14:textId="58C9090B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phyllobothrium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296" w:type="dxa"/>
          </w:tcPr>
          <w:p w14:paraId="45CF4135" w14:textId="213CFE43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B055DE7" w14:textId="3BF31067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7F043FA" w14:textId="76C924DE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76CBE97" w14:textId="1D98569B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BF717EC" w14:textId="71311AE7" w:rsidR="00B94A6A" w:rsidRPr="006F547D" w:rsidRDefault="00691C26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945917</w:t>
            </w:r>
          </w:p>
        </w:tc>
      </w:tr>
      <w:tr w:rsidR="00024D2C" w:rsidRPr="006F547D" w14:paraId="56A27BD8" w14:textId="515DA95A" w:rsidTr="00B648FC">
        <w:tc>
          <w:tcPr>
            <w:tcW w:w="1170" w:type="dxa"/>
          </w:tcPr>
          <w:p w14:paraId="2E014CF0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62D881C" w14:textId="6B36BD19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9765615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BCB67F2" w14:textId="7A31737C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metr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naceieuropaei</w:t>
            </w:r>
            <w:proofErr w:type="spellEnd"/>
          </w:p>
        </w:tc>
        <w:tc>
          <w:tcPr>
            <w:tcW w:w="1296" w:type="dxa"/>
          </w:tcPr>
          <w:p w14:paraId="255F9D96" w14:textId="78C163D4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114889</w:t>
            </w:r>
          </w:p>
        </w:tc>
        <w:tc>
          <w:tcPr>
            <w:tcW w:w="1296" w:type="dxa"/>
          </w:tcPr>
          <w:p w14:paraId="602D41D5" w14:textId="0A7F32BF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552802</w:t>
            </w:r>
          </w:p>
        </w:tc>
        <w:tc>
          <w:tcPr>
            <w:tcW w:w="1296" w:type="dxa"/>
          </w:tcPr>
          <w:p w14:paraId="43436703" w14:textId="123FC522" w:rsidR="00B94A6A" w:rsidRPr="006F547D" w:rsidRDefault="00F56F20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552835</w:t>
            </w:r>
          </w:p>
        </w:tc>
        <w:tc>
          <w:tcPr>
            <w:tcW w:w="1296" w:type="dxa"/>
          </w:tcPr>
          <w:p w14:paraId="0BD3C7BE" w14:textId="2C73B931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136BBD6" w14:textId="6E944BAA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77C49D47" w14:textId="77777777" w:rsidTr="00B648FC">
        <w:tc>
          <w:tcPr>
            <w:tcW w:w="1170" w:type="dxa"/>
          </w:tcPr>
          <w:p w14:paraId="000518D8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D5E1C6" w14:textId="02F1598D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A4354AD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4145254" w14:textId="385590BE" w:rsidR="00B94A6A" w:rsidRPr="006F547D" w:rsidRDefault="00E02509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metr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naceieuropaei</w:t>
            </w:r>
            <w:proofErr w:type="spellEnd"/>
          </w:p>
        </w:tc>
        <w:tc>
          <w:tcPr>
            <w:tcW w:w="1296" w:type="dxa"/>
          </w:tcPr>
          <w:p w14:paraId="7AA7466A" w14:textId="627E40B2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J599680</w:t>
            </w:r>
          </w:p>
        </w:tc>
        <w:tc>
          <w:tcPr>
            <w:tcW w:w="1296" w:type="dxa"/>
          </w:tcPr>
          <w:p w14:paraId="7E4551E8" w14:textId="2C73AAFA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64072</w:t>
            </w:r>
          </w:p>
        </w:tc>
        <w:tc>
          <w:tcPr>
            <w:tcW w:w="1296" w:type="dxa"/>
          </w:tcPr>
          <w:p w14:paraId="446425CB" w14:textId="11AF3B22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10AC7F8" w14:textId="5667B4A9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5A64C2A" w14:textId="4A27A1CF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31CE9640" w14:textId="77777777" w:rsidTr="00B648FC">
        <w:tc>
          <w:tcPr>
            <w:tcW w:w="1170" w:type="dxa"/>
          </w:tcPr>
          <w:p w14:paraId="59557704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1293C56" w14:textId="5E96C6CC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5FC8540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390C6E3" w14:textId="459E9D3E" w:rsidR="00B94A6A" w:rsidRPr="006F547D" w:rsidRDefault="00E02509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metr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inaceieuropaei</w:t>
            </w:r>
            <w:proofErr w:type="spellEnd"/>
          </w:p>
        </w:tc>
        <w:tc>
          <w:tcPr>
            <w:tcW w:w="1296" w:type="dxa"/>
          </w:tcPr>
          <w:p w14:paraId="042AB5C1" w14:textId="3C5EBB30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852381</w:t>
            </w:r>
          </w:p>
        </w:tc>
        <w:tc>
          <w:tcPr>
            <w:tcW w:w="1296" w:type="dxa"/>
          </w:tcPr>
          <w:p w14:paraId="758B64EF" w14:textId="0A7C3F7A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FAC0B06" w14:textId="3471ED74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62FDC18" w14:textId="638A992D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51B4262" w14:textId="6D774F26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6DAFCD97" w14:textId="77777777" w:rsidTr="00B648FC">
        <w:tc>
          <w:tcPr>
            <w:tcW w:w="1170" w:type="dxa"/>
          </w:tcPr>
          <w:p w14:paraId="7302706D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5CB82A" w14:textId="3EC3A7A0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11CE30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A200AB6" w14:textId="0FD9ED84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metr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ipiens</w:t>
            </w:r>
            <w:proofErr w:type="spellEnd"/>
          </w:p>
        </w:tc>
        <w:tc>
          <w:tcPr>
            <w:tcW w:w="1296" w:type="dxa"/>
          </w:tcPr>
          <w:p w14:paraId="6A47CAF2" w14:textId="48226DDC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J599679</w:t>
            </w:r>
          </w:p>
        </w:tc>
        <w:tc>
          <w:tcPr>
            <w:tcW w:w="1296" w:type="dxa"/>
          </w:tcPr>
          <w:p w14:paraId="5F419628" w14:textId="5B9BE0AB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22A5A1D" w14:textId="48FD31F2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DD005B7" w14:textId="57232EC2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0782F00" w14:textId="1524538D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16B11841" w14:textId="77777777" w:rsidTr="00B648FC">
        <w:tc>
          <w:tcPr>
            <w:tcW w:w="1170" w:type="dxa"/>
          </w:tcPr>
          <w:p w14:paraId="76735904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6875BEA" w14:textId="3F9FF47E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1DDE792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39096B0F" w14:textId="25BA88BB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cepha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olidu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95CFFEF" w14:textId="6FAD8779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P01766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FD34A5E" w14:textId="1A85E6D5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12446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7D8CA1F" w14:textId="6B662743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2CED629" w14:textId="7BC5B964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3FAC700" w14:textId="2DA60DAF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5E0D047A" w14:textId="77777777" w:rsidTr="00B648FC">
        <w:tc>
          <w:tcPr>
            <w:tcW w:w="1170" w:type="dxa"/>
          </w:tcPr>
          <w:p w14:paraId="02F021EB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7878F3B" w14:textId="70BF1CD8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Cyclophylide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68EB595" w14:textId="3574C73C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Taeniidae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BD8E53B" w14:textId="36E3994F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u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ADEC293" w14:textId="2E721D23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08625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EDB7FCE" w14:textId="790A55D5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1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5C2EC29" w14:textId="70EB9086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1EAB124" w14:textId="6CB7FF33" w:rsidR="00B94A6A" w:rsidRPr="006F547D" w:rsidRDefault="009D00D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J20706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39AA087" w14:textId="550AF59F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7E49D431" w14:textId="77777777" w:rsidTr="00B648FC">
        <w:tc>
          <w:tcPr>
            <w:tcW w:w="1170" w:type="dxa"/>
          </w:tcPr>
          <w:p w14:paraId="55F26C54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032C322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674C96A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95FCE17" w14:textId="424E92DC" w:rsidR="00024D2C" w:rsidRPr="006F547D" w:rsidRDefault="00E02509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um</w:t>
            </w:r>
            <w:proofErr w:type="spellEnd"/>
          </w:p>
        </w:tc>
        <w:tc>
          <w:tcPr>
            <w:tcW w:w="1296" w:type="dxa"/>
          </w:tcPr>
          <w:p w14:paraId="3B71EF05" w14:textId="0606E68D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CEB622B" w14:textId="7D7EA7C9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260091</w:t>
            </w:r>
          </w:p>
        </w:tc>
        <w:tc>
          <w:tcPr>
            <w:tcW w:w="1296" w:type="dxa"/>
          </w:tcPr>
          <w:p w14:paraId="0D21CCD0" w14:textId="18144E08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4BAFC16" w14:textId="06461906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465BE7E" w14:textId="48007811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661F1D9D" w14:textId="77777777" w:rsidTr="00B648FC">
        <w:tc>
          <w:tcPr>
            <w:tcW w:w="1170" w:type="dxa"/>
          </w:tcPr>
          <w:p w14:paraId="4F60542F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43A2A9" w14:textId="5151EF90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5C3E9DC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7EF8D29" w14:textId="1BF0BC2C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ginata</w:t>
            </w:r>
            <w:proofErr w:type="spellEnd"/>
          </w:p>
        </w:tc>
        <w:tc>
          <w:tcPr>
            <w:tcW w:w="1296" w:type="dxa"/>
          </w:tcPr>
          <w:p w14:paraId="3C0761FE" w14:textId="01AD03D2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684274</w:t>
            </w:r>
          </w:p>
        </w:tc>
        <w:tc>
          <w:tcPr>
            <w:tcW w:w="1296" w:type="dxa"/>
          </w:tcPr>
          <w:p w14:paraId="0247301C" w14:textId="2F5AD12E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609338</w:t>
            </w:r>
          </w:p>
        </w:tc>
        <w:tc>
          <w:tcPr>
            <w:tcW w:w="1296" w:type="dxa"/>
          </w:tcPr>
          <w:p w14:paraId="000D45B1" w14:textId="5E024B5E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8374E87" w14:textId="36B9F096" w:rsidR="00B94A6A" w:rsidRPr="006F547D" w:rsidRDefault="009D00D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392045</w:t>
            </w:r>
          </w:p>
        </w:tc>
        <w:tc>
          <w:tcPr>
            <w:tcW w:w="1296" w:type="dxa"/>
          </w:tcPr>
          <w:p w14:paraId="1CCC5680" w14:textId="5149EBCE" w:rsidR="00B94A6A" w:rsidRPr="006F547D" w:rsidRDefault="00691C26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954520</w:t>
            </w:r>
          </w:p>
        </w:tc>
      </w:tr>
      <w:tr w:rsidR="00024D2C" w:rsidRPr="006F547D" w14:paraId="5A2EF840" w14:textId="77777777" w:rsidTr="00B648FC">
        <w:tc>
          <w:tcPr>
            <w:tcW w:w="1170" w:type="dxa"/>
          </w:tcPr>
          <w:p w14:paraId="043038D6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9012AB4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CD027BD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8914A29" w14:textId="0CF9D4A7" w:rsidR="00024D2C" w:rsidRPr="006F547D" w:rsidRDefault="00E02509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ginata</w:t>
            </w:r>
            <w:proofErr w:type="spellEnd"/>
          </w:p>
        </w:tc>
        <w:tc>
          <w:tcPr>
            <w:tcW w:w="1296" w:type="dxa"/>
          </w:tcPr>
          <w:p w14:paraId="28D6F232" w14:textId="51C76E50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9161FD6" w14:textId="4F05F65A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16</w:t>
            </w:r>
          </w:p>
        </w:tc>
        <w:tc>
          <w:tcPr>
            <w:tcW w:w="1296" w:type="dxa"/>
          </w:tcPr>
          <w:p w14:paraId="40D02D02" w14:textId="19123369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D5B7E85" w14:textId="4A3AACB5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A117129" w14:textId="207DBF9D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6C73BAE7" w14:textId="77777777" w:rsidTr="00B648FC">
        <w:tc>
          <w:tcPr>
            <w:tcW w:w="1170" w:type="dxa"/>
          </w:tcPr>
          <w:p w14:paraId="04EA0806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BD648B" w14:textId="3D8A7CFF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6C6F033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8F9CE36" w14:textId="2653E4C3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nia asiatica</w:t>
            </w:r>
          </w:p>
        </w:tc>
        <w:tc>
          <w:tcPr>
            <w:tcW w:w="1296" w:type="dxa"/>
          </w:tcPr>
          <w:p w14:paraId="3268C6DC" w14:textId="47FDD161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445798</w:t>
            </w:r>
          </w:p>
        </w:tc>
        <w:tc>
          <w:tcPr>
            <w:tcW w:w="1296" w:type="dxa"/>
          </w:tcPr>
          <w:p w14:paraId="78A1A635" w14:textId="3255F99C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17</w:t>
            </w:r>
          </w:p>
        </w:tc>
        <w:tc>
          <w:tcPr>
            <w:tcW w:w="1296" w:type="dxa"/>
          </w:tcPr>
          <w:p w14:paraId="6C72399C" w14:textId="6A4B09F3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5190756" w14:textId="574A88F6" w:rsidR="00B94A6A" w:rsidRPr="006F547D" w:rsidRDefault="009D00D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J207075</w:t>
            </w:r>
          </w:p>
        </w:tc>
        <w:tc>
          <w:tcPr>
            <w:tcW w:w="1296" w:type="dxa"/>
          </w:tcPr>
          <w:p w14:paraId="5C3B5D36" w14:textId="132C9E43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4B1DBBB4" w14:textId="77777777" w:rsidTr="006F547D">
        <w:tc>
          <w:tcPr>
            <w:tcW w:w="1170" w:type="dxa"/>
          </w:tcPr>
          <w:p w14:paraId="00F263AB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DE656CF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89D2C2D" w14:textId="77777777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0B48BCD" w14:textId="2C4AAB3E" w:rsidR="00024D2C" w:rsidRPr="006F547D" w:rsidRDefault="00E02509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nia asiatica</w:t>
            </w:r>
          </w:p>
        </w:tc>
        <w:tc>
          <w:tcPr>
            <w:tcW w:w="1296" w:type="dxa"/>
          </w:tcPr>
          <w:p w14:paraId="2963D598" w14:textId="6ADFCAA7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60602CE" w14:textId="1F987DEC" w:rsidR="00024D2C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260088</w:t>
            </w:r>
          </w:p>
        </w:tc>
        <w:tc>
          <w:tcPr>
            <w:tcW w:w="1296" w:type="dxa"/>
          </w:tcPr>
          <w:p w14:paraId="5FA69554" w14:textId="5BC9A211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4BB9CBF" w14:textId="41DF744D" w:rsidR="00024D2C" w:rsidRPr="006F547D" w:rsidRDefault="009D00D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392046</w:t>
            </w:r>
          </w:p>
        </w:tc>
        <w:tc>
          <w:tcPr>
            <w:tcW w:w="1296" w:type="dxa"/>
          </w:tcPr>
          <w:p w14:paraId="7C790E12" w14:textId="31C03AF8" w:rsidR="00024D2C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70AA1E21" w14:textId="77777777" w:rsidTr="006F547D">
        <w:tc>
          <w:tcPr>
            <w:tcW w:w="1170" w:type="dxa"/>
          </w:tcPr>
          <w:p w14:paraId="109A0E84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795314" w14:textId="2142894D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B750C17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45DC8CA" w14:textId="6F243C18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utae</w:t>
            </w:r>
            <w:proofErr w:type="spellEnd"/>
          </w:p>
        </w:tc>
        <w:tc>
          <w:tcPr>
            <w:tcW w:w="1296" w:type="dxa"/>
          </w:tcPr>
          <w:p w14:paraId="2CECBFBB" w14:textId="700E6EB2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05201</w:t>
            </w:r>
          </w:p>
        </w:tc>
        <w:tc>
          <w:tcPr>
            <w:tcW w:w="1296" w:type="dxa"/>
          </w:tcPr>
          <w:p w14:paraId="11843451" w14:textId="266E4F79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7D7B090" w14:textId="615B4A81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89D5370" w14:textId="290EC930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696C255" w14:textId="36A312A3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4D2C" w:rsidRPr="006F547D" w14:paraId="5A4370BE" w14:textId="77777777" w:rsidTr="006F547D">
        <w:tc>
          <w:tcPr>
            <w:tcW w:w="1170" w:type="dxa"/>
          </w:tcPr>
          <w:p w14:paraId="7FA4F88F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E6196F" w14:textId="012B92A2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76A62DB" w14:textId="7777777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75F59DA" w14:textId="05FD72FF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ceps</w:t>
            </w:r>
            <w:proofErr w:type="spellEnd"/>
          </w:p>
        </w:tc>
        <w:tc>
          <w:tcPr>
            <w:tcW w:w="1296" w:type="dxa"/>
          </w:tcPr>
          <w:p w14:paraId="2006E86C" w14:textId="52C2FF87" w:rsidR="00B94A6A" w:rsidRPr="006F547D" w:rsidRDefault="00B94A6A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228818</w:t>
            </w:r>
          </w:p>
        </w:tc>
        <w:tc>
          <w:tcPr>
            <w:tcW w:w="1296" w:type="dxa"/>
          </w:tcPr>
          <w:p w14:paraId="440F4430" w14:textId="07D7AAD6" w:rsidR="00B94A6A" w:rsidRPr="006F547D" w:rsidRDefault="00024D2C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21</w:t>
            </w:r>
          </w:p>
        </w:tc>
        <w:tc>
          <w:tcPr>
            <w:tcW w:w="1296" w:type="dxa"/>
          </w:tcPr>
          <w:p w14:paraId="18B7ADD2" w14:textId="37490556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9941699" w14:textId="075E985A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133C619" w14:textId="53075B95" w:rsidR="00B94A6A" w:rsidRPr="006F547D" w:rsidRDefault="00F773F5" w:rsidP="0069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2124B6F6" w14:textId="77777777" w:rsidTr="00B648FC">
        <w:tc>
          <w:tcPr>
            <w:tcW w:w="1170" w:type="dxa"/>
          </w:tcPr>
          <w:p w14:paraId="1E76253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57F625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2EC5A8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059CC59" w14:textId="6047423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ceps</w:t>
            </w:r>
            <w:proofErr w:type="spellEnd"/>
          </w:p>
        </w:tc>
        <w:tc>
          <w:tcPr>
            <w:tcW w:w="1296" w:type="dxa"/>
          </w:tcPr>
          <w:p w14:paraId="40017455" w14:textId="5C51476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2D8C06A" w14:textId="63FD9CA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260089</w:t>
            </w:r>
          </w:p>
        </w:tc>
        <w:tc>
          <w:tcPr>
            <w:tcW w:w="1296" w:type="dxa"/>
          </w:tcPr>
          <w:p w14:paraId="205A6CB0" w14:textId="463CB8A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8086F08" w14:textId="7FB0923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698709C" w14:textId="66FEF9A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2D088AA8" w14:textId="77777777" w:rsidTr="00B648FC">
        <w:tc>
          <w:tcPr>
            <w:tcW w:w="1170" w:type="dxa"/>
          </w:tcPr>
          <w:p w14:paraId="2014119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18319C" w14:textId="76E0907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934011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B19C962" w14:textId="45F7970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nia arctos</w:t>
            </w:r>
          </w:p>
        </w:tc>
        <w:tc>
          <w:tcPr>
            <w:tcW w:w="1296" w:type="dxa"/>
          </w:tcPr>
          <w:p w14:paraId="674F9721" w14:textId="4BBE002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05199</w:t>
            </w:r>
          </w:p>
        </w:tc>
        <w:tc>
          <w:tcPr>
            <w:tcW w:w="1296" w:type="dxa"/>
          </w:tcPr>
          <w:p w14:paraId="7365C7B8" w14:textId="352C55C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2ABCBEA" w14:textId="2283CD7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3BAA367" w14:textId="33E7600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A1B86A1" w14:textId="6FC155A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90E73AC" w14:textId="77777777" w:rsidTr="006F547D">
        <w:tc>
          <w:tcPr>
            <w:tcW w:w="1170" w:type="dxa"/>
          </w:tcPr>
          <w:p w14:paraId="034B8B4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1EB0CBD" w14:textId="3CF44D7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15484E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27B6E61" w14:textId="37C06CB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gis</w:t>
            </w:r>
            <w:proofErr w:type="spellEnd"/>
          </w:p>
        </w:tc>
        <w:tc>
          <w:tcPr>
            <w:tcW w:w="1296" w:type="dxa"/>
          </w:tcPr>
          <w:p w14:paraId="44465E9F" w14:textId="6FB8BE7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05198</w:t>
            </w:r>
          </w:p>
        </w:tc>
        <w:tc>
          <w:tcPr>
            <w:tcW w:w="1296" w:type="dxa"/>
          </w:tcPr>
          <w:p w14:paraId="5AA8DC5E" w14:textId="00E4026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B1ADD7D" w14:textId="356DE60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0AFC7FE" w14:textId="4E5C41D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2985555" w14:textId="44579A2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EAB2B0B" w14:textId="77777777" w:rsidTr="006F547D">
        <w:tc>
          <w:tcPr>
            <w:tcW w:w="1170" w:type="dxa"/>
            <w:tcBorders>
              <w:bottom w:val="single" w:sz="4" w:space="0" w:color="auto"/>
            </w:tcBorders>
          </w:tcPr>
          <w:p w14:paraId="710D929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91861BD" w14:textId="042A97C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76A407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236EC0B" w14:textId="60438A1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siformi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00A364B" w14:textId="388F3B7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U56909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2D19BFD" w14:textId="5942F4C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60933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E59E9FE" w14:textId="541F9E2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A7267C7" w14:textId="59881A9F" w:rsidR="00E02509" w:rsidRPr="006F547D" w:rsidRDefault="009D00DC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X31767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204011B" w14:textId="6FFC599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X317669</w:t>
            </w:r>
          </w:p>
        </w:tc>
      </w:tr>
      <w:tr w:rsidR="00E02509" w:rsidRPr="006F547D" w14:paraId="5B92BD8B" w14:textId="77777777" w:rsidTr="006F547D">
        <w:tc>
          <w:tcPr>
            <w:tcW w:w="1170" w:type="dxa"/>
            <w:tcBorders>
              <w:top w:val="single" w:sz="4" w:space="0" w:color="auto"/>
            </w:tcBorders>
          </w:tcPr>
          <w:p w14:paraId="7E1D264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3C5AB32" w14:textId="30BDD83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45519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6B58D391" w14:textId="0D31035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atigen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9B95238" w14:textId="4170813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22881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5940196" w14:textId="0A8E17A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1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A0DD020" w14:textId="5C02E35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EF64665" w14:textId="5EBD22C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8F78AC0" w14:textId="4F77CBC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110C4949" w14:textId="77777777" w:rsidTr="00B648FC">
        <w:tc>
          <w:tcPr>
            <w:tcW w:w="1170" w:type="dxa"/>
          </w:tcPr>
          <w:p w14:paraId="506C175B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85D57E" w14:textId="3F52394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65C16C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5E24ECB" w14:textId="699DB17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atigena</w:t>
            </w:r>
            <w:proofErr w:type="spellEnd"/>
          </w:p>
        </w:tc>
        <w:tc>
          <w:tcPr>
            <w:tcW w:w="1296" w:type="dxa"/>
          </w:tcPr>
          <w:p w14:paraId="15F5A9AD" w14:textId="400DCC4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J518620</w:t>
            </w:r>
          </w:p>
        </w:tc>
        <w:tc>
          <w:tcPr>
            <w:tcW w:w="1296" w:type="dxa"/>
          </w:tcPr>
          <w:p w14:paraId="0C7B02DB" w14:textId="52D8C8B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260090</w:t>
            </w:r>
          </w:p>
        </w:tc>
        <w:tc>
          <w:tcPr>
            <w:tcW w:w="1296" w:type="dxa"/>
          </w:tcPr>
          <w:p w14:paraId="66293717" w14:textId="75D8115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6335BA6" w14:textId="18ED4B8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B4FD789" w14:textId="251FC93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74531E3" w14:textId="77777777" w:rsidTr="00B648FC">
        <w:tc>
          <w:tcPr>
            <w:tcW w:w="1170" w:type="dxa"/>
          </w:tcPr>
          <w:p w14:paraId="7F0A32D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54DAA2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F85E67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EE87CC9" w14:textId="5B5920C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ssiceps</w:t>
            </w:r>
            <w:proofErr w:type="spellEnd"/>
          </w:p>
        </w:tc>
        <w:tc>
          <w:tcPr>
            <w:tcW w:w="1296" w:type="dxa"/>
          </w:tcPr>
          <w:p w14:paraId="18082561" w14:textId="5710836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16699</w:t>
            </w:r>
          </w:p>
        </w:tc>
        <w:tc>
          <w:tcPr>
            <w:tcW w:w="1296" w:type="dxa"/>
          </w:tcPr>
          <w:p w14:paraId="0B8EC578" w14:textId="2461BC7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18</w:t>
            </w:r>
          </w:p>
        </w:tc>
        <w:tc>
          <w:tcPr>
            <w:tcW w:w="1296" w:type="dxa"/>
          </w:tcPr>
          <w:p w14:paraId="7F3A4E27" w14:textId="7D1D174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AD52BE5" w14:textId="6278065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F01E899" w14:textId="348D206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67F18B2" w14:textId="77777777" w:rsidTr="00B648FC">
        <w:tc>
          <w:tcPr>
            <w:tcW w:w="1170" w:type="dxa"/>
          </w:tcPr>
          <w:p w14:paraId="51C5AC8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79AF1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23F91C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BC73EA7" w14:textId="0E17C865" w:rsidR="00E02509" w:rsidRPr="006F547D" w:rsidRDefault="00E02509" w:rsidP="00E02509">
            <w:pPr>
              <w:ind w:left="1440" w:hanging="144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</w:t>
            </w:r>
            <w:r w:rsidR="00662B2C"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aefo</w:t>
            </w:r>
            <w:proofErr w:type="spellEnd"/>
          </w:p>
        </w:tc>
        <w:tc>
          <w:tcPr>
            <w:tcW w:w="1296" w:type="dxa"/>
          </w:tcPr>
          <w:p w14:paraId="05BB6697" w14:textId="78CC534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J597547</w:t>
            </w:r>
          </w:p>
        </w:tc>
        <w:tc>
          <w:tcPr>
            <w:tcW w:w="1296" w:type="dxa"/>
          </w:tcPr>
          <w:p w14:paraId="015B51C7" w14:textId="5B9A173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609340</w:t>
            </w:r>
          </w:p>
        </w:tc>
        <w:tc>
          <w:tcPr>
            <w:tcW w:w="1296" w:type="dxa"/>
          </w:tcPr>
          <w:p w14:paraId="275CE522" w14:textId="6014053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1CF18C7" w14:textId="3198E2B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0F65DF3" w14:textId="5053A92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7997D88F" w14:textId="77777777" w:rsidTr="00B648FC">
        <w:tc>
          <w:tcPr>
            <w:tcW w:w="1170" w:type="dxa"/>
          </w:tcPr>
          <w:p w14:paraId="1A8038F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41659E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88414F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E26037A" w14:textId="3A562F44" w:rsidR="00E02509" w:rsidRPr="006F547D" w:rsidRDefault="00662B2C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aen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niaefo</w:t>
            </w:r>
            <w:proofErr w:type="spellEnd"/>
          </w:p>
        </w:tc>
        <w:tc>
          <w:tcPr>
            <w:tcW w:w="1296" w:type="dxa"/>
          </w:tcPr>
          <w:p w14:paraId="436049CB" w14:textId="416F7DB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</w:tcPr>
          <w:p w14:paraId="5FFBCEEE" w14:textId="4A4074D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29</w:t>
            </w:r>
          </w:p>
        </w:tc>
        <w:tc>
          <w:tcPr>
            <w:tcW w:w="1296" w:type="dxa"/>
          </w:tcPr>
          <w:p w14:paraId="5A3E66A9" w14:textId="7B1A09B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6F5584F" w14:textId="513E8AE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D498C4B" w14:textId="6762B20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739798BD" w14:textId="77777777" w:rsidTr="00B648FC">
        <w:tc>
          <w:tcPr>
            <w:tcW w:w="1170" w:type="dxa"/>
          </w:tcPr>
          <w:p w14:paraId="50585E4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9257DF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E5D709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1B49211" w14:textId="0FFC596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ltilocularis</w:t>
            </w:r>
            <w:proofErr w:type="spellEnd"/>
          </w:p>
        </w:tc>
        <w:tc>
          <w:tcPr>
            <w:tcW w:w="1296" w:type="dxa"/>
          </w:tcPr>
          <w:p w14:paraId="475467C6" w14:textId="1F48568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018440</w:t>
            </w:r>
          </w:p>
        </w:tc>
        <w:tc>
          <w:tcPr>
            <w:tcW w:w="1296" w:type="dxa"/>
          </w:tcPr>
          <w:p w14:paraId="0C1DE95B" w14:textId="555C5FB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34</w:t>
            </w:r>
          </w:p>
        </w:tc>
        <w:tc>
          <w:tcPr>
            <w:tcW w:w="1296" w:type="dxa"/>
          </w:tcPr>
          <w:p w14:paraId="728DF40A" w14:textId="30F49F4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AD81560" w14:textId="7516EE33" w:rsidR="00E02509" w:rsidRPr="006F547D" w:rsidRDefault="009D00DC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237778</w:t>
            </w:r>
          </w:p>
        </w:tc>
        <w:tc>
          <w:tcPr>
            <w:tcW w:w="1296" w:type="dxa"/>
          </w:tcPr>
          <w:p w14:paraId="5EB8D386" w14:textId="41D167F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3183ABB" w14:textId="77777777" w:rsidTr="00B648FC">
        <w:tc>
          <w:tcPr>
            <w:tcW w:w="1170" w:type="dxa"/>
          </w:tcPr>
          <w:p w14:paraId="61E8E80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19ECA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09948B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3868FB4" w14:textId="7B422CA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1296" w:type="dxa"/>
          </w:tcPr>
          <w:p w14:paraId="0C43F1B1" w14:textId="75FCF58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97617</w:t>
            </w:r>
          </w:p>
        </w:tc>
        <w:tc>
          <w:tcPr>
            <w:tcW w:w="1296" w:type="dxa"/>
          </w:tcPr>
          <w:p w14:paraId="259BCC2C" w14:textId="28C6082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39</w:t>
            </w:r>
          </w:p>
        </w:tc>
        <w:tc>
          <w:tcPr>
            <w:tcW w:w="1296" w:type="dxa"/>
          </w:tcPr>
          <w:p w14:paraId="64F488A7" w14:textId="338F5E4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42B5240" w14:textId="0D9026BB" w:rsidR="00E02509" w:rsidRPr="006F547D" w:rsidRDefault="009D00DC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132701</w:t>
            </w:r>
          </w:p>
        </w:tc>
        <w:tc>
          <w:tcPr>
            <w:tcW w:w="1296" w:type="dxa"/>
          </w:tcPr>
          <w:p w14:paraId="5CFF2416" w14:textId="3D00473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R872308</w:t>
            </w:r>
          </w:p>
        </w:tc>
      </w:tr>
      <w:tr w:rsidR="00E02509" w:rsidRPr="006F547D" w14:paraId="67A6B2BF" w14:textId="77777777" w:rsidTr="00B648FC">
        <w:tc>
          <w:tcPr>
            <w:tcW w:w="1170" w:type="dxa"/>
          </w:tcPr>
          <w:p w14:paraId="6B4F6DE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3902C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32C528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665D9E8" w14:textId="2D0D24F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1296" w:type="dxa"/>
          </w:tcPr>
          <w:p w14:paraId="7C657836" w14:textId="1E9B471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K774655</w:t>
            </w:r>
          </w:p>
        </w:tc>
        <w:tc>
          <w:tcPr>
            <w:tcW w:w="1296" w:type="dxa"/>
          </w:tcPr>
          <w:p w14:paraId="5BC1B523" w14:textId="654B36D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260092</w:t>
            </w:r>
          </w:p>
        </w:tc>
        <w:tc>
          <w:tcPr>
            <w:tcW w:w="1296" w:type="dxa"/>
          </w:tcPr>
          <w:p w14:paraId="314EF3EE" w14:textId="1E21A55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CF0C0BC" w14:textId="198F0E7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B1ECCE0" w14:textId="4CE2484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5CD7E71" w14:textId="77777777" w:rsidTr="00B648FC">
        <w:tc>
          <w:tcPr>
            <w:tcW w:w="1170" w:type="dxa"/>
          </w:tcPr>
          <w:p w14:paraId="4A3494B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E3ABCB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E66E98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D1A0EEE" w14:textId="6C4F119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1296" w:type="dxa"/>
          </w:tcPr>
          <w:p w14:paraId="0BBB71FE" w14:textId="79963DC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H301022</w:t>
            </w:r>
          </w:p>
        </w:tc>
        <w:tc>
          <w:tcPr>
            <w:tcW w:w="1296" w:type="dxa"/>
          </w:tcPr>
          <w:p w14:paraId="3110D339" w14:textId="2997353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D840327" w14:textId="0BCFB2C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C79DA03" w14:textId="202A652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9ADA630" w14:textId="1FFCE78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B95C40C" w14:textId="77777777" w:rsidTr="00B648FC">
        <w:tc>
          <w:tcPr>
            <w:tcW w:w="1170" w:type="dxa"/>
          </w:tcPr>
          <w:p w14:paraId="0FB54D5B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965467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4D3C1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70717AC" w14:textId="3063624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ulosus</w:t>
            </w:r>
            <w:proofErr w:type="spellEnd"/>
          </w:p>
        </w:tc>
        <w:tc>
          <w:tcPr>
            <w:tcW w:w="1296" w:type="dxa"/>
          </w:tcPr>
          <w:p w14:paraId="0623E8BF" w14:textId="29B7186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J559023</w:t>
            </w:r>
          </w:p>
        </w:tc>
        <w:tc>
          <w:tcPr>
            <w:tcW w:w="1296" w:type="dxa"/>
          </w:tcPr>
          <w:p w14:paraId="2AA490E6" w14:textId="28E1F63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6579329" w14:textId="3A0A1F0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8B549EF" w14:textId="1577BAC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DE23EF4" w14:textId="444ADDF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651B7AB" w14:textId="77777777" w:rsidTr="00B648FC">
        <w:tc>
          <w:tcPr>
            <w:tcW w:w="1170" w:type="dxa"/>
          </w:tcPr>
          <w:p w14:paraId="1B1A13C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27691E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9C7995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95188D2" w14:textId="37C06C3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1296" w:type="dxa"/>
          </w:tcPr>
          <w:p w14:paraId="77FADCAB" w14:textId="60A4B68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346403</w:t>
            </w:r>
          </w:p>
        </w:tc>
        <w:tc>
          <w:tcPr>
            <w:tcW w:w="1296" w:type="dxa"/>
          </w:tcPr>
          <w:p w14:paraId="6DF07A0A" w14:textId="0AC5ED7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40</w:t>
            </w:r>
          </w:p>
        </w:tc>
        <w:tc>
          <w:tcPr>
            <w:tcW w:w="1296" w:type="dxa"/>
          </w:tcPr>
          <w:p w14:paraId="3D86BD75" w14:textId="3156671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51EF3AA" w14:textId="2D441DF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F76A982" w14:textId="07312D5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500151DC" w14:textId="77777777" w:rsidTr="00B648FC">
        <w:tc>
          <w:tcPr>
            <w:tcW w:w="1170" w:type="dxa"/>
          </w:tcPr>
          <w:p w14:paraId="6EF517B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9AD91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E87F21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05F6447" w14:textId="6D5E14D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1296" w:type="dxa"/>
          </w:tcPr>
          <w:p w14:paraId="3696BE4D" w14:textId="4F41132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86665</w:t>
            </w:r>
          </w:p>
        </w:tc>
        <w:tc>
          <w:tcPr>
            <w:tcW w:w="1296" w:type="dxa"/>
          </w:tcPr>
          <w:p w14:paraId="500F66E4" w14:textId="7BB0378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9EB0746" w14:textId="5ABD41E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8830F73" w14:textId="293E216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6F494E7" w14:textId="04A5EED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05F07F90" w14:textId="77777777" w:rsidTr="00B648FC">
        <w:tc>
          <w:tcPr>
            <w:tcW w:w="1170" w:type="dxa"/>
          </w:tcPr>
          <w:p w14:paraId="6A0F92E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283A6C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FA1C14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B7FFE2F" w14:textId="4E332D4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coccus canadensis</w:t>
            </w:r>
          </w:p>
        </w:tc>
        <w:tc>
          <w:tcPr>
            <w:tcW w:w="1296" w:type="dxa"/>
          </w:tcPr>
          <w:p w14:paraId="3847188E" w14:textId="0D9B202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08063</w:t>
            </w:r>
          </w:p>
        </w:tc>
        <w:tc>
          <w:tcPr>
            <w:tcW w:w="1296" w:type="dxa"/>
          </w:tcPr>
          <w:p w14:paraId="1A85E45E" w14:textId="3043200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42</w:t>
            </w:r>
          </w:p>
        </w:tc>
        <w:tc>
          <w:tcPr>
            <w:tcW w:w="1296" w:type="dxa"/>
          </w:tcPr>
          <w:p w14:paraId="1D96A964" w14:textId="657EA19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7ED207E" w14:textId="62B8214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F046056" w14:textId="6CC8DF2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BDA7BD0" w14:textId="77777777" w:rsidTr="00B648FC">
        <w:tc>
          <w:tcPr>
            <w:tcW w:w="1170" w:type="dxa"/>
          </w:tcPr>
          <w:p w14:paraId="3CFA962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45E0F0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772A13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39F543B" w14:textId="75710BD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coccus canadensis</w:t>
            </w:r>
          </w:p>
        </w:tc>
        <w:tc>
          <w:tcPr>
            <w:tcW w:w="1296" w:type="dxa"/>
          </w:tcPr>
          <w:p w14:paraId="726F3D70" w14:textId="1876A9D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340039</w:t>
            </w:r>
          </w:p>
        </w:tc>
        <w:tc>
          <w:tcPr>
            <w:tcW w:w="1296" w:type="dxa"/>
          </w:tcPr>
          <w:p w14:paraId="3094E202" w14:textId="1F0AC83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AAF24FE" w14:textId="460AA1E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C2AFBF1" w14:textId="36583973" w:rsidR="00E02509" w:rsidRPr="006F547D" w:rsidRDefault="009D00DC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P866147</w:t>
            </w:r>
          </w:p>
        </w:tc>
        <w:tc>
          <w:tcPr>
            <w:tcW w:w="1296" w:type="dxa"/>
          </w:tcPr>
          <w:p w14:paraId="681013F5" w14:textId="71260A0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A84EFB2" w14:textId="77777777" w:rsidTr="00B648FC">
        <w:tc>
          <w:tcPr>
            <w:tcW w:w="1170" w:type="dxa"/>
          </w:tcPr>
          <w:p w14:paraId="1DE6771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D73633B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EB298E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4A1119D" w14:textId="55B0A6B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leppi</w:t>
            </w:r>
            <w:proofErr w:type="spellEnd"/>
          </w:p>
        </w:tc>
        <w:tc>
          <w:tcPr>
            <w:tcW w:w="1296" w:type="dxa"/>
          </w:tcPr>
          <w:p w14:paraId="122D8E40" w14:textId="09E9EB3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35846</w:t>
            </w:r>
          </w:p>
        </w:tc>
        <w:tc>
          <w:tcPr>
            <w:tcW w:w="1296" w:type="dxa"/>
          </w:tcPr>
          <w:p w14:paraId="78B6FB66" w14:textId="17F3CDB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41</w:t>
            </w:r>
          </w:p>
        </w:tc>
        <w:tc>
          <w:tcPr>
            <w:tcW w:w="1296" w:type="dxa"/>
          </w:tcPr>
          <w:p w14:paraId="1ED76334" w14:textId="20F3138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8059223" w14:textId="32501E4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8C43729" w14:textId="5B5C6CC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940B978" w14:textId="77777777" w:rsidTr="00B648FC">
        <w:tc>
          <w:tcPr>
            <w:tcW w:w="1170" w:type="dxa"/>
          </w:tcPr>
          <w:p w14:paraId="29F5366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F353C4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8572DD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3875399" w14:textId="7000BCD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ogeli</w:t>
            </w:r>
            <w:proofErr w:type="spellEnd"/>
          </w:p>
        </w:tc>
        <w:tc>
          <w:tcPr>
            <w:tcW w:w="1296" w:type="dxa"/>
          </w:tcPr>
          <w:p w14:paraId="399EE608" w14:textId="7434EE6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08546</w:t>
            </w:r>
          </w:p>
        </w:tc>
        <w:tc>
          <w:tcPr>
            <w:tcW w:w="1296" w:type="dxa"/>
          </w:tcPr>
          <w:p w14:paraId="1FEB8565" w14:textId="698AFC6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36</w:t>
            </w:r>
          </w:p>
        </w:tc>
        <w:tc>
          <w:tcPr>
            <w:tcW w:w="1296" w:type="dxa"/>
          </w:tcPr>
          <w:p w14:paraId="296927EB" w14:textId="2840393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22D2D00" w14:textId="46A7300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A242F8A" w14:textId="03C55F2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55771F1" w14:textId="77777777" w:rsidTr="00B648FC">
        <w:tc>
          <w:tcPr>
            <w:tcW w:w="1170" w:type="dxa"/>
          </w:tcPr>
          <w:p w14:paraId="30D3048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A60E3F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216546B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DB176F9" w14:textId="7C07607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iquicus</w:t>
            </w:r>
            <w:proofErr w:type="spellEnd"/>
          </w:p>
        </w:tc>
        <w:tc>
          <w:tcPr>
            <w:tcW w:w="1296" w:type="dxa"/>
          </w:tcPr>
          <w:p w14:paraId="6C2DE9B9" w14:textId="3ACA666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08064</w:t>
            </w:r>
          </w:p>
        </w:tc>
        <w:tc>
          <w:tcPr>
            <w:tcW w:w="1296" w:type="dxa"/>
          </w:tcPr>
          <w:p w14:paraId="386C520C" w14:textId="25CBC95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35</w:t>
            </w:r>
          </w:p>
        </w:tc>
        <w:tc>
          <w:tcPr>
            <w:tcW w:w="1296" w:type="dxa"/>
          </w:tcPr>
          <w:p w14:paraId="2E94694E" w14:textId="42DFEEC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E98B21A" w14:textId="16EAAEB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2F53DFB" w14:textId="45E09E6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09EDDCD" w14:textId="77777777" w:rsidTr="00B648FC">
        <w:tc>
          <w:tcPr>
            <w:tcW w:w="1170" w:type="dxa"/>
            <w:tcBorders>
              <w:bottom w:val="single" w:sz="4" w:space="0" w:color="auto"/>
            </w:tcBorders>
          </w:tcPr>
          <w:p w14:paraId="61C12AF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A99D7B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AF551B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04D735D" w14:textId="24A59D5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chinococcu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garthru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64F7700" w14:textId="4E705B7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208545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1950808" w14:textId="32E1AB6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3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D61D247" w14:textId="23D78B6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CCCD08C" w14:textId="443DC6C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8697449" w14:textId="552AC97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EA13A9D" w14:textId="77777777" w:rsidTr="00B648FC">
        <w:tc>
          <w:tcPr>
            <w:tcW w:w="1170" w:type="dxa"/>
            <w:tcBorders>
              <w:top w:val="single" w:sz="4" w:space="0" w:color="auto"/>
            </w:tcBorders>
          </w:tcPr>
          <w:p w14:paraId="18BFA23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ABEA0A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E26C305" w14:textId="2BA0308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ymenolepid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0147D2B" w14:textId="00D6A67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lep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D12B91A" w14:textId="01220A6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31422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2541C86" w14:textId="5B639D5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X31072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FD700BE" w14:textId="48AD6B3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3852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6445E7B" w14:textId="69DFE11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46112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7E95CFE" w14:textId="21E2ED0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461125</w:t>
            </w:r>
          </w:p>
        </w:tc>
      </w:tr>
      <w:tr w:rsidR="00E02509" w:rsidRPr="006F547D" w14:paraId="56D4CD12" w14:textId="77777777" w:rsidTr="00B648FC">
        <w:tc>
          <w:tcPr>
            <w:tcW w:w="1170" w:type="dxa"/>
          </w:tcPr>
          <w:p w14:paraId="5BF8DDB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55EAF3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C75975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63CD3AE" w14:textId="6EF5CB3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lep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</w:tc>
        <w:tc>
          <w:tcPr>
            <w:tcW w:w="1296" w:type="dxa"/>
          </w:tcPr>
          <w:p w14:paraId="76918E94" w14:textId="110066E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917B1D6" w14:textId="68A0118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124475</w:t>
            </w:r>
          </w:p>
        </w:tc>
        <w:tc>
          <w:tcPr>
            <w:tcW w:w="1296" w:type="dxa"/>
          </w:tcPr>
          <w:p w14:paraId="2D0E3224" w14:textId="2002E5C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4A648ED" w14:textId="2A361BB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A486844" w14:textId="78D1670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225E61B5" w14:textId="77777777" w:rsidTr="00B648FC">
        <w:tc>
          <w:tcPr>
            <w:tcW w:w="1170" w:type="dxa"/>
          </w:tcPr>
          <w:p w14:paraId="74D5E93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D6067D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67CE8B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0F7A79F" w14:textId="668110D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lep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minuta</w:t>
            </w:r>
            <w:proofErr w:type="spellEnd"/>
          </w:p>
        </w:tc>
        <w:tc>
          <w:tcPr>
            <w:tcW w:w="1296" w:type="dxa"/>
          </w:tcPr>
          <w:p w14:paraId="37E61FA8" w14:textId="5778DA9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2593FE9" w14:textId="526622C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4F57E5A" w14:textId="0E17787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026970</w:t>
            </w:r>
          </w:p>
        </w:tc>
        <w:tc>
          <w:tcPr>
            <w:tcW w:w="1296" w:type="dxa"/>
          </w:tcPr>
          <w:p w14:paraId="58FCF8B8" w14:textId="146AA94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BDE8341" w14:textId="5AECB69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27E10D27" w14:textId="77777777" w:rsidTr="00B648FC">
        <w:tc>
          <w:tcPr>
            <w:tcW w:w="1170" w:type="dxa"/>
          </w:tcPr>
          <w:p w14:paraId="0364DC9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6F520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CAA300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8016ECF" w14:textId="321AEBA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lep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96" w:type="dxa"/>
          </w:tcPr>
          <w:p w14:paraId="5A04D530" w14:textId="0702D6A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951722</w:t>
            </w:r>
          </w:p>
        </w:tc>
        <w:tc>
          <w:tcPr>
            <w:tcW w:w="1296" w:type="dxa"/>
          </w:tcPr>
          <w:p w14:paraId="0673720D" w14:textId="0D3F267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93875</w:t>
            </w:r>
          </w:p>
        </w:tc>
        <w:tc>
          <w:tcPr>
            <w:tcW w:w="1296" w:type="dxa"/>
          </w:tcPr>
          <w:p w14:paraId="15EB0782" w14:textId="3125E80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748351</w:t>
            </w:r>
          </w:p>
        </w:tc>
        <w:tc>
          <w:tcPr>
            <w:tcW w:w="1296" w:type="dxa"/>
          </w:tcPr>
          <w:p w14:paraId="748BD533" w14:textId="3F0F213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461124</w:t>
            </w:r>
          </w:p>
        </w:tc>
        <w:tc>
          <w:tcPr>
            <w:tcW w:w="1296" w:type="dxa"/>
          </w:tcPr>
          <w:p w14:paraId="337EF09A" w14:textId="6865628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461124</w:t>
            </w:r>
          </w:p>
        </w:tc>
      </w:tr>
      <w:tr w:rsidR="00E02509" w:rsidRPr="006F547D" w14:paraId="38DDD823" w14:textId="77777777" w:rsidTr="00BB71DA">
        <w:tc>
          <w:tcPr>
            <w:tcW w:w="1170" w:type="dxa"/>
          </w:tcPr>
          <w:p w14:paraId="48D0E18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68CBB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F5CE76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4A254649" w14:textId="12532FE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lep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3063464" w14:textId="3350086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01499F2" w14:textId="20600DE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162CCE7" w14:textId="554242F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C064145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65B9AA7" w14:textId="4624FE9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348BF41" w14:textId="1446E05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5E926924" w14:textId="77777777" w:rsidTr="00BB71DA">
        <w:tc>
          <w:tcPr>
            <w:tcW w:w="1170" w:type="dxa"/>
            <w:tcBorders>
              <w:bottom w:val="single" w:sz="4" w:space="0" w:color="auto"/>
            </w:tcBorders>
          </w:tcPr>
          <w:p w14:paraId="7C54ABE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75374B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7B25CF0" w14:textId="064FC59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ilepid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50A43AB4" w14:textId="7501ADA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ylidium caninum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76CEB39" w14:textId="081F4B9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G58789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888CFC3" w14:textId="66FD9EB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731643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3972E73" w14:textId="7E1A018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9DDDDFA" w14:textId="7B2AC41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M491339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F997E63" w14:textId="4099679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M491339</w:t>
            </w:r>
          </w:p>
        </w:tc>
      </w:tr>
      <w:tr w:rsidR="00E02509" w:rsidRPr="006F547D" w14:paraId="0332AA69" w14:textId="77777777" w:rsidTr="00BB71DA">
        <w:tc>
          <w:tcPr>
            <w:tcW w:w="1170" w:type="dxa"/>
            <w:tcBorders>
              <w:top w:val="single" w:sz="4" w:space="0" w:color="auto"/>
            </w:tcBorders>
          </w:tcPr>
          <w:p w14:paraId="1A85B7C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6E91F99" w14:textId="5A7B9F1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Caryophyllide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86DE82F" w14:textId="141BCFB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Capingent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7B70FE01" w14:textId="552A401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scolex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8CD6FA3" w14:textId="31E8E00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48675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C40A30C" w14:textId="325C97A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86978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6BBCD3E" w14:textId="057A869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03411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DBD7ABF" w14:textId="279C4F1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91AC635" w14:textId="3293FDC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14F75330" w14:textId="77777777" w:rsidTr="004D0F3B">
        <w:tc>
          <w:tcPr>
            <w:tcW w:w="1170" w:type="dxa"/>
          </w:tcPr>
          <w:p w14:paraId="256E7E5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AF0CA5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28E0D38" w14:textId="140EB11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Caryophyllae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3E9DF2FD" w14:textId="29D374E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yophyllae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colli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C7F9EFD" w14:textId="449AD77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02877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70329E6" w14:textId="5912ED4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03413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F6B3C2A" w14:textId="237567D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03412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FEFE868" w14:textId="727C7B6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1B3ACC1" w14:textId="0B18411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700249</w:t>
            </w:r>
          </w:p>
        </w:tc>
      </w:tr>
      <w:tr w:rsidR="00E02509" w:rsidRPr="006F547D" w14:paraId="7013E0C7" w14:textId="77777777" w:rsidTr="00B648FC">
        <w:tc>
          <w:tcPr>
            <w:tcW w:w="1170" w:type="dxa"/>
          </w:tcPr>
          <w:p w14:paraId="1E9486E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07741A" w14:textId="2A214FC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ippotaeniide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FFDE7C9" w14:textId="68E9CBD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ippotaeni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1AB1B16F" w14:textId="6DB201A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potaeni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nogobi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DF0B7A2" w14:textId="103F8CB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26855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6C18032" w14:textId="76E269A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8698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85FB66F" w14:textId="184A3D6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86933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AE6A9FA" w14:textId="2C965D9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E1393A5" w14:textId="1F91D8A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F2E8213" w14:textId="77777777" w:rsidTr="00B648FC">
        <w:tc>
          <w:tcPr>
            <w:tcW w:w="1170" w:type="dxa"/>
          </w:tcPr>
          <w:p w14:paraId="381DEE1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F430B84" w14:textId="60B7836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Proteocephalide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A1DC521" w14:textId="03982C5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Proteocephal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63207EB1" w14:textId="5A05AE8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ngesi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gochi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0A9484E" w14:textId="50B0F40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1417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947C9C7" w14:textId="3931543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214B16F" w14:textId="2B560A8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X47745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EE7B682" w14:textId="313B712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A516223" w14:textId="5071AA9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5885E8C" w14:textId="77777777" w:rsidTr="00B648FC">
        <w:tc>
          <w:tcPr>
            <w:tcW w:w="1170" w:type="dxa"/>
          </w:tcPr>
          <w:p w14:paraId="336E890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28CBC5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C22692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F285682" w14:textId="1B18B8D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ngesi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iluri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98B7731" w14:textId="34796C4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66874F5" w14:textId="7CD5E2F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6729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05BB2E5" w14:textId="33A9EAC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8EAD781" w14:textId="18A177B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45A4150" w14:textId="7489B54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551144</w:t>
            </w:r>
          </w:p>
        </w:tc>
      </w:tr>
      <w:tr w:rsidR="00E02509" w:rsidRPr="006F547D" w14:paraId="6531D4DC" w14:textId="77777777" w:rsidTr="00B648FC">
        <w:tc>
          <w:tcPr>
            <w:tcW w:w="1170" w:type="dxa"/>
          </w:tcPr>
          <w:p w14:paraId="5C6FBA3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546B28E" w14:textId="629C83E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Tetraphyllide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3CD9BD" w14:textId="1FB61D6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Phyllobothri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6D79ED91" w14:textId="272F80D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stobothri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ukensi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99BBF92" w14:textId="4DAA2B4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26854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7113375" w14:textId="45DBA3C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8699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9EFED3E" w14:textId="4DC45CF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C19513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46D1FEB" w14:textId="0579842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96E3D49" w14:textId="21CF0D7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2D6C32FD" w14:textId="77777777" w:rsidTr="004D0F3B">
        <w:tc>
          <w:tcPr>
            <w:tcW w:w="1170" w:type="dxa"/>
          </w:tcPr>
          <w:p w14:paraId="3608BFE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B5F0F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6EAA9A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337AFE54" w14:textId="3B5456F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stobothri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07B98C3" w14:textId="1F43F3B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0A025D0" w14:textId="0CE9350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AD78683" w14:textId="69A52CC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950236F" w14:textId="4614988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724058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26C3CFB" w14:textId="256B8EB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724058</w:t>
            </w:r>
          </w:p>
        </w:tc>
      </w:tr>
      <w:tr w:rsidR="00E02509" w:rsidRPr="006F547D" w14:paraId="4CB1B51B" w14:textId="77777777" w:rsidTr="004D0F3B">
        <w:tc>
          <w:tcPr>
            <w:tcW w:w="1170" w:type="dxa"/>
          </w:tcPr>
          <w:p w14:paraId="57B6A02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42A403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3EDA411" w14:textId="13A0031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Rhinebothri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3EBBFB37" w14:textId="1EFD6C1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nebothri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yda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CA13B0E" w14:textId="277D936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K89686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0636C43" w14:textId="00B4C90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13D40EC" w14:textId="3291FF5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5F07DDF" w14:textId="25FDA3F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6198935" w14:textId="0E882DA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5E9407CF" w14:textId="77777777" w:rsidTr="00B648FC">
        <w:tc>
          <w:tcPr>
            <w:tcW w:w="1170" w:type="dxa"/>
            <w:tcBorders>
              <w:bottom w:val="single" w:sz="4" w:space="0" w:color="auto"/>
            </w:tcBorders>
          </w:tcPr>
          <w:p w14:paraId="3120703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47DF42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F0D486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B9F5A08" w14:textId="49520EC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nebothri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callumi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B4DAABE" w14:textId="194B7B7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D9BF998" w14:textId="689EF97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12447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3C2E308" w14:textId="04C5CF4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8696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68C8731" w14:textId="7FCBD9E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82B421C" w14:textId="4A747E4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15BB6673" w14:textId="77777777" w:rsidTr="00B648FC">
        <w:tc>
          <w:tcPr>
            <w:tcW w:w="1170" w:type="dxa"/>
            <w:tcBorders>
              <w:top w:val="single" w:sz="4" w:space="0" w:color="auto"/>
            </w:tcBorders>
          </w:tcPr>
          <w:p w14:paraId="75DD8976" w14:textId="06A0FCC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Trematod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EEF57E5" w14:textId="09ACD236" w:rsidR="00E02509" w:rsidRPr="006F547D" w:rsidRDefault="00BE34FD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pisthorchiat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F0BD8E9" w14:textId="42CF95D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Opisthorchi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48D51FE" w14:textId="34C9C14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pisthorch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liniu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C8F2D9B" w14:textId="7BA0D48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92126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BD54CDA" w14:textId="4D66963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0F23437" w14:textId="7271C1C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6CA06E9" w14:textId="54C2560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03813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F77E5E5" w14:textId="701A6AD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688142</w:t>
            </w:r>
          </w:p>
        </w:tc>
      </w:tr>
      <w:tr w:rsidR="00E02509" w:rsidRPr="006F547D" w14:paraId="1DD5C3EB" w14:textId="77777777" w:rsidTr="006F547D">
        <w:tc>
          <w:tcPr>
            <w:tcW w:w="1170" w:type="dxa"/>
          </w:tcPr>
          <w:p w14:paraId="71BCDF0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5C4628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A040F2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8C57992" w14:textId="3CEAC53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pisthorch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verrini</w:t>
            </w:r>
            <w:proofErr w:type="spellEnd"/>
          </w:p>
        </w:tc>
        <w:tc>
          <w:tcPr>
            <w:tcW w:w="1296" w:type="dxa"/>
          </w:tcPr>
          <w:p w14:paraId="2AD5B74C" w14:textId="0EA88896" w:rsidR="00E02509" w:rsidRPr="006F547D" w:rsidRDefault="00BE34FD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F739555</w:t>
            </w:r>
          </w:p>
        </w:tc>
        <w:tc>
          <w:tcPr>
            <w:tcW w:w="1296" w:type="dxa"/>
          </w:tcPr>
          <w:p w14:paraId="63E5AF9B" w14:textId="2166B876" w:rsidR="00E02509" w:rsidRPr="006F547D" w:rsidRDefault="00BE34FD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823987</w:t>
            </w:r>
          </w:p>
        </w:tc>
        <w:tc>
          <w:tcPr>
            <w:tcW w:w="1296" w:type="dxa"/>
          </w:tcPr>
          <w:p w14:paraId="7D8EB4B5" w14:textId="5DBCB9F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823990</w:t>
            </w:r>
          </w:p>
        </w:tc>
        <w:tc>
          <w:tcPr>
            <w:tcW w:w="1296" w:type="dxa"/>
          </w:tcPr>
          <w:p w14:paraId="66B77711" w14:textId="5C44288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038153</w:t>
            </w:r>
          </w:p>
        </w:tc>
        <w:tc>
          <w:tcPr>
            <w:tcW w:w="1296" w:type="dxa"/>
          </w:tcPr>
          <w:p w14:paraId="275FB5FF" w14:textId="490C9CC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G797539</w:t>
            </w:r>
          </w:p>
        </w:tc>
      </w:tr>
      <w:tr w:rsidR="00E02509" w:rsidRPr="006F547D" w14:paraId="0968B6D5" w14:textId="77777777" w:rsidTr="00B648FC">
        <w:tc>
          <w:tcPr>
            <w:tcW w:w="1170" w:type="dxa"/>
          </w:tcPr>
          <w:p w14:paraId="531BAF3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1CB49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04974E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D17810A" w14:textId="50119FA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norchis sinensis</w:t>
            </w:r>
          </w:p>
        </w:tc>
        <w:tc>
          <w:tcPr>
            <w:tcW w:w="1296" w:type="dxa"/>
          </w:tcPr>
          <w:p w14:paraId="59BE2769" w14:textId="3AC4198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J381664</w:t>
            </w:r>
          </w:p>
        </w:tc>
        <w:tc>
          <w:tcPr>
            <w:tcW w:w="1296" w:type="dxa"/>
          </w:tcPr>
          <w:p w14:paraId="6EFACB9F" w14:textId="5BF930F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29852</w:t>
            </w:r>
          </w:p>
        </w:tc>
        <w:tc>
          <w:tcPr>
            <w:tcW w:w="1296" w:type="dxa"/>
          </w:tcPr>
          <w:p w14:paraId="266282DB" w14:textId="6F93EBC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823989</w:t>
            </w:r>
          </w:p>
        </w:tc>
        <w:tc>
          <w:tcPr>
            <w:tcW w:w="1296" w:type="dxa"/>
          </w:tcPr>
          <w:p w14:paraId="2C42DB35" w14:textId="565302B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048576</w:t>
            </w:r>
          </w:p>
        </w:tc>
        <w:tc>
          <w:tcPr>
            <w:tcW w:w="1296" w:type="dxa"/>
          </w:tcPr>
          <w:p w14:paraId="1BE05D51" w14:textId="499F2D9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19653</w:t>
            </w:r>
          </w:p>
        </w:tc>
      </w:tr>
      <w:tr w:rsidR="00E02509" w:rsidRPr="006F547D" w14:paraId="12FEF271" w14:textId="77777777" w:rsidTr="00B648FC">
        <w:tc>
          <w:tcPr>
            <w:tcW w:w="1170" w:type="dxa"/>
          </w:tcPr>
          <w:p w14:paraId="229E411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34F07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5FAEE6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69812ED" w14:textId="457F049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mer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296" w:type="dxa"/>
          </w:tcPr>
          <w:p w14:paraId="131AC21A" w14:textId="11C42C9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K238506</w:t>
            </w:r>
          </w:p>
        </w:tc>
        <w:tc>
          <w:tcPr>
            <w:tcW w:w="1296" w:type="dxa"/>
          </w:tcPr>
          <w:p w14:paraId="0495152C" w14:textId="298DA9A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659F586" w14:textId="39F1037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42D0CE5" w14:textId="28F2816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K238505</w:t>
            </w:r>
          </w:p>
        </w:tc>
        <w:tc>
          <w:tcPr>
            <w:tcW w:w="1296" w:type="dxa"/>
          </w:tcPr>
          <w:p w14:paraId="6F54604A" w14:textId="000316A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K238505</w:t>
            </w:r>
          </w:p>
        </w:tc>
      </w:tr>
      <w:tr w:rsidR="00E02509" w:rsidRPr="006F547D" w14:paraId="1EAD9D08" w14:textId="77777777" w:rsidTr="004D0F3B">
        <w:tc>
          <w:tcPr>
            <w:tcW w:w="1170" w:type="dxa"/>
          </w:tcPr>
          <w:p w14:paraId="087D6F9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2F638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80AF4A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759BCF6" w14:textId="42430A0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mer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vali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8B2E59D" w14:textId="25CAE3F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21F6D03" w14:textId="5F63587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2212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AA5CFAD" w14:textId="619AEA74" w:rsidR="00E02509" w:rsidRPr="006F547D" w:rsidRDefault="00452138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1687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61CF38B" w14:textId="3183E61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FB7F138" w14:textId="2C1E69B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E168A7B" w14:textId="77777777" w:rsidTr="004D0F3B">
        <w:tc>
          <w:tcPr>
            <w:tcW w:w="1170" w:type="dxa"/>
          </w:tcPr>
          <w:p w14:paraId="2895713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247DE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AFDFE18" w14:textId="05E21CB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eterophy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D09EB5B" w14:textId="1B59220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plorch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ichu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0970004" w14:textId="5E29026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21477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BE859F8" w14:textId="26E4EED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00421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BD041A1" w14:textId="12E48D5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81512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F72AE2E" w14:textId="1B77DD4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81512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D90FBBE" w14:textId="39F561C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815126</w:t>
            </w:r>
          </w:p>
        </w:tc>
      </w:tr>
      <w:tr w:rsidR="00E02509" w:rsidRPr="006F547D" w14:paraId="19735DB9" w14:textId="77777777" w:rsidTr="00BB71DA">
        <w:tc>
          <w:tcPr>
            <w:tcW w:w="1170" w:type="dxa"/>
          </w:tcPr>
          <w:p w14:paraId="518EAFF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01C58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104100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3E8C984" w14:textId="159EFCC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plorch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milo</w:t>
            </w:r>
            <w:proofErr w:type="spellEnd"/>
          </w:p>
        </w:tc>
        <w:tc>
          <w:tcPr>
            <w:tcW w:w="1296" w:type="dxa"/>
          </w:tcPr>
          <w:p w14:paraId="4487C464" w14:textId="5E91429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785F87C" w14:textId="6223C4A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004196</w:t>
            </w:r>
          </w:p>
        </w:tc>
        <w:tc>
          <w:tcPr>
            <w:tcW w:w="1296" w:type="dxa"/>
          </w:tcPr>
          <w:p w14:paraId="599A83D0" w14:textId="321E14E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815125</w:t>
            </w:r>
          </w:p>
        </w:tc>
        <w:tc>
          <w:tcPr>
            <w:tcW w:w="1296" w:type="dxa"/>
          </w:tcPr>
          <w:p w14:paraId="17BFA971" w14:textId="0DCB855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815125</w:t>
            </w:r>
          </w:p>
        </w:tc>
        <w:tc>
          <w:tcPr>
            <w:tcW w:w="1296" w:type="dxa"/>
          </w:tcPr>
          <w:p w14:paraId="2ED41697" w14:textId="0102A37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815125</w:t>
            </w:r>
          </w:p>
        </w:tc>
      </w:tr>
      <w:tr w:rsidR="00E02509" w:rsidRPr="006F547D" w14:paraId="4ED974C4" w14:textId="77777777" w:rsidTr="00BB71DA">
        <w:tc>
          <w:tcPr>
            <w:tcW w:w="1170" w:type="dxa"/>
          </w:tcPr>
          <w:p w14:paraId="77436D1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BC4B3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29E6A9B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26C65E6" w14:textId="7B7A06F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kogawai</w:t>
            </w:r>
            <w:proofErr w:type="spellEnd"/>
          </w:p>
        </w:tc>
        <w:tc>
          <w:tcPr>
            <w:tcW w:w="1296" w:type="dxa"/>
          </w:tcPr>
          <w:p w14:paraId="638DD4C3" w14:textId="3BE2457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C330755</w:t>
            </w:r>
          </w:p>
        </w:tc>
        <w:tc>
          <w:tcPr>
            <w:tcW w:w="1296" w:type="dxa"/>
          </w:tcPr>
          <w:p w14:paraId="53283420" w14:textId="4B63129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004208</w:t>
            </w:r>
          </w:p>
        </w:tc>
        <w:tc>
          <w:tcPr>
            <w:tcW w:w="1296" w:type="dxa"/>
          </w:tcPr>
          <w:p w14:paraId="4864900F" w14:textId="5B0F5333" w:rsidR="00E02509" w:rsidRPr="006F547D" w:rsidRDefault="00BE34FD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832641</w:t>
            </w:r>
          </w:p>
        </w:tc>
        <w:tc>
          <w:tcPr>
            <w:tcW w:w="1296" w:type="dxa"/>
          </w:tcPr>
          <w:p w14:paraId="54F76085" w14:textId="2762614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J631740</w:t>
            </w:r>
          </w:p>
        </w:tc>
        <w:tc>
          <w:tcPr>
            <w:tcW w:w="1296" w:type="dxa"/>
          </w:tcPr>
          <w:p w14:paraId="313EBCB0" w14:textId="4787F96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004158</w:t>
            </w:r>
          </w:p>
        </w:tc>
      </w:tr>
      <w:tr w:rsidR="00E02509" w:rsidRPr="006F547D" w14:paraId="75BC5341" w14:textId="77777777" w:rsidTr="00BB71DA">
        <w:tc>
          <w:tcPr>
            <w:tcW w:w="1170" w:type="dxa"/>
          </w:tcPr>
          <w:p w14:paraId="6A4CD39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5E4EF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D07AD3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A8D4199" w14:textId="0AFFAF4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kahashii</w:t>
            </w:r>
            <w:proofErr w:type="spellEnd"/>
          </w:p>
        </w:tc>
        <w:tc>
          <w:tcPr>
            <w:tcW w:w="1296" w:type="dxa"/>
          </w:tcPr>
          <w:p w14:paraId="681A2E8C" w14:textId="0AD6BD1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F7891E4" w14:textId="552655D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F81BA48" w14:textId="247A805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832638</w:t>
            </w:r>
          </w:p>
        </w:tc>
        <w:tc>
          <w:tcPr>
            <w:tcW w:w="1296" w:type="dxa"/>
          </w:tcPr>
          <w:p w14:paraId="0ED44FEC" w14:textId="0F343E8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20ADC91" w14:textId="4179784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262C2DDA" w14:textId="77777777" w:rsidTr="00B648FC">
        <w:tc>
          <w:tcPr>
            <w:tcW w:w="1170" w:type="dxa"/>
          </w:tcPr>
          <w:p w14:paraId="0126620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8A902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6C95FE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670A1D1" w14:textId="3B6C8D9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yatai</w:t>
            </w:r>
            <w:proofErr w:type="spellEnd"/>
          </w:p>
        </w:tc>
        <w:tc>
          <w:tcPr>
            <w:tcW w:w="1296" w:type="dxa"/>
          </w:tcPr>
          <w:p w14:paraId="09FCAFA9" w14:textId="6B20F44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DEBACFA" w14:textId="3AB929E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557D0B5" w14:textId="5944BA2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832635</w:t>
            </w:r>
          </w:p>
        </w:tc>
        <w:tc>
          <w:tcPr>
            <w:tcW w:w="1296" w:type="dxa"/>
          </w:tcPr>
          <w:p w14:paraId="64EE7A15" w14:textId="624F21F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BCE58AA" w14:textId="6C08017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AFC30BC" w14:textId="77777777" w:rsidTr="00B648FC">
        <w:tc>
          <w:tcPr>
            <w:tcW w:w="1170" w:type="dxa"/>
          </w:tcPr>
          <w:p w14:paraId="442CCA4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55A159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FBE48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979F2BE" w14:textId="7290545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ifunensis</w:t>
            </w:r>
            <w:proofErr w:type="spellEnd"/>
          </w:p>
        </w:tc>
        <w:tc>
          <w:tcPr>
            <w:tcW w:w="1296" w:type="dxa"/>
          </w:tcPr>
          <w:p w14:paraId="166240C3" w14:textId="6A48D26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25B353B" w14:textId="6C8926E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01601B6" w14:textId="073EE56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387460</w:t>
            </w:r>
          </w:p>
        </w:tc>
        <w:tc>
          <w:tcPr>
            <w:tcW w:w="1296" w:type="dxa"/>
          </w:tcPr>
          <w:p w14:paraId="374C5E76" w14:textId="56D87F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387524</w:t>
            </w:r>
          </w:p>
        </w:tc>
        <w:tc>
          <w:tcPr>
            <w:tcW w:w="1296" w:type="dxa"/>
          </w:tcPr>
          <w:p w14:paraId="07D0A951" w14:textId="6DF8E72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387524</w:t>
            </w:r>
          </w:p>
        </w:tc>
      </w:tr>
      <w:tr w:rsidR="00E02509" w:rsidRPr="006F547D" w14:paraId="1547AA84" w14:textId="77777777" w:rsidTr="00BB71DA">
        <w:tc>
          <w:tcPr>
            <w:tcW w:w="1170" w:type="dxa"/>
          </w:tcPr>
          <w:p w14:paraId="74F7FDE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8D57CC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121FA0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F819670" w14:textId="20E9F2C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97533DB" w14:textId="06BC049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0534B6E" w14:textId="64A58D2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6815989" w14:textId="0DE7397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B549470" w14:textId="60381AA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40717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6CF99AE" w14:textId="0A2D7C5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0E9ED423" w14:textId="77777777" w:rsidTr="00BB71DA">
        <w:tc>
          <w:tcPr>
            <w:tcW w:w="1170" w:type="dxa"/>
          </w:tcPr>
          <w:p w14:paraId="2E85AD0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94BB3B1" w14:textId="263D1F37" w:rsidR="00E02509" w:rsidRPr="006F547D" w:rsidRDefault="00BB71DA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iphidat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8397873" w14:textId="5134B39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Paragonim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5FCEA3E0" w14:textId="40351DC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sterman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571A8E3" w14:textId="2B5A1FF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1937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468BE24" w14:textId="52FAAB32" w:rsidR="00E02509" w:rsidRPr="006F547D" w:rsidRDefault="00BE34FD" w:rsidP="00E025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2214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1535555" w14:textId="571C814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7263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4FD40B8" w14:textId="0F4A745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04093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2A8BE71" w14:textId="73A2908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N656204</w:t>
            </w:r>
          </w:p>
        </w:tc>
      </w:tr>
      <w:tr w:rsidR="00E02509" w:rsidRPr="006F547D" w14:paraId="051347BA" w14:textId="77777777" w:rsidTr="006F547D">
        <w:tc>
          <w:tcPr>
            <w:tcW w:w="1170" w:type="dxa"/>
          </w:tcPr>
          <w:p w14:paraId="07ACCA0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ACF76B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09195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C1E5C3F" w14:textId="21C74C0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otremus</w:t>
            </w:r>
            <w:proofErr w:type="spellEnd"/>
          </w:p>
        </w:tc>
        <w:tc>
          <w:tcPr>
            <w:tcW w:w="1296" w:type="dxa"/>
          </w:tcPr>
          <w:p w14:paraId="33C5D2D3" w14:textId="5E482A7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H059809</w:t>
            </w:r>
          </w:p>
        </w:tc>
        <w:tc>
          <w:tcPr>
            <w:tcW w:w="1296" w:type="dxa"/>
          </w:tcPr>
          <w:p w14:paraId="4735BEE5" w14:textId="73D15EB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T855188</w:t>
            </w:r>
          </w:p>
        </w:tc>
        <w:tc>
          <w:tcPr>
            <w:tcW w:w="1296" w:type="dxa"/>
          </w:tcPr>
          <w:p w14:paraId="73E933A6" w14:textId="4F9E9F8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72617</w:t>
            </w:r>
          </w:p>
        </w:tc>
        <w:tc>
          <w:tcPr>
            <w:tcW w:w="1296" w:type="dxa"/>
          </w:tcPr>
          <w:p w14:paraId="546F6D0D" w14:textId="0717390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1B76E67" w14:textId="4026419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3B0E664" w14:textId="77777777" w:rsidTr="00BB71DA">
        <w:tc>
          <w:tcPr>
            <w:tcW w:w="1170" w:type="dxa"/>
          </w:tcPr>
          <w:p w14:paraId="1AE063A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D5C009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D8EA10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3C46808" w14:textId="6499F54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heterotremus</w:t>
            </w:r>
            <w:proofErr w:type="spellEnd"/>
          </w:p>
        </w:tc>
        <w:tc>
          <w:tcPr>
            <w:tcW w:w="1296" w:type="dxa"/>
          </w:tcPr>
          <w:p w14:paraId="40D7B041" w14:textId="512DB2E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D91940B" w14:textId="7176F6D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004210</w:t>
            </w:r>
          </w:p>
        </w:tc>
        <w:tc>
          <w:tcPr>
            <w:tcW w:w="1296" w:type="dxa"/>
          </w:tcPr>
          <w:p w14:paraId="44E92916" w14:textId="128D869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FDA0895" w14:textId="0C7D11F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A8822EF" w14:textId="0CF6CB1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DF4ACAF" w14:textId="77777777" w:rsidTr="00BB71DA">
        <w:tc>
          <w:tcPr>
            <w:tcW w:w="1170" w:type="dxa"/>
            <w:tcBorders>
              <w:bottom w:val="single" w:sz="4" w:space="0" w:color="auto"/>
            </w:tcBorders>
          </w:tcPr>
          <w:p w14:paraId="305A050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8070E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2783C1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19A50C1B" w14:textId="04A7173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hirai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BCE1690" w14:textId="0266B89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76527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C447956" w14:textId="0960411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9EFCF27" w14:textId="2EA7187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7262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FEAEF20" w14:textId="07EE774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04093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2E45DF1" w14:textId="72D93F2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E061550" w14:textId="77777777" w:rsidTr="00BB71DA">
        <w:tc>
          <w:tcPr>
            <w:tcW w:w="1170" w:type="dxa"/>
            <w:tcBorders>
              <w:top w:val="single" w:sz="4" w:space="0" w:color="auto"/>
            </w:tcBorders>
          </w:tcPr>
          <w:p w14:paraId="6572A17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9A98D9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8AB17D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56BDFEA6" w14:textId="12ABB6D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llicott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1DF1007" w14:textId="47FBEE6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H32200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576C1B1" w14:textId="41532DC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90067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7F1ABBE" w14:textId="5A71D24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D568F62" w14:textId="58321FD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90067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CC78A01" w14:textId="7911C5B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900670</w:t>
            </w:r>
          </w:p>
        </w:tc>
      </w:tr>
      <w:tr w:rsidR="00E02509" w:rsidRPr="006F547D" w14:paraId="471C7D1B" w14:textId="77777777" w:rsidTr="00B648FC">
        <w:tc>
          <w:tcPr>
            <w:tcW w:w="1170" w:type="dxa"/>
          </w:tcPr>
          <w:p w14:paraId="754A08F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447974B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983F9E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715FA38" w14:textId="453DF49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1296" w:type="dxa"/>
          </w:tcPr>
          <w:p w14:paraId="412CE2C7" w14:textId="1178E5D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204BB1D" w14:textId="666B092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A8B4B09" w14:textId="5361DE7E" w:rsidR="00E02509" w:rsidRPr="006F547D" w:rsidRDefault="00154214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72624</w:t>
            </w:r>
          </w:p>
        </w:tc>
        <w:tc>
          <w:tcPr>
            <w:tcW w:w="1296" w:type="dxa"/>
          </w:tcPr>
          <w:p w14:paraId="0CCA69B8" w14:textId="5AA0ECE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C467C54" w14:textId="171DD59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322636</w:t>
            </w:r>
          </w:p>
        </w:tc>
      </w:tr>
      <w:tr w:rsidR="00E02509" w:rsidRPr="006F547D" w14:paraId="6D79F702" w14:textId="77777777" w:rsidTr="00B648FC">
        <w:tc>
          <w:tcPr>
            <w:tcW w:w="1170" w:type="dxa"/>
          </w:tcPr>
          <w:p w14:paraId="368CFA0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9603DB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C2CCCF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DC08CCE" w14:textId="286CF4D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yazakii</w:t>
            </w:r>
            <w:proofErr w:type="spellEnd"/>
          </w:p>
        </w:tc>
        <w:tc>
          <w:tcPr>
            <w:tcW w:w="1296" w:type="dxa"/>
          </w:tcPr>
          <w:p w14:paraId="1EE68997" w14:textId="5A94F3E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D3915AA" w14:textId="7A38D3C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200C9E3" w14:textId="3110E08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72620</w:t>
            </w:r>
          </w:p>
        </w:tc>
        <w:tc>
          <w:tcPr>
            <w:tcW w:w="1296" w:type="dxa"/>
          </w:tcPr>
          <w:p w14:paraId="534DECF8" w14:textId="3B8C28A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F88C852" w14:textId="7593826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E5B3FFE" w14:textId="77777777" w:rsidTr="00B648FC">
        <w:tc>
          <w:tcPr>
            <w:tcW w:w="1170" w:type="dxa"/>
          </w:tcPr>
          <w:p w14:paraId="6EE8A25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DA8585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E52DEB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C3636B1" w14:textId="129F61F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xicanus</w:t>
            </w:r>
          </w:p>
        </w:tc>
        <w:tc>
          <w:tcPr>
            <w:tcW w:w="1296" w:type="dxa"/>
          </w:tcPr>
          <w:p w14:paraId="46DD1106" w14:textId="1F5D763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9E2DC3D" w14:textId="7120802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F27C774" w14:textId="66644D5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72619</w:t>
            </w:r>
          </w:p>
        </w:tc>
        <w:tc>
          <w:tcPr>
            <w:tcW w:w="1296" w:type="dxa"/>
          </w:tcPr>
          <w:p w14:paraId="341BAF4B" w14:textId="0AFFB04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520975B" w14:textId="36FF212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70F3D057" w14:textId="77777777" w:rsidTr="00BB71DA">
        <w:tc>
          <w:tcPr>
            <w:tcW w:w="1170" w:type="dxa"/>
          </w:tcPr>
          <w:p w14:paraId="3139791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E86E6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3E064F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28D7799" w14:textId="7C25E83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chis</w:t>
            </w:r>
            <w:proofErr w:type="spellEnd"/>
          </w:p>
        </w:tc>
        <w:tc>
          <w:tcPr>
            <w:tcW w:w="1296" w:type="dxa"/>
          </w:tcPr>
          <w:p w14:paraId="783200B2" w14:textId="5F8D675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1519DE2" w14:textId="06E07D4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322AC43" w14:textId="0D4DF24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72618</w:t>
            </w:r>
          </w:p>
        </w:tc>
        <w:tc>
          <w:tcPr>
            <w:tcW w:w="1296" w:type="dxa"/>
          </w:tcPr>
          <w:p w14:paraId="043752EC" w14:textId="0E19B2E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974CD46" w14:textId="74A6DC4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F221546" w14:textId="77777777" w:rsidTr="00BB71DA">
        <w:tc>
          <w:tcPr>
            <w:tcW w:w="1170" w:type="dxa"/>
          </w:tcPr>
          <w:p w14:paraId="210CF9C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D6C50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F5225F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5D874EF1" w14:textId="3E8FE5F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gonim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inasutai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AEC6811" w14:textId="4EC2270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A6118F6" w14:textId="6D33006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A076578" w14:textId="02AF7CB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M17261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8CC66BD" w14:textId="0AF173C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48E38B4" w14:textId="405E9D1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725F1E29" w14:textId="77777777" w:rsidTr="00BB71DA">
        <w:tc>
          <w:tcPr>
            <w:tcW w:w="1170" w:type="dxa"/>
          </w:tcPr>
          <w:p w14:paraId="6F3178C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F2CDE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8D1AA2D" w14:textId="5420770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icrocoeli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3E7A4DF9" w14:textId="3D56B41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rocoeli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triticu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50E2A30" w14:textId="6EEE8C7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31878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B756062" w14:textId="345E72D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Y1123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0FF6DA4" w14:textId="4938D4B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15193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21DDE7C" w14:textId="11F92BF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C77452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EECED79" w14:textId="3AAC04A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C774524</w:t>
            </w:r>
          </w:p>
        </w:tc>
      </w:tr>
      <w:tr w:rsidR="00E02509" w:rsidRPr="006F547D" w14:paraId="4B063821" w14:textId="77777777" w:rsidTr="00BB71DA">
        <w:tc>
          <w:tcPr>
            <w:tcW w:w="1170" w:type="dxa"/>
          </w:tcPr>
          <w:p w14:paraId="2DF8B28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E6691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A5B8FF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5AE0DE8" w14:textId="5C3F429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rocoeli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hinensis</w:t>
            </w:r>
          </w:p>
        </w:tc>
        <w:tc>
          <w:tcPr>
            <w:tcW w:w="1296" w:type="dxa"/>
          </w:tcPr>
          <w:p w14:paraId="215852C7" w14:textId="1D33A5C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318786</w:t>
            </w:r>
          </w:p>
        </w:tc>
        <w:tc>
          <w:tcPr>
            <w:tcW w:w="1296" w:type="dxa"/>
          </w:tcPr>
          <w:p w14:paraId="546C596F" w14:textId="73B31F7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BAFD98E" w14:textId="39CC255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439FB73" w14:textId="315BD0C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734795</w:t>
            </w:r>
          </w:p>
        </w:tc>
        <w:tc>
          <w:tcPr>
            <w:tcW w:w="1296" w:type="dxa"/>
          </w:tcPr>
          <w:p w14:paraId="3F701C9B" w14:textId="2A6F96B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734795</w:t>
            </w:r>
          </w:p>
        </w:tc>
      </w:tr>
      <w:tr w:rsidR="00E02509" w:rsidRPr="006F547D" w14:paraId="7453D0A1" w14:textId="77777777" w:rsidTr="00B648FC">
        <w:tc>
          <w:tcPr>
            <w:tcW w:w="1170" w:type="dxa"/>
          </w:tcPr>
          <w:p w14:paraId="4F6ECD1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BFEF4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64A9E6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7AABC31" w14:textId="39AA564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rocoeli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1296" w:type="dxa"/>
          </w:tcPr>
          <w:p w14:paraId="0C026C2F" w14:textId="08BC4B0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3FD0C62" w14:textId="3F18C1D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547131</w:t>
            </w:r>
          </w:p>
        </w:tc>
        <w:tc>
          <w:tcPr>
            <w:tcW w:w="1296" w:type="dxa"/>
          </w:tcPr>
          <w:p w14:paraId="2DD0E61E" w14:textId="67C1BBD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218D08F" w14:textId="0E50389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D05D89D" w14:textId="3698D57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9CA26E6" w14:textId="77777777" w:rsidTr="00B648FC">
        <w:tc>
          <w:tcPr>
            <w:tcW w:w="1170" w:type="dxa"/>
          </w:tcPr>
          <w:p w14:paraId="5818184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6834C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BBEBAF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F16B645" w14:textId="0A98506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rocoeli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spes</w:t>
            </w:r>
            <w:proofErr w:type="spellEnd"/>
          </w:p>
        </w:tc>
        <w:tc>
          <w:tcPr>
            <w:tcW w:w="1296" w:type="dxa"/>
          </w:tcPr>
          <w:p w14:paraId="555B6588" w14:textId="3A97FC3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E5304F9" w14:textId="204349A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1F293E2" w14:textId="118006D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51233</w:t>
            </w:r>
          </w:p>
        </w:tc>
        <w:tc>
          <w:tcPr>
            <w:tcW w:w="1296" w:type="dxa"/>
          </w:tcPr>
          <w:p w14:paraId="12200D43" w14:textId="1566BC8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2A973BE" w14:textId="215B72A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16FE9AAA" w14:textId="77777777" w:rsidTr="006F547D">
        <w:tc>
          <w:tcPr>
            <w:tcW w:w="1170" w:type="dxa"/>
          </w:tcPr>
          <w:p w14:paraId="2B72FA6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4FC005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2A56CF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F52CAB4" w14:textId="382463D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peros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auda</w:t>
            </w:r>
            <w:proofErr w:type="spellEnd"/>
          </w:p>
        </w:tc>
        <w:tc>
          <w:tcPr>
            <w:tcW w:w="1296" w:type="dxa"/>
          </w:tcPr>
          <w:p w14:paraId="463715FD" w14:textId="6C94924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K685274</w:t>
            </w:r>
          </w:p>
        </w:tc>
        <w:tc>
          <w:tcPr>
            <w:tcW w:w="1296" w:type="dxa"/>
          </w:tcPr>
          <w:p w14:paraId="4A535709" w14:textId="506D16F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A3EE316" w14:textId="176283C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K685270</w:t>
            </w:r>
          </w:p>
        </w:tc>
        <w:tc>
          <w:tcPr>
            <w:tcW w:w="1296" w:type="dxa"/>
          </w:tcPr>
          <w:p w14:paraId="599AB5A2" w14:textId="4C49D11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F36DE65" w14:textId="46E8806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2943FF16" w14:textId="77777777" w:rsidTr="006F547D">
        <w:tc>
          <w:tcPr>
            <w:tcW w:w="1170" w:type="dxa"/>
          </w:tcPr>
          <w:p w14:paraId="43A4738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6F00B0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1E5073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A523E0B" w14:textId="659B36E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peros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urionis</w:t>
            </w:r>
            <w:proofErr w:type="spellEnd"/>
          </w:p>
        </w:tc>
        <w:tc>
          <w:tcPr>
            <w:tcW w:w="1296" w:type="dxa"/>
          </w:tcPr>
          <w:p w14:paraId="6022F1E7" w14:textId="0417857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7A716D1" w14:textId="28A6A63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22143</w:t>
            </w:r>
          </w:p>
        </w:tc>
        <w:tc>
          <w:tcPr>
            <w:tcW w:w="1296" w:type="dxa"/>
          </w:tcPr>
          <w:p w14:paraId="202318FC" w14:textId="6092F01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D8232D7" w14:textId="0010B7A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6E56442" w14:textId="1C628F0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0B55FB05" w14:textId="77777777" w:rsidTr="006F547D">
        <w:tc>
          <w:tcPr>
            <w:tcW w:w="1170" w:type="dxa"/>
          </w:tcPr>
          <w:p w14:paraId="4A4C898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5445D3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AB85BF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DAD2F67" w14:textId="484EF803" w:rsidR="00E02509" w:rsidRPr="006F547D" w:rsidRDefault="00D0301E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peros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urioni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8007B5B" w14:textId="0C1702E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5890C21" w14:textId="69D8025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5A31F0F" w14:textId="09C659F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21219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DEB70D2" w14:textId="1EDF491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C53F11F" w14:textId="770467C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D4455E3" w14:textId="77777777" w:rsidTr="004D0F3B">
        <w:tc>
          <w:tcPr>
            <w:tcW w:w="1170" w:type="dxa"/>
          </w:tcPr>
          <w:p w14:paraId="0D5B6DC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78ED33F" w14:textId="21BF93C9" w:rsidR="00E02509" w:rsidRPr="006F547D" w:rsidRDefault="00BB71DA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plostomat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D4ABF9A" w14:textId="31741FB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Schistosomat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07A534C4" w14:textId="22CA823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 haematobium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7E5F10F" w14:textId="7484D08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15722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B5DAC94" w14:textId="4DBB122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3B2ABB1" w14:textId="4340858C" w:rsidR="00E02509" w:rsidRPr="006F547D" w:rsidRDefault="00154214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5726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8717DF2" w14:textId="20DC302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U257398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4F95BD3" w14:textId="609F71C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U257398</w:t>
            </w:r>
          </w:p>
        </w:tc>
      </w:tr>
      <w:tr w:rsidR="00E02509" w:rsidRPr="006F547D" w14:paraId="08485F68" w14:textId="77777777" w:rsidTr="00B648FC">
        <w:tc>
          <w:tcPr>
            <w:tcW w:w="1170" w:type="dxa"/>
          </w:tcPr>
          <w:p w14:paraId="65E447A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19E229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AA0FE6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D4C7435" w14:textId="4B7F3B2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sumuensis</w:t>
            </w:r>
            <w:proofErr w:type="spellEnd"/>
          </w:p>
        </w:tc>
        <w:tc>
          <w:tcPr>
            <w:tcW w:w="1296" w:type="dxa"/>
          </w:tcPr>
          <w:p w14:paraId="791302D5" w14:textId="4E13193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960AB6C" w14:textId="48CFA38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C9D4CCA" w14:textId="62AFAC1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J897154</w:t>
            </w:r>
          </w:p>
        </w:tc>
        <w:tc>
          <w:tcPr>
            <w:tcW w:w="1296" w:type="dxa"/>
          </w:tcPr>
          <w:p w14:paraId="7997B334" w14:textId="213C3CC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BC2B937" w14:textId="1EF4AEC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53FFE554" w14:textId="77777777" w:rsidTr="00B648FC">
        <w:tc>
          <w:tcPr>
            <w:tcW w:w="1170" w:type="dxa"/>
          </w:tcPr>
          <w:p w14:paraId="52695BE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EF7E91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7B4E87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24745BE" w14:textId="72E4B01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 japonicum</w:t>
            </w:r>
          </w:p>
        </w:tc>
        <w:tc>
          <w:tcPr>
            <w:tcW w:w="1296" w:type="dxa"/>
          </w:tcPr>
          <w:p w14:paraId="334B777F" w14:textId="35262D3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196417</w:t>
            </w:r>
          </w:p>
        </w:tc>
        <w:tc>
          <w:tcPr>
            <w:tcW w:w="1296" w:type="dxa"/>
          </w:tcPr>
          <w:p w14:paraId="71340525" w14:textId="74DE562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57226</w:t>
            </w:r>
          </w:p>
        </w:tc>
        <w:tc>
          <w:tcPr>
            <w:tcW w:w="1296" w:type="dxa"/>
          </w:tcPr>
          <w:p w14:paraId="73B65D9D" w14:textId="6E0E505F" w:rsidR="00E02509" w:rsidRPr="006F547D" w:rsidRDefault="001B65A1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Z46504</w:t>
            </w:r>
          </w:p>
        </w:tc>
        <w:tc>
          <w:tcPr>
            <w:tcW w:w="1296" w:type="dxa"/>
          </w:tcPr>
          <w:p w14:paraId="363255EF" w14:textId="56AC724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J852573</w:t>
            </w:r>
          </w:p>
        </w:tc>
        <w:tc>
          <w:tcPr>
            <w:tcW w:w="1296" w:type="dxa"/>
          </w:tcPr>
          <w:p w14:paraId="44177C14" w14:textId="6E422E3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J852573</w:t>
            </w:r>
          </w:p>
        </w:tc>
      </w:tr>
      <w:tr w:rsidR="00E02509" w:rsidRPr="006F547D" w14:paraId="5E7B0DCA" w14:textId="77777777" w:rsidTr="00B648FC">
        <w:tc>
          <w:tcPr>
            <w:tcW w:w="1170" w:type="dxa"/>
          </w:tcPr>
          <w:p w14:paraId="199632F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22EA6F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2C761A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5F98E3E" w14:textId="5B0A705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nsoni</w:t>
            </w:r>
            <w:proofErr w:type="spellEnd"/>
          </w:p>
        </w:tc>
        <w:tc>
          <w:tcPr>
            <w:tcW w:w="1296" w:type="dxa"/>
          </w:tcPr>
          <w:p w14:paraId="01D2CD2C" w14:textId="2BE103B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F15D326" w14:textId="360ED21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65657</w:t>
            </w:r>
          </w:p>
        </w:tc>
        <w:tc>
          <w:tcPr>
            <w:tcW w:w="1296" w:type="dxa"/>
          </w:tcPr>
          <w:p w14:paraId="53521B31" w14:textId="725983D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FEA1519" w14:textId="736ED74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011042</w:t>
            </w:r>
          </w:p>
        </w:tc>
        <w:tc>
          <w:tcPr>
            <w:tcW w:w="1296" w:type="dxa"/>
          </w:tcPr>
          <w:p w14:paraId="223821F2" w14:textId="01AE051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011042</w:t>
            </w:r>
          </w:p>
        </w:tc>
      </w:tr>
      <w:tr w:rsidR="00E02509" w:rsidRPr="006F547D" w14:paraId="75FDAA3F" w14:textId="77777777" w:rsidTr="00B648FC">
        <w:tc>
          <w:tcPr>
            <w:tcW w:w="1170" w:type="dxa"/>
          </w:tcPr>
          <w:p w14:paraId="41F8FCC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06525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59254C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9CA7F4E" w14:textId="5F59BBC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kongi</w:t>
            </w:r>
            <w:proofErr w:type="spellEnd"/>
          </w:p>
        </w:tc>
        <w:tc>
          <w:tcPr>
            <w:tcW w:w="1296" w:type="dxa"/>
          </w:tcPr>
          <w:p w14:paraId="38828B4F" w14:textId="15F2BE0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17449</w:t>
            </w:r>
          </w:p>
        </w:tc>
        <w:tc>
          <w:tcPr>
            <w:tcW w:w="1296" w:type="dxa"/>
          </w:tcPr>
          <w:p w14:paraId="0327237B" w14:textId="5D043AF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57228</w:t>
            </w:r>
          </w:p>
        </w:tc>
        <w:tc>
          <w:tcPr>
            <w:tcW w:w="1296" w:type="dxa"/>
          </w:tcPr>
          <w:p w14:paraId="0F88C7A1" w14:textId="6F24881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D5F29D6" w14:textId="5180D3F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89871</w:t>
            </w:r>
          </w:p>
        </w:tc>
        <w:tc>
          <w:tcPr>
            <w:tcW w:w="1296" w:type="dxa"/>
          </w:tcPr>
          <w:p w14:paraId="16D49FA8" w14:textId="67855C8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149B65DB" w14:textId="77777777" w:rsidTr="00B648FC">
        <w:tc>
          <w:tcPr>
            <w:tcW w:w="1170" w:type="dxa"/>
          </w:tcPr>
          <w:p w14:paraId="5DBFB25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E2AD05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8652D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B242040" w14:textId="1FC52FD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 indicum</w:t>
            </w:r>
          </w:p>
        </w:tc>
        <w:tc>
          <w:tcPr>
            <w:tcW w:w="1296" w:type="dxa"/>
          </w:tcPr>
          <w:p w14:paraId="53F608B2" w14:textId="0D39DDB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637821</w:t>
            </w:r>
          </w:p>
        </w:tc>
        <w:tc>
          <w:tcPr>
            <w:tcW w:w="1296" w:type="dxa"/>
          </w:tcPr>
          <w:p w14:paraId="20B87F84" w14:textId="53A558F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1009F2D" w14:textId="7BD1BC0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C224107</w:t>
            </w:r>
          </w:p>
        </w:tc>
        <w:tc>
          <w:tcPr>
            <w:tcW w:w="1296" w:type="dxa"/>
          </w:tcPr>
          <w:p w14:paraId="6FE77256" w14:textId="0D471C0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D1A4A26" w14:textId="023B8B3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7BE93E35" w14:textId="77777777" w:rsidTr="00B648FC">
        <w:tc>
          <w:tcPr>
            <w:tcW w:w="1170" w:type="dxa"/>
          </w:tcPr>
          <w:p w14:paraId="4D31FDC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1E08B9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E57D55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AA0D20F" w14:textId="2871031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dale</w:t>
            </w:r>
            <w:proofErr w:type="spellEnd"/>
          </w:p>
        </w:tc>
        <w:tc>
          <w:tcPr>
            <w:tcW w:w="1296" w:type="dxa"/>
          </w:tcPr>
          <w:p w14:paraId="46A766BC" w14:textId="79A192A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157223</w:t>
            </w:r>
          </w:p>
        </w:tc>
        <w:tc>
          <w:tcPr>
            <w:tcW w:w="1296" w:type="dxa"/>
          </w:tcPr>
          <w:p w14:paraId="1F1D199C" w14:textId="0953D50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A6C2AF2" w14:textId="08119FD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C224106</w:t>
            </w:r>
          </w:p>
        </w:tc>
        <w:tc>
          <w:tcPr>
            <w:tcW w:w="1296" w:type="dxa"/>
          </w:tcPr>
          <w:p w14:paraId="62B8655F" w14:textId="7C0C07C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715D716" w14:textId="4158DDE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C1D4F2F" w14:textId="77777777" w:rsidTr="00B648FC">
        <w:tc>
          <w:tcPr>
            <w:tcW w:w="1170" w:type="dxa"/>
          </w:tcPr>
          <w:p w14:paraId="637A390B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EB4B1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7AC810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FDDE06D" w14:textId="22FE83E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calatum</w:t>
            </w:r>
            <w:proofErr w:type="spellEnd"/>
          </w:p>
        </w:tc>
        <w:tc>
          <w:tcPr>
            <w:tcW w:w="1296" w:type="dxa"/>
          </w:tcPr>
          <w:p w14:paraId="6DF78026" w14:textId="7FFC199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AFC27BE" w14:textId="17A7C4E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354363</w:t>
            </w:r>
          </w:p>
        </w:tc>
        <w:tc>
          <w:tcPr>
            <w:tcW w:w="1296" w:type="dxa"/>
          </w:tcPr>
          <w:p w14:paraId="468D7A44" w14:textId="442B757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354362</w:t>
            </w:r>
          </w:p>
        </w:tc>
        <w:tc>
          <w:tcPr>
            <w:tcW w:w="1296" w:type="dxa"/>
          </w:tcPr>
          <w:p w14:paraId="3C985F2A" w14:textId="4702FDD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C87ADA4" w14:textId="7770A2F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5A6A2589" w14:textId="77777777" w:rsidTr="00BB71DA">
        <w:tc>
          <w:tcPr>
            <w:tcW w:w="1170" w:type="dxa"/>
          </w:tcPr>
          <w:p w14:paraId="5573044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77D7B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89B124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018C0E7" w14:textId="1AE80B40" w:rsidR="00E02509" w:rsidRPr="006F547D" w:rsidRDefault="00D0301E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ognitum</w:t>
            </w:r>
            <w:proofErr w:type="spellEnd"/>
          </w:p>
        </w:tc>
        <w:tc>
          <w:tcPr>
            <w:tcW w:w="1296" w:type="dxa"/>
          </w:tcPr>
          <w:p w14:paraId="70AD1D9B" w14:textId="237C5C7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C55AC49" w14:textId="6975A81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57229</w:t>
            </w:r>
          </w:p>
        </w:tc>
        <w:tc>
          <w:tcPr>
            <w:tcW w:w="1296" w:type="dxa"/>
          </w:tcPr>
          <w:p w14:paraId="3DBF326E" w14:textId="3B2BC49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AFE6B7E" w14:textId="40F03DE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D6EB031" w14:textId="62454BC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9208ED1" w14:textId="77777777" w:rsidTr="00BB71DA">
        <w:tc>
          <w:tcPr>
            <w:tcW w:w="1170" w:type="dxa"/>
            <w:tcBorders>
              <w:bottom w:val="single" w:sz="4" w:space="0" w:color="auto"/>
            </w:tcBorders>
          </w:tcPr>
          <w:p w14:paraId="151275E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0430E9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7939C9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64EBD9C6" w14:textId="2BFCD1D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70E65A2" w14:textId="74F535EC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E5DD67D" w14:textId="0D02912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318828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0FA3CB2" w14:textId="192114F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AF756D9" w14:textId="5B849A6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DCBA908" w14:textId="177801E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0822ABBB" w14:textId="77777777" w:rsidTr="00BB71DA">
        <w:tc>
          <w:tcPr>
            <w:tcW w:w="1170" w:type="dxa"/>
            <w:tcBorders>
              <w:top w:val="single" w:sz="4" w:space="0" w:color="auto"/>
            </w:tcBorders>
          </w:tcPr>
          <w:p w14:paraId="6A7A914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B23DAE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991E42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5CE9848D" w14:textId="78105F9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stosom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thee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58F08C4" w14:textId="7E228B0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25A829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57237</w:t>
            </w:r>
          </w:p>
          <w:p w14:paraId="5B4FFE2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6D4F0F0" w14:textId="252D3DB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22BDC76" w14:textId="0924D53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7B57A53" w14:textId="71ECFB9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544E8971" w14:textId="77777777" w:rsidTr="004D0F3B">
        <w:tc>
          <w:tcPr>
            <w:tcW w:w="1170" w:type="dxa"/>
          </w:tcPr>
          <w:p w14:paraId="0EA9F3D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8FB75D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1E4759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447F5248" w14:textId="63584C5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 nasale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38471BD" w14:textId="0E3B915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B0C5AD7" w14:textId="79211BC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405DB9F" w14:textId="6ABF5EB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R423864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FC743CA" w14:textId="65153AE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A80A534" w14:textId="2B7D9EF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AC3A9A0" w14:textId="77777777" w:rsidTr="006F547D">
        <w:tc>
          <w:tcPr>
            <w:tcW w:w="1170" w:type="dxa"/>
          </w:tcPr>
          <w:p w14:paraId="7DC5CA7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F4E55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90DFCCF" w14:textId="1B94DD0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iplostoma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28A88DBB" w14:textId="0122FA2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dea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5521493" w14:textId="6A928B3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T25903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8EC3CD9" w14:textId="1E43605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9E70475" w14:textId="19D3CA1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EA2DC1C" w14:textId="2B50E72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T25903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8E315AE" w14:textId="1CE27BE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T259036</w:t>
            </w:r>
          </w:p>
        </w:tc>
      </w:tr>
      <w:tr w:rsidR="00E02509" w:rsidRPr="006F547D" w14:paraId="5722FC64" w14:textId="77777777" w:rsidTr="00BB71DA">
        <w:tc>
          <w:tcPr>
            <w:tcW w:w="1170" w:type="dxa"/>
          </w:tcPr>
          <w:p w14:paraId="0B52AE0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DEA8EB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A7118D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FD21D02" w14:textId="5D5FE83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xini</w:t>
            </w:r>
            <w:proofErr w:type="spellEnd"/>
          </w:p>
        </w:tc>
        <w:tc>
          <w:tcPr>
            <w:tcW w:w="1296" w:type="dxa"/>
          </w:tcPr>
          <w:p w14:paraId="4AAFC512" w14:textId="6CFD929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4281A3B" w14:textId="20D068F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22090</w:t>
            </w:r>
          </w:p>
        </w:tc>
        <w:tc>
          <w:tcPr>
            <w:tcW w:w="1296" w:type="dxa"/>
          </w:tcPr>
          <w:p w14:paraId="21832958" w14:textId="07CEAB7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22173</w:t>
            </w:r>
          </w:p>
        </w:tc>
        <w:tc>
          <w:tcPr>
            <w:tcW w:w="1296" w:type="dxa"/>
          </w:tcPr>
          <w:p w14:paraId="3FD5DBA0" w14:textId="56ECFBA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A576DFB" w14:textId="5C7EFF0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78862B4" w14:textId="77777777" w:rsidTr="00BB71DA">
        <w:tc>
          <w:tcPr>
            <w:tcW w:w="1170" w:type="dxa"/>
          </w:tcPr>
          <w:p w14:paraId="409163E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B38E4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76549E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3D1DBAC" w14:textId="711B3DE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thaceum</w:t>
            </w:r>
            <w:proofErr w:type="spellEnd"/>
          </w:p>
        </w:tc>
        <w:tc>
          <w:tcPr>
            <w:tcW w:w="1296" w:type="dxa"/>
          </w:tcPr>
          <w:p w14:paraId="44E50F67" w14:textId="1B85B40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28CCBEB" w14:textId="419FCA3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45761</w:t>
            </w:r>
          </w:p>
        </w:tc>
        <w:tc>
          <w:tcPr>
            <w:tcW w:w="1296" w:type="dxa"/>
          </w:tcPr>
          <w:p w14:paraId="0E77C69F" w14:textId="647CB86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40B89D8" w14:textId="4FBC9A4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9B3F344" w14:textId="6C7D824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1B570DFC" w14:textId="77777777" w:rsidTr="00B648FC">
        <w:tc>
          <w:tcPr>
            <w:tcW w:w="1170" w:type="dxa"/>
          </w:tcPr>
          <w:p w14:paraId="423788A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836A6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795E08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BD3CFEC" w14:textId="3A5D1D6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mpactum</w:t>
            </w:r>
          </w:p>
        </w:tc>
        <w:tc>
          <w:tcPr>
            <w:tcW w:w="1296" w:type="dxa"/>
          </w:tcPr>
          <w:p w14:paraId="57DC56A4" w14:textId="73572C8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AF4BD7A" w14:textId="2A1D99D1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45764</w:t>
            </w:r>
          </w:p>
        </w:tc>
        <w:tc>
          <w:tcPr>
            <w:tcW w:w="1296" w:type="dxa"/>
          </w:tcPr>
          <w:p w14:paraId="5A15BA60" w14:textId="1FBB19E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E9BD28A" w14:textId="1177588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AE8AD8F" w14:textId="25FCD24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6603A70C" w14:textId="77777777" w:rsidTr="00B648FC">
        <w:tc>
          <w:tcPr>
            <w:tcW w:w="1170" w:type="dxa"/>
          </w:tcPr>
          <w:p w14:paraId="556A419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64526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B9BA2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F27D66B" w14:textId="1094060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spathace</w:t>
            </w:r>
            <w:proofErr w:type="spellEnd"/>
          </w:p>
        </w:tc>
        <w:tc>
          <w:tcPr>
            <w:tcW w:w="1296" w:type="dxa"/>
          </w:tcPr>
          <w:p w14:paraId="465995C5" w14:textId="725430A6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5D38AAB" w14:textId="25F63FC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F7BB5BC" w14:textId="67DDFF5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7F7D1A0" w14:textId="6E72279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R269766</w:t>
            </w:r>
          </w:p>
        </w:tc>
        <w:tc>
          <w:tcPr>
            <w:tcW w:w="1296" w:type="dxa"/>
          </w:tcPr>
          <w:p w14:paraId="5931C948" w14:textId="6F1C9BA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14E8DB6B" w14:textId="77777777" w:rsidTr="00B648FC">
        <w:tc>
          <w:tcPr>
            <w:tcW w:w="1170" w:type="dxa"/>
          </w:tcPr>
          <w:p w14:paraId="7700AD1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FFCA6B7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A949B3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21353A3" w14:textId="5A13FE7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uronense</w:t>
            </w:r>
            <w:proofErr w:type="spellEnd"/>
          </w:p>
        </w:tc>
        <w:tc>
          <w:tcPr>
            <w:tcW w:w="1296" w:type="dxa"/>
          </w:tcPr>
          <w:p w14:paraId="7A7C7911" w14:textId="22DB490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43D6DC0" w14:textId="72F873C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3A819DF" w14:textId="4A98DA6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2F53F8D" w14:textId="2A8D135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593DF44" w14:textId="4A4BD63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23044</w:t>
            </w:r>
          </w:p>
        </w:tc>
      </w:tr>
      <w:tr w:rsidR="00E02509" w:rsidRPr="006F547D" w14:paraId="22EB984B" w14:textId="77777777" w:rsidTr="004D0F3B">
        <w:tc>
          <w:tcPr>
            <w:tcW w:w="1170" w:type="dxa"/>
          </w:tcPr>
          <w:p w14:paraId="7027900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CC8F8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AAA9F4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1EAD6F51" w14:textId="1F155F2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stinctum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E9427F3" w14:textId="518CE9E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4CD97F5" w14:textId="407D862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E4B3D17" w14:textId="64FFBE0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7735FD8" w14:textId="012C66C0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03095B2" w14:textId="7152129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123043</w:t>
            </w:r>
          </w:p>
        </w:tc>
      </w:tr>
      <w:tr w:rsidR="00E02509" w:rsidRPr="006F547D" w14:paraId="55CC83BC" w14:textId="77777777" w:rsidTr="004D0F3B">
        <w:tc>
          <w:tcPr>
            <w:tcW w:w="1170" w:type="dxa"/>
          </w:tcPr>
          <w:p w14:paraId="2E49FE4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AC4FB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87B2E98" w14:textId="0F691CC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Clinostom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08B75484" w14:textId="459D7DF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lanatu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C31F084" w14:textId="2B35E52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M92396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2E4EA5F" w14:textId="4DD34F9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3000013" w14:textId="4D425F3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20FB044" w14:textId="6A15ACA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71862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EEA18F6" w14:textId="347B6831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3116DA4C" w14:textId="77777777" w:rsidTr="00B648FC">
        <w:tc>
          <w:tcPr>
            <w:tcW w:w="1170" w:type="dxa"/>
          </w:tcPr>
          <w:p w14:paraId="359E09E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AEE82B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B18745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43569ED" w14:textId="26AA3F4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taxumi</w:t>
            </w:r>
            <w:proofErr w:type="spellEnd"/>
          </w:p>
        </w:tc>
        <w:tc>
          <w:tcPr>
            <w:tcW w:w="1296" w:type="dxa"/>
          </w:tcPr>
          <w:p w14:paraId="402DAE65" w14:textId="378D358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38837ED" w14:textId="704C734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98349</w:t>
            </w:r>
          </w:p>
        </w:tc>
        <w:tc>
          <w:tcPr>
            <w:tcW w:w="1296" w:type="dxa"/>
          </w:tcPr>
          <w:p w14:paraId="0BD653C5" w14:textId="5424B1D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98321</w:t>
            </w:r>
          </w:p>
        </w:tc>
        <w:tc>
          <w:tcPr>
            <w:tcW w:w="1296" w:type="dxa"/>
          </w:tcPr>
          <w:p w14:paraId="385869C9" w14:textId="173A592A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2DF06DB" w14:textId="55D603A2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42130F84" w14:textId="77777777" w:rsidTr="004D0F3B">
        <w:tc>
          <w:tcPr>
            <w:tcW w:w="1170" w:type="dxa"/>
          </w:tcPr>
          <w:p w14:paraId="271558B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8F89188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2F40BA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17712D64" w14:textId="132A349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in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rginatum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BE70FB2" w14:textId="3F4B7BA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A520C9D" w14:textId="01A53B9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98350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8BA9AB5" w14:textId="7434470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9832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9CDEA06" w14:textId="69EB496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N10803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B979A9B" w14:textId="2A105E6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718633</w:t>
            </w:r>
          </w:p>
        </w:tc>
      </w:tr>
      <w:tr w:rsidR="00E02509" w:rsidRPr="006F547D" w14:paraId="2FDAFE2C" w14:textId="77777777" w:rsidTr="004D0F3B">
        <w:tc>
          <w:tcPr>
            <w:tcW w:w="1170" w:type="dxa"/>
          </w:tcPr>
          <w:p w14:paraId="03E659D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7105B87" w14:textId="0E9E3FA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chinostomat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9941127" w14:textId="3073D44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chinostomat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062C71C" w14:textId="5BDD3AB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volutu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87D2AA7" w14:textId="1B22F88B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11670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4DA2C53" w14:textId="037E9ED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2213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0E335F5" w14:textId="22C57CC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P065598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799CEA0" w14:textId="76AD6275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29882B5" w14:textId="0DEF947F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067850</w:t>
            </w:r>
          </w:p>
        </w:tc>
      </w:tr>
      <w:tr w:rsidR="00E02509" w:rsidRPr="006F547D" w14:paraId="7DB86C66" w14:textId="77777777" w:rsidTr="00B648FC">
        <w:tc>
          <w:tcPr>
            <w:tcW w:w="1170" w:type="dxa"/>
          </w:tcPr>
          <w:p w14:paraId="242115D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4F758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75BA9A3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287888A" w14:textId="105E6CC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yagawai</w:t>
            </w:r>
            <w:proofErr w:type="spellEnd"/>
          </w:p>
        </w:tc>
        <w:tc>
          <w:tcPr>
            <w:tcW w:w="1296" w:type="dxa"/>
          </w:tcPr>
          <w:p w14:paraId="148DE410" w14:textId="4F5355C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116740</w:t>
            </w:r>
          </w:p>
        </w:tc>
        <w:tc>
          <w:tcPr>
            <w:tcW w:w="1296" w:type="dxa"/>
          </w:tcPr>
          <w:p w14:paraId="2272E9B2" w14:textId="184C802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D7C07C4" w14:textId="2EB98809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436408</w:t>
            </w:r>
          </w:p>
        </w:tc>
        <w:tc>
          <w:tcPr>
            <w:tcW w:w="1296" w:type="dxa"/>
          </w:tcPr>
          <w:p w14:paraId="0A42A33A" w14:textId="48C92413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97CA450" w14:textId="1527ABA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H796365</w:t>
            </w:r>
          </w:p>
        </w:tc>
      </w:tr>
      <w:tr w:rsidR="00E02509" w:rsidRPr="006F547D" w14:paraId="34F7CAD7" w14:textId="77777777" w:rsidTr="00B648FC">
        <w:tc>
          <w:tcPr>
            <w:tcW w:w="1170" w:type="dxa"/>
          </w:tcPr>
          <w:p w14:paraId="1F0DBB5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D7B7BD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AB0C489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A70892B" w14:textId="67D24A2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rtense</w:t>
            </w:r>
            <w:proofErr w:type="spellEnd"/>
          </w:p>
        </w:tc>
        <w:tc>
          <w:tcPr>
            <w:tcW w:w="1296" w:type="dxa"/>
          </w:tcPr>
          <w:p w14:paraId="2A4B28D0" w14:textId="01716FA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R062182</w:t>
            </w:r>
          </w:p>
        </w:tc>
        <w:tc>
          <w:tcPr>
            <w:tcW w:w="1296" w:type="dxa"/>
          </w:tcPr>
          <w:p w14:paraId="20698683" w14:textId="6A7AA24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B5A05FE" w14:textId="73355B77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7A48FCF" w14:textId="4363145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F2DA3F6" w14:textId="64B48CFF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21A370D3" w14:textId="77777777" w:rsidTr="00B648FC">
        <w:tc>
          <w:tcPr>
            <w:tcW w:w="1170" w:type="dxa"/>
          </w:tcPr>
          <w:p w14:paraId="174EDD1F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785B931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01E58D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7438B0B" w14:textId="2A78503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ensei</w:t>
            </w:r>
            <w:proofErr w:type="spellEnd"/>
          </w:p>
        </w:tc>
        <w:tc>
          <w:tcPr>
            <w:tcW w:w="1296" w:type="dxa"/>
          </w:tcPr>
          <w:p w14:paraId="553A1BE8" w14:textId="0E5645C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14D773D" w14:textId="6E9A717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J380226</w:t>
            </w:r>
          </w:p>
        </w:tc>
        <w:tc>
          <w:tcPr>
            <w:tcW w:w="1296" w:type="dxa"/>
          </w:tcPr>
          <w:p w14:paraId="03E41E7B" w14:textId="6102E4BB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171F474" w14:textId="1F9B5C7A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336234</w:t>
            </w:r>
          </w:p>
        </w:tc>
        <w:tc>
          <w:tcPr>
            <w:tcW w:w="1296" w:type="dxa"/>
          </w:tcPr>
          <w:p w14:paraId="6BBBE094" w14:textId="0DE3C8C4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336234</w:t>
            </w:r>
          </w:p>
        </w:tc>
      </w:tr>
      <w:tr w:rsidR="00E02509" w:rsidRPr="006F547D" w14:paraId="42D79EF5" w14:textId="77777777" w:rsidTr="004D0F3B">
        <w:tc>
          <w:tcPr>
            <w:tcW w:w="1170" w:type="dxa"/>
          </w:tcPr>
          <w:p w14:paraId="54BC292A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18409CC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178B345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1E8247F1" w14:textId="613109E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roni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70EB548" w14:textId="1EBFBAA9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A4D3EA1" w14:textId="4EDEEB0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0656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0689E86" w14:textId="470DC78E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8965412" w14:textId="4B115974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A2404C4" w14:textId="7D920F9D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02509" w:rsidRPr="006F547D" w14:paraId="048E2CEE" w14:textId="77777777" w:rsidTr="006F547D">
        <w:tc>
          <w:tcPr>
            <w:tcW w:w="1170" w:type="dxa"/>
          </w:tcPr>
          <w:p w14:paraId="1E99AE34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BCC2C2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C8832FD" w14:textId="18F87D80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asciol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2018FBB0" w14:textId="4F7DECE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ola hepatica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97C585D" w14:textId="09019BB2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1669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256E84A" w14:textId="00DE4AF5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00496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B1A2624" w14:textId="2F2C8FC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2224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53602F4" w14:textId="7A6E5686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97000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41C163E" w14:textId="75E05D18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970007</w:t>
            </w:r>
          </w:p>
        </w:tc>
      </w:tr>
      <w:tr w:rsidR="00E02509" w:rsidRPr="006F547D" w14:paraId="45A68ED8" w14:textId="77777777" w:rsidTr="00BB71DA">
        <w:tc>
          <w:tcPr>
            <w:tcW w:w="1170" w:type="dxa"/>
          </w:tcPr>
          <w:p w14:paraId="68F7C2D0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3F9A086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A8FEAEE" w14:textId="77777777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E34736C" w14:textId="3650CBF3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scio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gantica</w:t>
            </w:r>
            <w:proofErr w:type="spellEnd"/>
          </w:p>
        </w:tc>
        <w:tc>
          <w:tcPr>
            <w:tcW w:w="1296" w:type="dxa"/>
          </w:tcPr>
          <w:p w14:paraId="5D3CAA3C" w14:textId="49274AAD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543342</w:t>
            </w:r>
          </w:p>
        </w:tc>
        <w:tc>
          <w:tcPr>
            <w:tcW w:w="1296" w:type="dxa"/>
          </w:tcPr>
          <w:p w14:paraId="7B5B9BE1" w14:textId="62CDD94C" w:rsidR="00E02509" w:rsidRPr="006F547D" w:rsidRDefault="006F547D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011942</w:t>
            </w:r>
          </w:p>
        </w:tc>
        <w:tc>
          <w:tcPr>
            <w:tcW w:w="1296" w:type="dxa"/>
          </w:tcPr>
          <w:p w14:paraId="04781003" w14:textId="4579372E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22245</w:t>
            </w:r>
          </w:p>
        </w:tc>
        <w:tc>
          <w:tcPr>
            <w:tcW w:w="1296" w:type="dxa"/>
          </w:tcPr>
          <w:p w14:paraId="0D0AED94" w14:textId="23692D6C" w:rsidR="00E02509" w:rsidRPr="006F547D" w:rsidRDefault="00E02509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970008</w:t>
            </w:r>
          </w:p>
        </w:tc>
        <w:tc>
          <w:tcPr>
            <w:tcW w:w="1296" w:type="dxa"/>
          </w:tcPr>
          <w:p w14:paraId="7748F9DD" w14:textId="34EFBB28" w:rsidR="00E02509" w:rsidRPr="006F547D" w:rsidRDefault="00F773F5" w:rsidP="00E025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14FCD869" w14:textId="77777777" w:rsidTr="00BB71DA">
        <w:tc>
          <w:tcPr>
            <w:tcW w:w="1170" w:type="dxa"/>
          </w:tcPr>
          <w:p w14:paraId="251144C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87FF8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66390B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4B3F481" w14:textId="684EF7B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scio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cksoni</w:t>
            </w:r>
            <w:proofErr w:type="spellEnd"/>
          </w:p>
        </w:tc>
        <w:tc>
          <w:tcPr>
            <w:tcW w:w="1296" w:type="dxa"/>
          </w:tcPr>
          <w:p w14:paraId="46B7D6E6" w14:textId="40EBBD7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787886</w:t>
            </w:r>
          </w:p>
        </w:tc>
        <w:tc>
          <w:tcPr>
            <w:tcW w:w="1296" w:type="dxa"/>
          </w:tcPr>
          <w:p w14:paraId="15BC0DD3" w14:textId="1AA89E4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A6B0A14" w14:textId="1CAA842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025871</w:t>
            </w:r>
          </w:p>
        </w:tc>
        <w:tc>
          <w:tcPr>
            <w:tcW w:w="1296" w:type="dxa"/>
          </w:tcPr>
          <w:p w14:paraId="276E8479" w14:textId="42EB881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970006</w:t>
            </w:r>
          </w:p>
        </w:tc>
        <w:tc>
          <w:tcPr>
            <w:tcW w:w="1296" w:type="dxa"/>
          </w:tcPr>
          <w:p w14:paraId="55DCDC50" w14:textId="233F2FB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970006</w:t>
            </w:r>
          </w:p>
        </w:tc>
      </w:tr>
      <w:tr w:rsidR="00D0301E" w:rsidRPr="006F547D" w14:paraId="1CF06BC2" w14:textId="77777777" w:rsidTr="00B648FC">
        <w:tc>
          <w:tcPr>
            <w:tcW w:w="1170" w:type="dxa"/>
          </w:tcPr>
          <w:p w14:paraId="5A22233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ADB48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4F32D5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01FCA23" w14:textId="36FBC80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olops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ski</w:t>
            </w:r>
            <w:proofErr w:type="spellEnd"/>
          </w:p>
        </w:tc>
        <w:tc>
          <w:tcPr>
            <w:tcW w:w="1296" w:type="dxa"/>
          </w:tcPr>
          <w:p w14:paraId="7E9A5E87" w14:textId="3FBFC4B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169163</w:t>
            </w:r>
          </w:p>
        </w:tc>
        <w:tc>
          <w:tcPr>
            <w:tcW w:w="1296" w:type="dxa"/>
          </w:tcPr>
          <w:p w14:paraId="03295BA1" w14:textId="36A2903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06668</w:t>
            </w:r>
          </w:p>
        </w:tc>
        <w:tc>
          <w:tcPr>
            <w:tcW w:w="1296" w:type="dxa"/>
          </w:tcPr>
          <w:p w14:paraId="64ACE942" w14:textId="7D4482F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87D648A" w14:textId="226F958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612477</w:t>
            </w:r>
          </w:p>
        </w:tc>
        <w:tc>
          <w:tcPr>
            <w:tcW w:w="1296" w:type="dxa"/>
          </w:tcPr>
          <w:p w14:paraId="5D86F1A0" w14:textId="4C38BC9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6174FEFB" w14:textId="77777777" w:rsidTr="004D0F3B">
        <w:tc>
          <w:tcPr>
            <w:tcW w:w="1170" w:type="dxa"/>
            <w:tcBorders>
              <w:bottom w:val="single" w:sz="4" w:space="0" w:color="auto"/>
            </w:tcBorders>
          </w:tcPr>
          <w:p w14:paraId="7E3FD34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199032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61A465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9090505" w14:textId="66A7C97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olops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ski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A125800" w14:textId="6786283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CC6C0E7" w14:textId="2BF1318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31138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FE35402" w14:textId="4861B5B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F1A8E64" w14:textId="43CD457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8D57EF9" w14:textId="37A8E36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6087623" w14:textId="77777777" w:rsidTr="004D0F3B">
        <w:tc>
          <w:tcPr>
            <w:tcW w:w="1170" w:type="dxa"/>
            <w:tcBorders>
              <w:top w:val="single" w:sz="4" w:space="0" w:color="auto"/>
            </w:tcBorders>
          </w:tcPr>
          <w:p w14:paraId="18C80A38" w14:textId="544BE23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D3CC270" w14:textId="271E731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Trichocephalid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EFC1017" w14:textId="187498E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Trichur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7020E30" w14:textId="48DE87D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4E6F405" w14:textId="3FD455A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44982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B2C4093" w14:textId="13C0C77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69909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BB642A9" w14:textId="652980E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A281F97" w14:textId="4710E67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30155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050C7A9" w14:textId="53BFBE2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301555</w:t>
            </w:r>
          </w:p>
        </w:tc>
      </w:tr>
      <w:tr w:rsidR="00D0301E" w:rsidRPr="006F547D" w14:paraId="64360D3A" w14:textId="77777777" w:rsidTr="00B648FC">
        <w:tc>
          <w:tcPr>
            <w:tcW w:w="1170" w:type="dxa"/>
          </w:tcPr>
          <w:p w14:paraId="43455D8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722E21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049179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F1C2B98" w14:textId="6C39EC0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1296" w:type="dxa"/>
          </w:tcPr>
          <w:p w14:paraId="36C1315F" w14:textId="0E27A98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449823</w:t>
            </w:r>
          </w:p>
        </w:tc>
        <w:tc>
          <w:tcPr>
            <w:tcW w:w="1296" w:type="dxa"/>
          </w:tcPr>
          <w:p w14:paraId="2C8FEA78" w14:textId="6787957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F586905</w:t>
            </w:r>
          </w:p>
        </w:tc>
        <w:tc>
          <w:tcPr>
            <w:tcW w:w="1296" w:type="dxa"/>
          </w:tcPr>
          <w:p w14:paraId="2822D915" w14:textId="0442C92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BEECC26" w14:textId="606EBF6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M993016</w:t>
            </w:r>
          </w:p>
        </w:tc>
        <w:tc>
          <w:tcPr>
            <w:tcW w:w="1296" w:type="dxa"/>
          </w:tcPr>
          <w:p w14:paraId="731ABF9E" w14:textId="000F54A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M993014</w:t>
            </w:r>
          </w:p>
        </w:tc>
      </w:tr>
      <w:tr w:rsidR="00D0301E" w:rsidRPr="006F547D" w14:paraId="41F596C0" w14:textId="77777777" w:rsidTr="00B648FC">
        <w:tc>
          <w:tcPr>
            <w:tcW w:w="1170" w:type="dxa"/>
          </w:tcPr>
          <w:p w14:paraId="3D6C2CF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A05489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7BE61F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DC0C827" w14:textId="49C83F9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1296" w:type="dxa"/>
          </w:tcPr>
          <w:p w14:paraId="07CB32F9" w14:textId="20C775C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18597</w:t>
            </w:r>
          </w:p>
        </w:tc>
        <w:tc>
          <w:tcPr>
            <w:tcW w:w="1296" w:type="dxa"/>
          </w:tcPr>
          <w:p w14:paraId="196F33C8" w14:textId="2F5A300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F586911</w:t>
            </w:r>
          </w:p>
        </w:tc>
        <w:tc>
          <w:tcPr>
            <w:tcW w:w="1296" w:type="dxa"/>
          </w:tcPr>
          <w:p w14:paraId="5A223168" w14:textId="112BAF9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CCE53FF" w14:textId="6CAFA62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680987</w:t>
            </w:r>
          </w:p>
        </w:tc>
        <w:tc>
          <w:tcPr>
            <w:tcW w:w="1296" w:type="dxa"/>
          </w:tcPr>
          <w:p w14:paraId="42794916" w14:textId="279A5EF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680987</w:t>
            </w:r>
          </w:p>
        </w:tc>
      </w:tr>
      <w:tr w:rsidR="00D0301E" w:rsidRPr="006F547D" w14:paraId="50B7EE7B" w14:textId="77777777" w:rsidTr="00BB71DA">
        <w:tc>
          <w:tcPr>
            <w:tcW w:w="1170" w:type="dxa"/>
          </w:tcPr>
          <w:p w14:paraId="12E816A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B8D73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A24F95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77EB727" w14:textId="67C1B07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uris discolor</w:t>
            </w:r>
          </w:p>
        </w:tc>
        <w:tc>
          <w:tcPr>
            <w:tcW w:w="1296" w:type="dxa"/>
          </w:tcPr>
          <w:p w14:paraId="63453B9E" w14:textId="7E4A539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18596</w:t>
            </w:r>
          </w:p>
        </w:tc>
        <w:tc>
          <w:tcPr>
            <w:tcW w:w="1296" w:type="dxa"/>
          </w:tcPr>
          <w:p w14:paraId="720CFE2D" w14:textId="43B2BC6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F586910</w:t>
            </w:r>
          </w:p>
        </w:tc>
        <w:tc>
          <w:tcPr>
            <w:tcW w:w="1296" w:type="dxa"/>
          </w:tcPr>
          <w:p w14:paraId="7780061F" w14:textId="53FC063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577C42F" w14:textId="02FCA01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630810</w:t>
            </w:r>
          </w:p>
        </w:tc>
        <w:tc>
          <w:tcPr>
            <w:tcW w:w="1296" w:type="dxa"/>
          </w:tcPr>
          <w:p w14:paraId="5EADE85C" w14:textId="4D6F220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630810</w:t>
            </w:r>
          </w:p>
        </w:tc>
      </w:tr>
      <w:tr w:rsidR="00D0301E" w:rsidRPr="006F547D" w14:paraId="4D19746D" w14:textId="77777777" w:rsidTr="00BB71DA">
        <w:tc>
          <w:tcPr>
            <w:tcW w:w="1170" w:type="dxa"/>
            <w:tcBorders>
              <w:bottom w:val="single" w:sz="4" w:space="0" w:color="auto"/>
            </w:tcBorders>
          </w:tcPr>
          <w:p w14:paraId="42E6AAE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6376A5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6F6455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0CF2959" w14:textId="0BCF82E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ur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671EFC8" w14:textId="518DE19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862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C08AB31" w14:textId="67FD2DE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F58690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39C40FC" w14:textId="0686C44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C75B047" w14:textId="7B245A9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9F87E7D" w14:textId="03BC21F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575094</w:t>
            </w:r>
          </w:p>
        </w:tc>
      </w:tr>
      <w:tr w:rsidR="00D0301E" w:rsidRPr="006F547D" w14:paraId="3A80F1DD" w14:textId="77777777" w:rsidTr="00BB71DA">
        <w:tc>
          <w:tcPr>
            <w:tcW w:w="1170" w:type="dxa"/>
            <w:tcBorders>
              <w:top w:val="single" w:sz="4" w:space="0" w:color="auto"/>
            </w:tcBorders>
          </w:tcPr>
          <w:p w14:paraId="549A567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FF40A5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03E8AA6" w14:textId="6B782D1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Trichinell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A59B541" w14:textId="441ECCD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inel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agoniensi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E8B6C3B" w14:textId="337B3A5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M35741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5C409AB" w14:textId="39F7435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62827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CB3D73C" w14:textId="3CB33BC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A550B37" w14:textId="4309FA1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B9BFE8B" w14:textId="70CD382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E76939B" w14:textId="77777777" w:rsidTr="00B648FC">
        <w:tc>
          <w:tcPr>
            <w:tcW w:w="1170" w:type="dxa"/>
          </w:tcPr>
          <w:p w14:paraId="4873782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D497F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6D5C3C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1C49139" w14:textId="4FF9C4B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inella spiralis</w:t>
            </w:r>
          </w:p>
        </w:tc>
        <w:tc>
          <w:tcPr>
            <w:tcW w:w="1296" w:type="dxa"/>
          </w:tcPr>
          <w:p w14:paraId="3D03E8B6" w14:textId="3AF5E3C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02681</w:t>
            </w:r>
          </w:p>
        </w:tc>
        <w:tc>
          <w:tcPr>
            <w:tcW w:w="1296" w:type="dxa"/>
          </w:tcPr>
          <w:p w14:paraId="5A036003" w14:textId="1C2DE9F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60231</w:t>
            </w:r>
          </w:p>
        </w:tc>
        <w:tc>
          <w:tcPr>
            <w:tcW w:w="1296" w:type="dxa"/>
          </w:tcPr>
          <w:p w14:paraId="4E874162" w14:textId="3337C33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342803</w:t>
            </w:r>
          </w:p>
        </w:tc>
        <w:tc>
          <w:tcPr>
            <w:tcW w:w="1296" w:type="dxa"/>
          </w:tcPr>
          <w:p w14:paraId="35E434D4" w14:textId="506C91A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C006415</w:t>
            </w:r>
          </w:p>
        </w:tc>
        <w:tc>
          <w:tcPr>
            <w:tcW w:w="1296" w:type="dxa"/>
          </w:tcPr>
          <w:p w14:paraId="0ECB75E5" w14:textId="2DD8B61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C006415</w:t>
            </w:r>
          </w:p>
        </w:tc>
      </w:tr>
      <w:tr w:rsidR="00D0301E" w:rsidRPr="006F547D" w14:paraId="61387830" w14:textId="77777777" w:rsidTr="00B648FC">
        <w:tc>
          <w:tcPr>
            <w:tcW w:w="1170" w:type="dxa"/>
          </w:tcPr>
          <w:p w14:paraId="1B61391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BD7499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D3029B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BBBFF03" w14:textId="16EDB58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inel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relli</w:t>
            </w:r>
            <w:proofErr w:type="spellEnd"/>
          </w:p>
        </w:tc>
        <w:tc>
          <w:tcPr>
            <w:tcW w:w="1296" w:type="dxa"/>
          </w:tcPr>
          <w:p w14:paraId="4632C0CD" w14:textId="638E053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5751</w:t>
            </w:r>
          </w:p>
        </w:tc>
        <w:tc>
          <w:tcPr>
            <w:tcW w:w="1296" w:type="dxa"/>
          </w:tcPr>
          <w:p w14:paraId="241B407B" w14:textId="457CC3E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51259</w:t>
            </w:r>
          </w:p>
        </w:tc>
        <w:tc>
          <w:tcPr>
            <w:tcW w:w="1296" w:type="dxa"/>
          </w:tcPr>
          <w:p w14:paraId="44857784" w14:textId="0BEFEF3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F46CBB5" w14:textId="3EA1EAB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C006408</w:t>
            </w:r>
          </w:p>
        </w:tc>
        <w:tc>
          <w:tcPr>
            <w:tcW w:w="1296" w:type="dxa"/>
          </w:tcPr>
          <w:p w14:paraId="6A01C6E7" w14:textId="4920092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C006410</w:t>
            </w:r>
          </w:p>
        </w:tc>
      </w:tr>
      <w:tr w:rsidR="00D0301E" w:rsidRPr="006F547D" w14:paraId="436261FE" w14:textId="77777777" w:rsidTr="00B648FC">
        <w:tc>
          <w:tcPr>
            <w:tcW w:w="1170" w:type="dxa"/>
          </w:tcPr>
          <w:p w14:paraId="6295CB9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7B0088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744882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B28EB5C" w14:textId="4081A63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inel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lsoni</w:t>
            </w:r>
            <w:proofErr w:type="spellEnd"/>
          </w:p>
        </w:tc>
        <w:tc>
          <w:tcPr>
            <w:tcW w:w="1296" w:type="dxa"/>
          </w:tcPr>
          <w:p w14:paraId="3BD9E710" w14:textId="0749693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5753</w:t>
            </w:r>
          </w:p>
        </w:tc>
        <w:tc>
          <w:tcPr>
            <w:tcW w:w="1296" w:type="dxa"/>
          </w:tcPr>
          <w:p w14:paraId="318224F5" w14:textId="7172337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51261</w:t>
            </w:r>
          </w:p>
        </w:tc>
        <w:tc>
          <w:tcPr>
            <w:tcW w:w="1296" w:type="dxa"/>
          </w:tcPr>
          <w:p w14:paraId="68D0A42B" w14:textId="0EB7AEC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736E54E" w14:textId="52D12E0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007B975" w14:textId="14086D1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6D5FE2A7" w14:textId="77777777" w:rsidTr="00B648FC">
        <w:tc>
          <w:tcPr>
            <w:tcW w:w="1170" w:type="dxa"/>
          </w:tcPr>
          <w:p w14:paraId="5A7D9D4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06B28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BFB14A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A53DB9A" w14:textId="31E6DC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inel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imbabwensis</w:t>
            </w:r>
            <w:proofErr w:type="spellEnd"/>
          </w:p>
        </w:tc>
        <w:tc>
          <w:tcPr>
            <w:tcW w:w="1296" w:type="dxa"/>
          </w:tcPr>
          <w:p w14:paraId="6E1C7EBB" w14:textId="199884F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M357421</w:t>
            </w:r>
          </w:p>
        </w:tc>
        <w:tc>
          <w:tcPr>
            <w:tcW w:w="1296" w:type="dxa"/>
          </w:tcPr>
          <w:p w14:paraId="5636B954" w14:textId="28B36E1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51264</w:t>
            </w:r>
          </w:p>
        </w:tc>
        <w:tc>
          <w:tcPr>
            <w:tcW w:w="1296" w:type="dxa"/>
          </w:tcPr>
          <w:p w14:paraId="0C70ACDA" w14:textId="37B8AD7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9A3D8CC" w14:textId="3DE08B4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DC0ED63" w14:textId="224CE57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C98C1C1" w14:textId="77777777" w:rsidTr="00B648FC">
        <w:tc>
          <w:tcPr>
            <w:tcW w:w="1170" w:type="dxa"/>
          </w:tcPr>
          <w:p w14:paraId="0D680A4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B5DE60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C4F98C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4A3ECB8" w14:textId="577874F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inel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spiralis</w:t>
            </w:r>
            <w:proofErr w:type="spellEnd"/>
          </w:p>
        </w:tc>
        <w:tc>
          <w:tcPr>
            <w:tcW w:w="1296" w:type="dxa"/>
          </w:tcPr>
          <w:p w14:paraId="7FBD290E" w14:textId="517AFA5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5749</w:t>
            </w:r>
          </w:p>
        </w:tc>
        <w:tc>
          <w:tcPr>
            <w:tcW w:w="1296" w:type="dxa"/>
          </w:tcPr>
          <w:p w14:paraId="16DCF29A" w14:textId="1B58F2D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51258</w:t>
            </w:r>
          </w:p>
        </w:tc>
        <w:tc>
          <w:tcPr>
            <w:tcW w:w="1296" w:type="dxa"/>
          </w:tcPr>
          <w:p w14:paraId="3553C2CE" w14:textId="42E33EF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9652FE7" w14:textId="6A4B10F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9EB8D4D" w14:textId="7B0BDA3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199D17E5" w14:textId="77777777" w:rsidTr="00B648FC">
        <w:tc>
          <w:tcPr>
            <w:tcW w:w="1170" w:type="dxa"/>
          </w:tcPr>
          <w:p w14:paraId="3410149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7F2759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B95028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E8FFB57" w14:textId="6AEDD76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inel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itovi</w:t>
            </w:r>
            <w:proofErr w:type="spellEnd"/>
          </w:p>
        </w:tc>
        <w:tc>
          <w:tcPr>
            <w:tcW w:w="1296" w:type="dxa"/>
          </w:tcPr>
          <w:p w14:paraId="74AA3F2C" w14:textId="6FF0A0F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5750</w:t>
            </w:r>
          </w:p>
        </w:tc>
        <w:tc>
          <w:tcPr>
            <w:tcW w:w="1296" w:type="dxa"/>
          </w:tcPr>
          <w:p w14:paraId="424683E1" w14:textId="75E4108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51257</w:t>
            </w:r>
          </w:p>
        </w:tc>
        <w:tc>
          <w:tcPr>
            <w:tcW w:w="1296" w:type="dxa"/>
          </w:tcPr>
          <w:p w14:paraId="263E232F" w14:textId="22F26A6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8D890C0" w14:textId="5CD75B4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735E4F2" w14:textId="10BFAE4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09AF313" w14:textId="77777777" w:rsidTr="004D0F3B">
        <w:tc>
          <w:tcPr>
            <w:tcW w:w="1170" w:type="dxa"/>
          </w:tcPr>
          <w:p w14:paraId="4A2C9E1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CBAF5B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720B6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12C7405" w14:textId="767311E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ichinell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uae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16B9220" w14:textId="2E47972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35741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6D192D8" w14:textId="45EEC29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5126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0FB36CF" w14:textId="48E9F7B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072662F" w14:textId="4CD49FE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FC701C0" w14:textId="248E818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6F2448FD" w14:textId="77777777" w:rsidTr="004D0F3B">
        <w:tc>
          <w:tcPr>
            <w:tcW w:w="1170" w:type="dxa"/>
          </w:tcPr>
          <w:p w14:paraId="5AC898E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C9F10CA" w14:textId="50D651C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Oxyurid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D53EFAC" w14:textId="56E6D5E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Oxyur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81E6E9A" w14:textId="5ACDF88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ius vermicularis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285F0F9" w14:textId="081CC37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28114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77A5102" w14:textId="5E122A0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64616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A827752" w14:textId="1343206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A28441B" w14:textId="187A703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64616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5C985F2" w14:textId="2C87279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646164</w:t>
            </w:r>
          </w:p>
        </w:tc>
      </w:tr>
      <w:tr w:rsidR="00D0301E" w:rsidRPr="006F547D" w14:paraId="45688536" w14:textId="77777777" w:rsidTr="00B648FC">
        <w:tc>
          <w:tcPr>
            <w:tcW w:w="1170" w:type="dxa"/>
          </w:tcPr>
          <w:p w14:paraId="44F07B7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BE994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30BAA2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18ADD08" w14:textId="2E1D7BE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ur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</w:t>
            </w:r>
            <w:proofErr w:type="spellEnd"/>
          </w:p>
        </w:tc>
        <w:tc>
          <w:tcPr>
            <w:tcW w:w="1296" w:type="dxa"/>
          </w:tcPr>
          <w:p w14:paraId="174E26FE" w14:textId="2C34326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7190</w:t>
            </w:r>
          </w:p>
        </w:tc>
        <w:tc>
          <w:tcPr>
            <w:tcW w:w="1296" w:type="dxa"/>
          </w:tcPr>
          <w:p w14:paraId="2C3AA2C2" w14:textId="148E16F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180664</w:t>
            </w:r>
          </w:p>
        </w:tc>
        <w:tc>
          <w:tcPr>
            <w:tcW w:w="1296" w:type="dxa"/>
          </w:tcPr>
          <w:p w14:paraId="6082C710" w14:textId="113E29B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41BA1CF" w14:textId="3E18939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31B3262" w14:textId="056444A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11A8134F" w14:textId="77777777" w:rsidTr="00B648FC">
        <w:tc>
          <w:tcPr>
            <w:tcW w:w="1170" w:type="dxa"/>
          </w:tcPr>
          <w:p w14:paraId="15514AF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AB6715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2842D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7984F0D" w14:textId="7D9D509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ur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</w:t>
            </w:r>
            <w:proofErr w:type="spellEnd"/>
          </w:p>
        </w:tc>
        <w:tc>
          <w:tcPr>
            <w:tcW w:w="1296" w:type="dxa"/>
          </w:tcPr>
          <w:p w14:paraId="391D7AC4" w14:textId="0A0C3C2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AFB9143" w14:textId="1711FDF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0008BEF" w14:textId="18D4253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0052C70" w14:textId="4FE3F86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1868BA5" w14:textId="72AA416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739C4C19" w14:textId="77777777" w:rsidTr="00B648FC">
        <w:tc>
          <w:tcPr>
            <w:tcW w:w="1170" w:type="dxa"/>
          </w:tcPr>
          <w:p w14:paraId="0F55CC0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98067C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E1B261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2907161" w14:textId="172AA76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ur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</w:t>
            </w:r>
            <w:proofErr w:type="spellEnd"/>
          </w:p>
        </w:tc>
        <w:tc>
          <w:tcPr>
            <w:tcW w:w="1296" w:type="dxa"/>
          </w:tcPr>
          <w:p w14:paraId="2A5A855C" w14:textId="126BDC9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DBADC48" w14:textId="28486CE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4A1A966" w14:textId="255B425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180062</w:t>
            </w:r>
          </w:p>
        </w:tc>
        <w:tc>
          <w:tcPr>
            <w:tcW w:w="1296" w:type="dxa"/>
          </w:tcPr>
          <w:p w14:paraId="38EC6F9E" w14:textId="77BE5A3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182D7C3" w14:textId="089C405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11CB399E" w14:textId="77777777" w:rsidTr="00B648FC">
        <w:tc>
          <w:tcPr>
            <w:tcW w:w="1170" w:type="dxa"/>
          </w:tcPr>
          <w:p w14:paraId="33BA57B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C4CB6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EBBC47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46C32AF" w14:textId="5A65B4F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ur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</w:t>
            </w:r>
            <w:proofErr w:type="spellEnd"/>
          </w:p>
        </w:tc>
        <w:tc>
          <w:tcPr>
            <w:tcW w:w="1296" w:type="dxa"/>
          </w:tcPr>
          <w:p w14:paraId="75E16BA4" w14:textId="4EFB3AF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3EB6D62" w14:textId="7D85DB8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9D03DB7" w14:textId="7F586D8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180664</w:t>
            </w:r>
          </w:p>
        </w:tc>
        <w:tc>
          <w:tcPr>
            <w:tcW w:w="1296" w:type="dxa"/>
          </w:tcPr>
          <w:p w14:paraId="24DC6BA6" w14:textId="5C98E4E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71A94CC" w14:textId="6D5C684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7528672" w14:textId="77777777" w:rsidTr="006F547D">
        <w:tc>
          <w:tcPr>
            <w:tcW w:w="1170" w:type="dxa"/>
          </w:tcPr>
          <w:p w14:paraId="259F392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608EF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B58A47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2AA5F2A" w14:textId="406F3EF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culur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etraptera</w:t>
            </w:r>
          </w:p>
        </w:tc>
        <w:tc>
          <w:tcPr>
            <w:tcW w:w="1296" w:type="dxa"/>
          </w:tcPr>
          <w:p w14:paraId="0D11CAB8" w14:textId="2C3A930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764937</w:t>
            </w:r>
          </w:p>
        </w:tc>
        <w:tc>
          <w:tcPr>
            <w:tcW w:w="1296" w:type="dxa"/>
          </w:tcPr>
          <w:p w14:paraId="7E9A9D14" w14:textId="6EE2431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H215350</w:t>
            </w:r>
          </w:p>
        </w:tc>
        <w:tc>
          <w:tcPr>
            <w:tcW w:w="1296" w:type="dxa"/>
          </w:tcPr>
          <w:p w14:paraId="0C88F6DD" w14:textId="1DA42B2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D7333A7" w14:textId="7092267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79196C9" w14:textId="0D19212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B22BF17" w14:textId="77777777" w:rsidTr="006F547D">
        <w:tc>
          <w:tcPr>
            <w:tcW w:w="1170" w:type="dxa"/>
          </w:tcPr>
          <w:p w14:paraId="3E55F9A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357A70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AFA13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0C7B2FC" w14:textId="3BE9B3B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yphac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velata</w:t>
            </w:r>
            <w:proofErr w:type="spellEnd"/>
          </w:p>
        </w:tc>
        <w:tc>
          <w:tcPr>
            <w:tcW w:w="1296" w:type="dxa"/>
          </w:tcPr>
          <w:p w14:paraId="382A53C0" w14:textId="6322E2D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T900946</w:t>
            </w:r>
          </w:p>
        </w:tc>
        <w:tc>
          <w:tcPr>
            <w:tcW w:w="1296" w:type="dxa"/>
          </w:tcPr>
          <w:p w14:paraId="4ADBBD4C" w14:textId="346238E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464554</w:t>
            </w:r>
          </w:p>
        </w:tc>
        <w:tc>
          <w:tcPr>
            <w:tcW w:w="1296" w:type="dxa"/>
          </w:tcPr>
          <w:p w14:paraId="6AF9F090" w14:textId="717F9CF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464554</w:t>
            </w:r>
          </w:p>
        </w:tc>
        <w:tc>
          <w:tcPr>
            <w:tcW w:w="1296" w:type="dxa"/>
          </w:tcPr>
          <w:p w14:paraId="118EA9FE" w14:textId="31D9A38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91C3B7C" w14:textId="1819488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26E6F6A" w14:textId="77777777" w:rsidTr="006F547D">
        <w:tc>
          <w:tcPr>
            <w:tcW w:w="1170" w:type="dxa"/>
          </w:tcPr>
          <w:p w14:paraId="0E61E37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C60ADD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3F9E7E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5413CE4" w14:textId="2AEA15A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yphaci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2C9B95D" w14:textId="3F3E425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P01769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FD90A04" w14:textId="42E28FA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46455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461FE23" w14:textId="3215FB6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46455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E5F77E2" w14:textId="1CFF625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F86D38C" w14:textId="0C6B950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DE51530" w14:textId="77777777" w:rsidTr="004D0F3B">
        <w:tc>
          <w:tcPr>
            <w:tcW w:w="1170" w:type="dxa"/>
          </w:tcPr>
          <w:p w14:paraId="4FB0DD4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258CF0" w14:textId="1E9F8E1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scaridid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E9CC11B" w14:textId="1F7BB7C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scarid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0EA9148F" w14:textId="21C0BAF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car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valen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7866D39" w14:textId="46469A2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M06727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B18CAD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129AD17" w14:textId="1640A14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6E1F3D2" w14:textId="68B9CC9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5537610" w14:textId="3AEA02C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4C451E2" w14:textId="77777777" w:rsidTr="00B648FC">
        <w:tc>
          <w:tcPr>
            <w:tcW w:w="1170" w:type="dxa"/>
          </w:tcPr>
          <w:p w14:paraId="4A0C357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16B6D1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145164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2744C20" w14:textId="18144C6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car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1296" w:type="dxa"/>
          </w:tcPr>
          <w:p w14:paraId="72995983" w14:textId="7D8E4AA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678786</w:t>
            </w:r>
          </w:p>
        </w:tc>
        <w:tc>
          <w:tcPr>
            <w:tcW w:w="1296" w:type="dxa"/>
          </w:tcPr>
          <w:p w14:paraId="000BFA65" w14:textId="02D8EB4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94378</w:t>
            </w:r>
          </w:p>
        </w:tc>
        <w:tc>
          <w:tcPr>
            <w:tcW w:w="1296" w:type="dxa"/>
          </w:tcPr>
          <w:p w14:paraId="66919548" w14:textId="48771C8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A18EBE2" w14:textId="54074B0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678787</w:t>
            </w:r>
          </w:p>
        </w:tc>
        <w:tc>
          <w:tcPr>
            <w:tcW w:w="1296" w:type="dxa"/>
          </w:tcPr>
          <w:p w14:paraId="291E26D4" w14:textId="76ED94C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678787</w:t>
            </w:r>
          </w:p>
        </w:tc>
      </w:tr>
      <w:tr w:rsidR="00D0301E" w:rsidRPr="006F547D" w14:paraId="7B7E1C65" w14:textId="77777777" w:rsidTr="00B648FC">
        <w:tc>
          <w:tcPr>
            <w:tcW w:w="1170" w:type="dxa"/>
          </w:tcPr>
          <w:p w14:paraId="1E6A546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033AB9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94A62A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5B65265" w14:textId="7AE7196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car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</w:p>
        </w:tc>
        <w:tc>
          <w:tcPr>
            <w:tcW w:w="1296" w:type="dxa"/>
          </w:tcPr>
          <w:p w14:paraId="3E839DFF" w14:textId="771D00C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045805</w:t>
            </w:r>
          </w:p>
        </w:tc>
        <w:tc>
          <w:tcPr>
            <w:tcW w:w="1296" w:type="dxa"/>
          </w:tcPr>
          <w:p w14:paraId="5A51070B" w14:textId="6B59FD7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94367</w:t>
            </w:r>
          </w:p>
        </w:tc>
        <w:tc>
          <w:tcPr>
            <w:tcW w:w="1296" w:type="dxa"/>
          </w:tcPr>
          <w:p w14:paraId="71880ECE" w14:textId="1C8EE9D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BACDE90" w14:textId="2A9F6D1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58950</w:t>
            </w:r>
          </w:p>
        </w:tc>
        <w:tc>
          <w:tcPr>
            <w:tcW w:w="1296" w:type="dxa"/>
          </w:tcPr>
          <w:p w14:paraId="01E2F92E" w14:textId="5324505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58962</w:t>
            </w:r>
          </w:p>
        </w:tc>
      </w:tr>
      <w:tr w:rsidR="00D0301E" w:rsidRPr="006F547D" w14:paraId="0761F28A" w14:textId="77777777" w:rsidTr="00B648FC">
        <w:tc>
          <w:tcPr>
            <w:tcW w:w="1170" w:type="dxa"/>
          </w:tcPr>
          <w:p w14:paraId="3C9D638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CFFE58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014F0F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E6DF373" w14:textId="06155A6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car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</w:p>
        </w:tc>
        <w:tc>
          <w:tcPr>
            <w:tcW w:w="1296" w:type="dxa"/>
          </w:tcPr>
          <w:p w14:paraId="1B215EF1" w14:textId="784917C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A4414B2" w14:textId="4C9B4E5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0DAE600" w14:textId="31ADEC2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8B67912" w14:textId="3E79BBA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B4F9709" w14:textId="5F1FC47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11030E9" w14:textId="77777777" w:rsidTr="00B648FC">
        <w:tc>
          <w:tcPr>
            <w:tcW w:w="1170" w:type="dxa"/>
          </w:tcPr>
          <w:p w14:paraId="2BA5A05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C04F55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545966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9A7A7F0" w14:textId="7C3A0FA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car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um</w:t>
            </w:r>
            <w:proofErr w:type="spellEnd"/>
          </w:p>
        </w:tc>
        <w:tc>
          <w:tcPr>
            <w:tcW w:w="1296" w:type="dxa"/>
          </w:tcPr>
          <w:p w14:paraId="3FE276B5" w14:textId="2721894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DF0D365" w14:textId="7D1A381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AEABB22" w14:textId="7A9876F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94367</w:t>
            </w:r>
          </w:p>
        </w:tc>
        <w:tc>
          <w:tcPr>
            <w:tcW w:w="1296" w:type="dxa"/>
          </w:tcPr>
          <w:p w14:paraId="2A19E17E" w14:textId="60C0CCD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DEC65F5" w14:textId="5F7E419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4ECC062B" w14:textId="77777777" w:rsidTr="00B648FC">
        <w:tc>
          <w:tcPr>
            <w:tcW w:w="1170" w:type="dxa"/>
          </w:tcPr>
          <w:p w14:paraId="63E66E5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A2450B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E39EE3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F73F352" w14:textId="1168644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car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is</w:t>
            </w:r>
            <w:proofErr w:type="spellEnd"/>
          </w:p>
        </w:tc>
        <w:tc>
          <w:tcPr>
            <w:tcW w:w="1296" w:type="dxa"/>
          </w:tcPr>
          <w:p w14:paraId="6E4A4DB4" w14:textId="37F14B6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36666</w:t>
            </w:r>
          </w:p>
        </w:tc>
        <w:tc>
          <w:tcPr>
            <w:tcW w:w="1296" w:type="dxa"/>
          </w:tcPr>
          <w:p w14:paraId="3393E615" w14:textId="71E8048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BEE787D" w14:textId="6D01C3D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6912A7B" w14:textId="66FE838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522455</w:t>
            </w:r>
          </w:p>
        </w:tc>
        <w:tc>
          <w:tcPr>
            <w:tcW w:w="1296" w:type="dxa"/>
          </w:tcPr>
          <w:p w14:paraId="5A1766B5" w14:textId="39CE5CF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522455</w:t>
            </w:r>
          </w:p>
        </w:tc>
      </w:tr>
      <w:tr w:rsidR="00D0301E" w:rsidRPr="006F547D" w14:paraId="50E33C5D" w14:textId="77777777" w:rsidTr="00B648FC">
        <w:tc>
          <w:tcPr>
            <w:tcW w:w="1170" w:type="dxa"/>
          </w:tcPr>
          <w:p w14:paraId="1AF8151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4CEB4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3EB717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A6D3394" w14:textId="391D05C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aris lumbricoides</w:t>
            </w:r>
          </w:p>
        </w:tc>
        <w:tc>
          <w:tcPr>
            <w:tcW w:w="1296" w:type="dxa"/>
          </w:tcPr>
          <w:p w14:paraId="7A60A1EF" w14:textId="58B01A7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704900</w:t>
            </w:r>
          </w:p>
        </w:tc>
        <w:tc>
          <w:tcPr>
            <w:tcW w:w="1296" w:type="dxa"/>
          </w:tcPr>
          <w:p w14:paraId="6831409D" w14:textId="039D33D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94366</w:t>
            </w:r>
          </w:p>
        </w:tc>
        <w:tc>
          <w:tcPr>
            <w:tcW w:w="1296" w:type="dxa"/>
          </w:tcPr>
          <w:p w14:paraId="4488AB5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A22F0F1" w14:textId="56C5AFF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58963</w:t>
            </w:r>
          </w:p>
        </w:tc>
        <w:tc>
          <w:tcPr>
            <w:tcW w:w="1296" w:type="dxa"/>
          </w:tcPr>
          <w:p w14:paraId="39822571" w14:textId="737D9C8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358961</w:t>
            </w:r>
          </w:p>
        </w:tc>
      </w:tr>
      <w:tr w:rsidR="00D0301E" w:rsidRPr="006F547D" w14:paraId="7F0C164E" w14:textId="77777777" w:rsidTr="004D0F3B">
        <w:tc>
          <w:tcPr>
            <w:tcW w:w="1170" w:type="dxa"/>
          </w:tcPr>
          <w:p w14:paraId="217391D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9ADE22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EC8F8B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EFA271A" w14:textId="35AA96D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caris sp.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DBAC0C7" w14:textId="77C22BF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0824BD6" w14:textId="6F1DE3D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1A43DC3" w14:textId="5306B95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58348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4E246C5" w14:textId="09A8467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7C1C0BF" w14:textId="17A4AEB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13BCC175" w14:textId="77777777" w:rsidTr="001E6781">
        <w:tc>
          <w:tcPr>
            <w:tcW w:w="1170" w:type="dxa"/>
          </w:tcPr>
          <w:p w14:paraId="1DDCAEB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2745B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BA9A5BE" w14:textId="709B5FA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Toxocar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564828F6" w14:textId="751BB23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car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9585563" w14:textId="3DFA6D9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M41162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CD07FA5" w14:textId="4CF781A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18005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5BDBE20" w14:textId="21B401C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N25697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B339BA7" w14:textId="7FB66E7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83717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5E74132" w14:textId="5AA65DC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837173</w:t>
            </w:r>
          </w:p>
        </w:tc>
      </w:tr>
      <w:tr w:rsidR="00D0301E" w:rsidRPr="006F547D" w14:paraId="4D1C8C18" w14:textId="77777777" w:rsidTr="001E6781">
        <w:tc>
          <w:tcPr>
            <w:tcW w:w="1170" w:type="dxa"/>
          </w:tcPr>
          <w:p w14:paraId="5DF933D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C45C59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BB95A6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0CE6F51" w14:textId="6993B40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car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proofErr w:type="spellEnd"/>
          </w:p>
        </w:tc>
        <w:tc>
          <w:tcPr>
            <w:tcW w:w="1296" w:type="dxa"/>
          </w:tcPr>
          <w:p w14:paraId="3A917C53" w14:textId="5A5F459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M411108</w:t>
            </w:r>
          </w:p>
        </w:tc>
        <w:tc>
          <w:tcPr>
            <w:tcW w:w="1296" w:type="dxa"/>
          </w:tcPr>
          <w:p w14:paraId="7A5B4667" w14:textId="557B354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94382</w:t>
            </w:r>
          </w:p>
        </w:tc>
        <w:tc>
          <w:tcPr>
            <w:tcW w:w="1296" w:type="dxa"/>
          </w:tcPr>
          <w:p w14:paraId="1AA8DDD9" w14:textId="444CE41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N256976</w:t>
            </w:r>
          </w:p>
        </w:tc>
        <w:tc>
          <w:tcPr>
            <w:tcW w:w="1296" w:type="dxa"/>
          </w:tcPr>
          <w:p w14:paraId="5B538E32" w14:textId="70DE5C2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837169</w:t>
            </w:r>
          </w:p>
        </w:tc>
        <w:tc>
          <w:tcPr>
            <w:tcW w:w="1296" w:type="dxa"/>
          </w:tcPr>
          <w:p w14:paraId="2F82EF21" w14:textId="442D0DE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F837169</w:t>
            </w:r>
          </w:p>
        </w:tc>
      </w:tr>
      <w:tr w:rsidR="00D0301E" w:rsidRPr="006F547D" w14:paraId="7F827C32" w14:textId="77777777" w:rsidTr="001E6781">
        <w:tc>
          <w:tcPr>
            <w:tcW w:w="1170" w:type="dxa"/>
          </w:tcPr>
          <w:p w14:paraId="3008409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7A1B48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19734D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0D33D34" w14:textId="6FD89D2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car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296" w:type="dxa"/>
          </w:tcPr>
          <w:p w14:paraId="02DFBB9A" w14:textId="04F7271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M412316</w:t>
            </w:r>
          </w:p>
        </w:tc>
        <w:tc>
          <w:tcPr>
            <w:tcW w:w="1296" w:type="dxa"/>
          </w:tcPr>
          <w:p w14:paraId="5C2CAFE7" w14:textId="23D011C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9650A29" w14:textId="0047C57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4439E2F" w14:textId="5C6EE72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118625D" w14:textId="25A5BDB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5D8915B1" w14:textId="77777777" w:rsidTr="004D0F3B">
        <w:tc>
          <w:tcPr>
            <w:tcW w:w="1170" w:type="dxa"/>
          </w:tcPr>
          <w:p w14:paraId="6C501FF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E6BB9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6B6811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428434C3" w14:textId="401BAAC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xocar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ulorum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4E90703" w14:textId="626C372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ABEE6B0" w14:textId="6C8D926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8A4DDA7" w14:textId="084A67E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J39834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7D84934" w14:textId="0E37AB6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F7D1B31" w14:textId="08B76AA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5EE12721" w14:textId="77777777" w:rsidTr="004D0F3B">
        <w:tc>
          <w:tcPr>
            <w:tcW w:w="1170" w:type="dxa"/>
          </w:tcPr>
          <w:p w14:paraId="555C5D6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3773C5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05290E0" w14:textId="48481CF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nisak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A8CAEDA" w14:textId="33EAF08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akis simplex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21CB3FE" w14:textId="73B0ECA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99415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231E619" w14:textId="342289E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07271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F552A39" w14:textId="20E695B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14177B7" w14:textId="49D043A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U73548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79A8B5C" w14:textId="313867D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3568161" w14:textId="77777777" w:rsidTr="00B648FC">
        <w:tc>
          <w:tcPr>
            <w:tcW w:w="1170" w:type="dxa"/>
          </w:tcPr>
          <w:p w14:paraId="4170E49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FD414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8BD256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B5051CF" w14:textId="3FF3842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isak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greffii</w:t>
            </w:r>
            <w:proofErr w:type="spellEnd"/>
          </w:p>
        </w:tc>
        <w:tc>
          <w:tcPr>
            <w:tcW w:w="1296" w:type="dxa"/>
          </w:tcPr>
          <w:p w14:paraId="135F3BEF" w14:textId="5EA9961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34329</w:t>
            </w:r>
          </w:p>
        </w:tc>
        <w:tc>
          <w:tcPr>
            <w:tcW w:w="1296" w:type="dxa"/>
          </w:tcPr>
          <w:p w14:paraId="478AE91C" w14:textId="1178BF7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180082</w:t>
            </w:r>
          </w:p>
        </w:tc>
        <w:tc>
          <w:tcPr>
            <w:tcW w:w="1296" w:type="dxa"/>
          </w:tcPr>
          <w:p w14:paraId="371DB43C" w14:textId="6A2BC14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180082</w:t>
            </w:r>
          </w:p>
        </w:tc>
        <w:tc>
          <w:tcPr>
            <w:tcW w:w="1296" w:type="dxa"/>
          </w:tcPr>
          <w:p w14:paraId="09982C34" w14:textId="0D9E168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F512856</w:t>
            </w:r>
          </w:p>
        </w:tc>
        <w:tc>
          <w:tcPr>
            <w:tcW w:w="1296" w:type="dxa"/>
          </w:tcPr>
          <w:p w14:paraId="2DE48887" w14:textId="5BF46CA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700644EB" w14:textId="77777777" w:rsidTr="00B648FC">
        <w:tc>
          <w:tcPr>
            <w:tcW w:w="1170" w:type="dxa"/>
          </w:tcPr>
          <w:p w14:paraId="14336D8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3FD74A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706B9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5CDBE8DA" w14:textId="768E484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isakis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greffii</w:t>
            </w:r>
            <w:proofErr w:type="spellEnd"/>
          </w:p>
        </w:tc>
        <w:tc>
          <w:tcPr>
            <w:tcW w:w="1296" w:type="dxa"/>
          </w:tcPr>
          <w:p w14:paraId="7B80D62C" w14:textId="7F83798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8A5542B" w14:textId="3B25DB7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99AA49B" w14:textId="4274B24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F072697</w:t>
            </w:r>
          </w:p>
        </w:tc>
        <w:tc>
          <w:tcPr>
            <w:tcW w:w="1296" w:type="dxa"/>
          </w:tcPr>
          <w:p w14:paraId="5CA97D83" w14:textId="40F0D9B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D40F50F" w14:textId="4AFA5DA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51F2C27" w14:textId="77777777" w:rsidTr="00BB71DA">
        <w:tc>
          <w:tcPr>
            <w:tcW w:w="1170" w:type="dxa"/>
          </w:tcPr>
          <w:p w14:paraId="34C4214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33D34A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E19A35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89B1A30" w14:textId="61076A7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isakis sp.</w:t>
            </w:r>
          </w:p>
        </w:tc>
        <w:tc>
          <w:tcPr>
            <w:tcW w:w="1296" w:type="dxa"/>
          </w:tcPr>
          <w:p w14:paraId="71489361" w14:textId="71D95F3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84AD878" w14:textId="3660C65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A5F1A2F" w14:textId="2491AEA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94365</w:t>
            </w:r>
          </w:p>
        </w:tc>
        <w:tc>
          <w:tcPr>
            <w:tcW w:w="1296" w:type="dxa"/>
          </w:tcPr>
          <w:p w14:paraId="6D7C4574" w14:textId="72DDFF2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3815ED0" w14:textId="01E78E9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661316F6" w14:textId="77777777" w:rsidTr="00BB71DA">
        <w:tc>
          <w:tcPr>
            <w:tcW w:w="1170" w:type="dxa"/>
            <w:tcBorders>
              <w:bottom w:val="single" w:sz="4" w:space="0" w:color="auto"/>
            </w:tcBorders>
          </w:tcPr>
          <w:p w14:paraId="67E2C5C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C9FEF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D463E5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4AD35552" w14:textId="5D0266C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acaec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dolphii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87D0BF9" w14:textId="698FBE5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J90510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041197C" w14:textId="39A598E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C7B9592" w14:textId="490ADDE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C25CE9D" w14:textId="4993412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1744F4E" w14:textId="2B56C05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5C25D56" w14:textId="77777777" w:rsidTr="00BB71DA">
        <w:tc>
          <w:tcPr>
            <w:tcW w:w="1170" w:type="dxa"/>
            <w:tcBorders>
              <w:top w:val="single" w:sz="4" w:space="0" w:color="auto"/>
            </w:tcBorders>
          </w:tcPr>
          <w:p w14:paraId="728B1F3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E39E6C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E578A74" w14:textId="2DE55E5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eterak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2F677163" w14:textId="50B360A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E75B683" w14:textId="408F22E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U52997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4E7875E" w14:textId="046C641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50346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14121CC" w14:textId="0E7476D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50346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ABA8AAA" w14:textId="7CEAAD6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16689D5" w14:textId="3313196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876758</w:t>
            </w:r>
          </w:p>
        </w:tc>
      </w:tr>
      <w:tr w:rsidR="004E1B84" w:rsidRPr="006F547D" w14:paraId="222072DB" w14:textId="77777777" w:rsidTr="00B648FC">
        <w:tc>
          <w:tcPr>
            <w:tcW w:w="1170" w:type="dxa"/>
          </w:tcPr>
          <w:p w14:paraId="2A974514" w14:textId="77777777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41EB15" w14:textId="77777777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3E43DCC" w14:textId="77777777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623ABA7" w14:textId="46F245AB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1296" w:type="dxa"/>
          </w:tcPr>
          <w:p w14:paraId="617CF8C3" w14:textId="3A1D1F33" w:rsidR="004E1B84" w:rsidRPr="006F547D" w:rsidRDefault="00F773F5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2603B8A" w14:textId="4226F9F5" w:rsidR="004E1B84" w:rsidRPr="006F547D" w:rsidRDefault="00F773F5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0D8E9CA" w14:textId="6766D1BA" w:rsidR="004E1B84" w:rsidRPr="006F547D" w:rsidRDefault="00F773F5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C8D96E3" w14:textId="520AB682" w:rsidR="004E1B84" w:rsidRPr="006F547D" w:rsidRDefault="00F773F5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EE27EA0" w14:textId="3A12AB95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876757</w:t>
            </w:r>
          </w:p>
        </w:tc>
      </w:tr>
      <w:tr w:rsidR="004E1B84" w:rsidRPr="006F547D" w14:paraId="379B2352" w14:textId="77777777" w:rsidTr="00B648FC">
        <w:tc>
          <w:tcPr>
            <w:tcW w:w="1170" w:type="dxa"/>
          </w:tcPr>
          <w:p w14:paraId="57BE7480" w14:textId="77777777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0882D03" w14:textId="77777777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333B61D" w14:textId="77777777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1DE5133" w14:textId="57677C20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1296" w:type="dxa"/>
          </w:tcPr>
          <w:p w14:paraId="38DDE320" w14:textId="0A42B95A" w:rsidR="004E1B84" w:rsidRPr="006F547D" w:rsidRDefault="00F773F5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35F150C" w14:textId="6C500A09" w:rsidR="004E1B84" w:rsidRPr="006F547D" w:rsidRDefault="00F773F5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1B73FB4" w14:textId="6E88A9A1" w:rsidR="004E1B84" w:rsidRPr="006F547D" w:rsidRDefault="00F773F5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E13CE22" w14:textId="000889B3" w:rsidR="004E1B84" w:rsidRPr="006F547D" w:rsidRDefault="00F773F5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8D7BDD9" w14:textId="2DF65CC8" w:rsidR="004E1B84" w:rsidRPr="006F547D" w:rsidRDefault="004E1B84" w:rsidP="004E1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007454</w:t>
            </w:r>
          </w:p>
        </w:tc>
      </w:tr>
      <w:tr w:rsidR="00D0301E" w:rsidRPr="006F547D" w14:paraId="11AC338D" w14:textId="77777777" w:rsidTr="00B648FC">
        <w:tc>
          <w:tcPr>
            <w:tcW w:w="1170" w:type="dxa"/>
          </w:tcPr>
          <w:p w14:paraId="05E193B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9ED9D0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AD76B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8B1647C" w14:textId="60FCDB5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amporia</w:t>
            </w:r>
            <w:proofErr w:type="spellEnd"/>
          </w:p>
        </w:tc>
        <w:tc>
          <w:tcPr>
            <w:tcW w:w="1296" w:type="dxa"/>
          </w:tcPr>
          <w:p w14:paraId="4868E6DA" w14:textId="20CB23C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9838</w:t>
            </w:r>
          </w:p>
        </w:tc>
        <w:tc>
          <w:tcPr>
            <w:tcW w:w="1296" w:type="dxa"/>
          </w:tcPr>
          <w:p w14:paraId="7B6D1222" w14:textId="559DF9E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25D937F" w14:textId="0BE0764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AF02D66" w14:textId="62973DC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B0AA015" w14:textId="6EEF2DA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3B03F4E" w14:textId="77777777" w:rsidTr="00B648FC">
        <w:tc>
          <w:tcPr>
            <w:tcW w:w="1170" w:type="dxa"/>
          </w:tcPr>
          <w:p w14:paraId="22F8152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5141B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253695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4FE0B18" w14:textId="0759585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296" w:type="dxa"/>
          </w:tcPr>
          <w:p w14:paraId="50FC90A7" w14:textId="4A3EE4E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42411</w:t>
            </w:r>
          </w:p>
        </w:tc>
        <w:tc>
          <w:tcPr>
            <w:tcW w:w="1296" w:type="dxa"/>
          </w:tcPr>
          <w:p w14:paraId="0446371B" w14:textId="2888C57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4BCB185" w14:textId="3D2583B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5F30353" w14:textId="5F2A5D3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6D34FFB" w14:textId="68B7A85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DE70E4A" w14:textId="77777777" w:rsidTr="00B648FC">
        <w:tc>
          <w:tcPr>
            <w:tcW w:w="1170" w:type="dxa"/>
          </w:tcPr>
          <w:p w14:paraId="43FE1AB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654C53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1F834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CFD58D9" w14:textId="2088312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umosa</w:t>
            </w:r>
            <w:proofErr w:type="spellEnd"/>
          </w:p>
        </w:tc>
        <w:tc>
          <w:tcPr>
            <w:tcW w:w="1296" w:type="dxa"/>
          </w:tcPr>
          <w:p w14:paraId="5E464D14" w14:textId="3CCD72A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A07E6B6" w14:textId="220D63E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C2AA3EB" w14:textId="1A56C0D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H571872</w:t>
            </w:r>
          </w:p>
        </w:tc>
        <w:tc>
          <w:tcPr>
            <w:tcW w:w="1296" w:type="dxa"/>
          </w:tcPr>
          <w:p w14:paraId="7ADF3301" w14:textId="5F7C074C" w:rsidR="00D0301E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X845278</w:t>
            </w:r>
          </w:p>
        </w:tc>
        <w:tc>
          <w:tcPr>
            <w:tcW w:w="1296" w:type="dxa"/>
          </w:tcPr>
          <w:p w14:paraId="5FB495E3" w14:textId="147C932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X845278</w:t>
            </w:r>
          </w:p>
        </w:tc>
      </w:tr>
      <w:tr w:rsidR="00D0301E" w:rsidRPr="006F547D" w14:paraId="1EF3E8FB" w14:textId="77777777" w:rsidTr="006F547D">
        <w:tc>
          <w:tcPr>
            <w:tcW w:w="1170" w:type="dxa"/>
          </w:tcPr>
          <w:p w14:paraId="25416EC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A4335F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F790D2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1FA909F" w14:textId="13FEAD6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umosa</w:t>
            </w:r>
            <w:proofErr w:type="spellEnd"/>
          </w:p>
        </w:tc>
        <w:tc>
          <w:tcPr>
            <w:tcW w:w="1296" w:type="dxa"/>
          </w:tcPr>
          <w:p w14:paraId="448AFC7A" w14:textId="30B4836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304B08F" w14:textId="76BEEC7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5F6286F" w14:textId="6339DC3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F79CC91" w14:textId="77466DC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EA9B0E5" w14:textId="2645D6E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H571868</w:t>
            </w:r>
          </w:p>
        </w:tc>
      </w:tr>
      <w:tr w:rsidR="00981A80" w:rsidRPr="006F547D" w14:paraId="17F2E38F" w14:textId="77777777" w:rsidTr="006F547D">
        <w:tc>
          <w:tcPr>
            <w:tcW w:w="1170" w:type="dxa"/>
          </w:tcPr>
          <w:p w14:paraId="10D2D1C0" w14:textId="77777777" w:rsidR="00981A80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2C57C42" w14:textId="77777777" w:rsidR="00981A80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D3CAAB8" w14:textId="77777777" w:rsidR="00981A80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B6E3E45" w14:textId="737F1A41" w:rsidR="00981A80" w:rsidRPr="006F547D" w:rsidRDefault="004E1B84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umosa</w:t>
            </w:r>
            <w:proofErr w:type="spellEnd"/>
          </w:p>
        </w:tc>
        <w:tc>
          <w:tcPr>
            <w:tcW w:w="1296" w:type="dxa"/>
          </w:tcPr>
          <w:p w14:paraId="5F57BD59" w14:textId="1820ECBE" w:rsidR="00981A80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407E8D5" w14:textId="15834124" w:rsidR="00981A80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E7C03A0" w14:textId="3DC3002E" w:rsidR="00981A80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6A3FF91" w14:textId="63EF5079" w:rsidR="00981A80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C9053FE" w14:textId="54F3BDE2" w:rsidR="00981A80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H571868</w:t>
            </w:r>
          </w:p>
        </w:tc>
      </w:tr>
      <w:tr w:rsidR="00D0301E" w:rsidRPr="006F547D" w14:paraId="6E67AB49" w14:textId="77777777" w:rsidTr="006F547D">
        <w:tc>
          <w:tcPr>
            <w:tcW w:w="1170" w:type="dxa"/>
          </w:tcPr>
          <w:p w14:paraId="7D731D6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43C50E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8F7E52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91F47C9" w14:textId="7F74512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olonche</w:t>
            </w:r>
            <w:proofErr w:type="spellEnd"/>
          </w:p>
        </w:tc>
        <w:tc>
          <w:tcPr>
            <w:tcW w:w="1296" w:type="dxa"/>
          </w:tcPr>
          <w:p w14:paraId="0011C776" w14:textId="68C162C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51D9A63" w14:textId="2C708CA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BB89B5D" w14:textId="2903E60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42D0645" w14:textId="45685BFC" w:rsidR="00D0301E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M212953</w:t>
            </w:r>
          </w:p>
        </w:tc>
        <w:tc>
          <w:tcPr>
            <w:tcW w:w="1296" w:type="dxa"/>
          </w:tcPr>
          <w:p w14:paraId="1E56437C" w14:textId="4132B93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55B00B94" w14:textId="77777777" w:rsidTr="004D0F3B">
        <w:tc>
          <w:tcPr>
            <w:tcW w:w="1170" w:type="dxa"/>
          </w:tcPr>
          <w:p w14:paraId="149C6F0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05CEB5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7BCE9A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455BE263" w14:textId="5617A19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teraki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108D770" w14:textId="5DF731F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B3DDDF8" w14:textId="74D0980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F795DB8" w14:textId="543CBCF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08300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E0D219A" w14:textId="34C7332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8CEEEE8" w14:textId="51F939A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6DD4258E" w14:textId="77777777" w:rsidTr="004D0F3B">
        <w:tc>
          <w:tcPr>
            <w:tcW w:w="1170" w:type="dxa"/>
          </w:tcPr>
          <w:p w14:paraId="162AC38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19B8755" w14:textId="2F20F0F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Spirurid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6A37C54" w14:textId="6E1F401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Onchocerc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08E5820E" w14:textId="50EB4C3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chocerc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olvulus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7BB025D" w14:textId="0741CD8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0186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C569B3B" w14:textId="0164B7E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18DDA0E" w14:textId="159CCB6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9F3510E" w14:textId="67C35A6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2857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6797D99" w14:textId="72AD2FF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28574</w:t>
            </w:r>
          </w:p>
        </w:tc>
      </w:tr>
      <w:tr w:rsidR="00D0301E" w:rsidRPr="006F547D" w14:paraId="7EE83166" w14:textId="77777777" w:rsidTr="00B648FC">
        <w:tc>
          <w:tcPr>
            <w:tcW w:w="1170" w:type="dxa"/>
          </w:tcPr>
          <w:p w14:paraId="00854ED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52DE65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CE9A05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9B84889" w14:textId="1274CD3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chocerc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olvulus</w:t>
            </w:r>
          </w:p>
        </w:tc>
        <w:tc>
          <w:tcPr>
            <w:tcW w:w="1296" w:type="dxa"/>
          </w:tcPr>
          <w:p w14:paraId="3DC390B1" w14:textId="6F451AC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2929B17" w14:textId="0FEF184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D546B18" w14:textId="3B32EF2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A9D31DD" w14:textId="5902D15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B8EC354" w14:textId="1621CCD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317666</w:t>
            </w:r>
          </w:p>
        </w:tc>
      </w:tr>
      <w:tr w:rsidR="00981A80" w:rsidRPr="006F547D" w14:paraId="7EE5B7E0" w14:textId="77777777" w:rsidTr="00B648FC">
        <w:tc>
          <w:tcPr>
            <w:tcW w:w="1170" w:type="dxa"/>
          </w:tcPr>
          <w:p w14:paraId="1261DEC0" w14:textId="77777777" w:rsidR="00981A80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FAB1615" w14:textId="77777777" w:rsidR="00981A80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17B1584" w14:textId="77777777" w:rsidR="00981A80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9F56CC1" w14:textId="5D9BBBA1" w:rsidR="00981A80" w:rsidRPr="006F547D" w:rsidRDefault="004E1B84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chocerc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olvulus</w:t>
            </w:r>
          </w:p>
        </w:tc>
        <w:tc>
          <w:tcPr>
            <w:tcW w:w="1296" w:type="dxa"/>
          </w:tcPr>
          <w:p w14:paraId="7759EF11" w14:textId="492272FB" w:rsidR="00981A80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0355FE7" w14:textId="6282C743" w:rsidR="00981A80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AACFD28" w14:textId="2C0C82E1" w:rsidR="00981A80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978B202" w14:textId="5C25AC7A" w:rsidR="00981A80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651E5B2" w14:textId="23DA0A02" w:rsidR="00981A80" w:rsidRPr="006F547D" w:rsidRDefault="00981A80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272179</w:t>
            </w:r>
          </w:p>
        </w:tc>
      </w:tr>
      <w:tr w:rsidR="00D0301E" w:rsidRPr="006F547D" w14:paraId="6401B678" w14:textId="77777777" w:rsidTr="00B648FC">
        <w:tc>
          <w:tcPr>
            <w:tcW w:w="1170" w:type="dxa"/>
          </w:tcPr>
          <w:p w14:paraId="712D941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C98273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25BE4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7026EE8" w14:textId="0E33CBC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chocerc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hengi</w:t>
            </w:r>
            <w:proofErr w:type="spellEnd"/>
          </w:p>
        </w:tc>
        <w:tc>
          <w:tcPr>
            <w:tcW w:w="1296" w:type="dxa"/>
          </w:tcPr>
          <w:p w14:paraId="63659983" w14:textId="2000478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181290</w:t>
            </w:r>
          </w:p>
        </w:tc>
        <w:tc>
          <w:tcPr>
            <w:tcW w:w="1296" w:type="dxa"/>
          </w:tcPr>
          <w:p w14:paraId="4BBF319F" w14:textId="4E23438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0DF8458" w14:textId="7705CCE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9E4E6CF" w14:textId="2C56B52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D774792" w14:textId="61262D2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5CDEEC2F" w14:textId="77777777" w:rsidTr="00B648FC">
        <w:tc>
          <w:tcPr>
            <w:tcW w:w="1170" w:type="dxa"/>
          </w:tcPr>
          <w:p w14:paraId="35B70FB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AE381D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4F8766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AE27BAC" w14:textId="7D2FC3B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chocerc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exuosa</w:t>
            </w:r>
            <w:proofErr w:type="spellEnd"/>
          </w:p>
        </w:tc>
        <w:tc>
          <w:tcPr>
            <w:tcW w:w="1296" w:type="dxa"/>
          </w:tcPr>
          <w:p w14:paraId="7DAF48CD" w14:textId="76F2CD5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214004</w:t>
            </w:r>
          </w:p>
        </w:tc>
        <w:tc>
          <w:tcPr>
            <w:tcW w:w="1296" w:type="dxa"/>
          </w:tcPr>
          <w:p w14:paraId="4888E013" w14:textId="39E2364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6091FA1" w14:textId="34937C1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70F3E73" w14:textId="1570D4D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EDBAF3F" w14:textId="109F682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609A0B7" w14:textId="77777777" w:rsidTr="00B648FC">
        <w:tc>
          <w:tcPr>
            <w:tcW w:w="1170" w:type="dxa"/>
          </w:tcPr>
          <w:p w14:paraId="3BDDFE7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E77D3B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6025EC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3FA30AA" w14:textId="02B72D0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a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a</w:t>
            </w:r>
            <w:proofErr w:type="spellEnd"/>
          </w:p>
        </w:tc>
        <w:tc>
          <w:tcPr>
            <w:tcW w:w="1296" w:type="dxa"/>
          </w:tcPr>
          <w:p w14:paraId="3029AAB9" w14:textId="4E29A03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HQ186250</w:t>
            </w:r>
          </w:p>
        </w:tc>
        <w:tc>
          <w:tcPr>
            <w:tcW w:w="1296" w:type="dxa"/>
          </w:tcPr>
          <w:p w14:paraId="49874131" w14:textId="610F680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XR002251421</w:t>
            </w:r>
          </w:p>
        </w:tc>
        <w:tc>
          <w:tcPr>
            <w:tcW w:w="1296" w:type="dxa"/>
          </w:tcPr>
          <w:p w14:paraId="64DCC14D" w14:textId="190D1A1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3F09246" w14:textId="04C57F6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272176</w:t>
            </w:r>
          </w:p>
        </w:tc>
        <w:tc>
          <w:tcPr>
            <w:tcW w:w="1296" w:type="dxa"/>
          </w:tcPr>
          <w:p w14:paraId="3F283F1A" w14:textId="4E6B1CA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A4F7A6C" w14:textId="77777777" w:rsidTr="00B648FC">
        <w:tc>
          <w:tcPr>
            <w:tcW w:w="1170" w:type="dxa"/>
          </w:tcPr>
          <w:p w14:paraId="3D0D226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BEDF15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25025E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7CA77C4" w14:textId="5EC68EA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uchereri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crofti</w:t>
            </w:r>
            <w:proofErr w:type="spellEnd"/>
          </w:p>
        </w:tc>
        <w:tc>
          <w:tcPr>
            <w:tcW w:w="1296" w:type="dxa"/>
          </w:tcPr>
          <w:p w14:paraId="3D616F2C" w14:textId="0DA5785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316200</w:t>
            </w:r>
          </w:p>
        </w:tc>
        <w:tc>
          <w:tcPr>
            <w:tcW w:w="1296" w:type="dxa"/>
          </w:tcPr>
          <w:p w14:paraId="5DF2C413" w14:textId="2C1AD29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43438</w:t>
            </w:r>
          </w:p>
        </w:tc>
        <w:tc>
          <w:tcPr>
            <w:tcW w:w="1296" w:type="dxa"/>
          </w:tcPr>
          <w:p w14:paraId="4558E59E" w14:textId="75DA6E8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43438</w:t>
            </w:r>
          </w:p>
        </w:tc>
        <w:tc>
          <w:tcPr>
            <w:tcW w:w="1296" w:type="dxa"/>
          </w:tcPr>
          <w:p w14:paraId="7E6DBAA2" w14:textId="68D279A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621478</w:t>
            </w:r>
          </w:p>
        </w:tc>
        <w:tc>
          <w:tcPr>
            <w:tcW w:w="1296" w:type="dxa"/>
          </w:tcPr>
          <w:p w14:paraId="529DC9B1" w14:textId="7E36D18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10F67B2C" w14:textId="77777777" w:rsidTr="00B648FC">
        <w:tc>
          <w:tcPr>
            <w:tcW w:w="1170" w:type="dxa"/>
          </w:tcPr>
          <w:p w14:paraId="71C44DA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2E4221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FD849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CD41E00" w14:textId="52876E8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uchereri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crofti</w:t>
            </w:r>
            <w:proofErr w:type="spellEnd"/>
          </w:p>
        </w:tc>
        <w:tc>
          <w:tcPr>
            <w:tcW w:w="1296" w:type="dxa"/>
          </w:tcPr>
          <w:p w14:paraId="108F9FA0" w14:textId="49A1E3B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0EB6463" w14:textId="364A4B3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1770AB3" w14:textId="396B187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843437</w:t>
            </w:r>
          </w:p>
        </w:tc>
        <w:tc>
          <w:tcPr>
            <w:tcW w:w="1296" w:type="dxa"/>
          </w:tcPr>
          <w:p w14:paraId="1EE23BB0" w14:textId="24A2FC8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8188D6D" w14:textId="18116EA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D456407" w14:textId="77777777" w:rsidTr="00B648FC">
        <w:tc>
          <w:tcPr>
            <w:tcW w:w="1170" w:type="dxa"/>
          </w:tcPr>
          <w:p w14:paraId="1B53C11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72360C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345835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CCBBB87" w14:textId="30A70AD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uchereri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crofti</w:t>
            </w:r>
            <w:proofErr w:type="spellEnd"/>
          </w:p>
        </w:tc>
        <w:tc>
          <w:tcPr>
            <w:tcW w:w="1296" w:type="dxa"/>
          </w:tcPr>
          <w:p w14:paraId="6EE6029B" w14:textId="62A9F03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8FEE8FA" w14:textId="5B355B7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63C6B41" w14:textId="5475632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227234</w:t>
            </w:r>
          </w:p>
        </w:tc>
        <w:tc>
          <w:tcPr>
            <w:tcW w:w="1296" w:type="dxa"/>
          </w:tcPr>
          <w:p w14:paraId="46EB6B70" w14:textId="1BBD88A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08584D3" w14:textId="6FCFD11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E822E6D" w14:textId="77777777" w:rsidTr="004D0F3B">
        <w:tc>
          <w:tcPr>
            <w:tcW w:w="1170" w:type="dxa"/>
          </w:tcPr>
          <w:p w14:paraId="13353E0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C991AB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8A28A3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E9E22FF" w14:textId="6D057CF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rofilari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miti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3B16C81" w14:textId="22E44FE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53751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89C3880" w14:textId="183245D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F18264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C3063B6" w14:textId="26AF792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76E1575" w14:textId="5130337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53A0943" w14:textId="12945A7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47465651" w14:textId="77777777" w:rsidTr="004D0F3B">
        <w:tc>
          <w:tcPr>
            <w:tcW w:w="1170" w:type="dxa"/>
          </w:tcPr>
          <w:p w14:paraId="3960192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B2C10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2A499D8" w14:textId="607716A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racuncul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7FAE9495" w14:textId="227606B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acunculus medinensi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7872345" w14:textId="424069D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N55559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6610AAC" w14:textId="719C455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947720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3E344F3" w14:textId="605E257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0D8D74D" w14:textId="16D061E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9C86136" w14:textId="5349D28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666F62CC" w14:textId="77777777" w:rsidTr="004D0F3B">
        <w:tc>
          <w:tcPr>
            <w:tcW w:w="1170" w:type="dxa"/>
          </w:tcPr>
          <w:p w14:paraId="30C20C0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53CBD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CC007DD" w14:textId="0197AFF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nathostomat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1DFAA6CB" w14:textId="79D6D63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h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lores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3DD76D0" w14:textId="4E72640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3207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223E4D3" w14:textId="48F2989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60E55A2" w14:textId="5218325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EF7FFAB" w14:textId="21DD443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18115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B181876" w14:textId="2F1C6ED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181156</w:t>
            </w:r>
          </w:p>
        </w:tc>
      </w:tr>
      <w:tr w:rsidR="00D0301E" w:rsidRPr="006F547D" w14:paraId="46AAB9FB" w14:textId="77777777" w:rsidTr="00BB71DA">
        <w:tc>
          <w:tcPr>
            <w:tcW w:w="1170" w:type="dxa"/>
          </w:tcPr>
          <w:p w14:paraId="3D236ED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35F45E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908AF8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D432310" w14:textId="04E08B1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h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ponicum</w:t>
            </w:r>
            <w:proofErr w:type="spellEnd"/>
          </w:p>
        </w:tc>
        <w:tc>
          <w:tcPr>
            <w:tcW w:w="1296" w:type="dxa"/>
          </w:tcPr>
          <w:p w14:paraId="43A50629" w14:textId="04CF69D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826911</w:t>
            </w:r>
          </w:p>
        </w:tc>
        <w:tc>
          <w:tcPr>
            <w:tcW w:w="1296" w:type="dxa"/>
          </w:tcPr>
          <w:p w14:paraId="2CEA3BB8" w14:textId="1DD4519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101E01B" w14:textId="054FC25F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FFF329E" w14:textId="0F04473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181157</w:t>
            </w:r>
          </w:p>
        </w:tc>
        <w:tc>
          <w:tcPr>
            <w:tcW w:w="1296" w:type="dxa"/>
          </w:tcPr>
          <w:p w14:paraId="6C45A3D3" w14:textId="3CCC0B0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181157</w:t>
            </w:r>
          </w:p>
        </w:tc>
      </w:tr>
      <w:tr w:rsidR="00D0301E" w:rsidRPr="006F547D" w14:paraId="2CB1C4E7" w14:textId="77777777" w:rsidTr="00BB71DA">
        <w:tc>
          <w:tcPr>
            <w:tcW w:w="1170" w:type="dxa"/>
          </w:tcPr>
          <w:p w14:paraId="2440C2B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37BCC4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F580CF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FF74045" w14:textId="510AECD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h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igerum</w:t>
            </w:r>
            <w:proofErr w:type="spellEnd"/>
          </w:p>
        </w:tc>
        <w:tc>
          <w:tcPr>
            <w:tcW w:w="1296" w:type="dxa"/>
          </w:tcPr>
          <w:p w14:paraId="1B69624C" w14:textId="1CC58ED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7726</w:t>
            </w:r>
          </w:p>
        </w:tc>
        <w:tc>
          <w:tcPr>
            <w:tcW w:w="1296" w:type="dxa"/>
          </w:tcPr>
          <w:p w14:paraId="34ECBF2C" w14:textId="754ACFF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96ED259" w14:textId="5FE061A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B889898" w14:textId="7D79F35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181155</w:t>
            </w:r>
          </w:p>
        </w:tc>
        <w:tc>
          <w:tcPr>
            <w:tcW w:w="1296" w:type="dxa"/>
          </w:tcPr>
          <w:p w14:paraId="3252C73A" w14:textId="488EAF2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P784333</w:t>
            </w:r>
          </w:p>
        </w:tc>
      </w:tr>
      <w:tr w:rsidR="00D0301E" w:rsidRPr="006F547D" w14:paraId="0FE4F234" w14:textId="77777777" w:rsidTr="00BB71DA">
        <w:tc>
          <w:tcPr>
            <w:tcW w:w="1170" w:type="dxa"/>
          </w:tcPr>
          <w:p w14:paraId="4B09A7C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C76575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30224A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4444E3E" w14:textId="7388365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h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nucleatum</w:t>
            </w:r>
            <w:proofErr w:type="spellEnd"/>
          </w:p>
        </w:tc>
        <w:tc>
          <w:tcPr>
            <w:tcW w:w="1296" w:type="dxa"/>
          </w:tcPr>
          <w:p w14:paraId="3B7A6FE0" w14:textId="521E9AE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322A590" w14:textId="13486ED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Z96946</w:t>
            </w:r>
          </w:p>
        </w:tc>
        <w:tc>
          <w:tcPr>
            <w:tcW w:w="1296" w:type="dxa"/>
          </w:tcPr>
          <w:p w14:paraId="43366033" w14:textId="3E0FCEF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8156B08" w14:textId="47923F5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8B7D7F8" w14:textId="730E47E5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44B7D745" w14:textId="77777777" w:rsidTr="00BB71DA">
        <w:tc>
          <w:tcPr>
            <w:tcW w:w="1170" w:type="dxa"/>
          </w:tcPr>
          <w:p w14:paraId="2A23473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66F367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38A0D6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231513C" w14:textId="0BF882E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h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urgidum</w:t>
            </w:r>
          </w:p>
        </w:tc>
        <w:tc>
          <w:tcPr>
            <w:tcW w:w="1296" w:type="dxa"/>
          </w:tcPr>
          <w:p w14:paraId="29062757" w14:textId="7B294E2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C200573" w14:textId="5CD1861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Z96948</w:t>
            </w:r>
          </w:p>
        </w:tc>
        <w:tc>
          <w:tcPr>
            <w:tcW w:w="1296" w:type="dxa"/>
          </w:tcPr>
          <w:p w14:paraId="237E0C9B" w14:textId="7F82A3A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5B66BA7" w14:textId="5095BD7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24CBB3D" w14:textId="05E9185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4FA02987" w14:textId="77777777" w:rsidTr="00BB71DA">
        <w:tc>
          <w:tcPr>
            <w:tcW w:w="1170" w:type="dxa"/>
          </w:tcPr>
          <w:p w14:paraId="19033C2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27FB1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4D76C8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276C51F6" w14:textId="734D642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ath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procyoni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191240F" w14:textId="7AA938B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821172F" w14:textId="6D1346C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Z9694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88347B4" w14:textId="51CD2F0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F62C3B2" w14:textId="1B930AB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AFA4E71" w14:textId="5A57E76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A5AC509" w14:textId="77777777" w:rsidTr="001E6781">
        <w:tc>
          <w:tcPr>
            <w:tcW w:w="1170" w:type="dxa"/>
          </w:tcPr>
          <w:p w14:paraId="54A6BC8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B9AE1F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FDB2ADB" w14:textId="43B9791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ongylonemat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3607C589" w14:textId="27E8E1D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gylone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chru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331F887" w14:textId="03B9FA8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6687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F183221" w14:textId="5F1CC25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495389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E47E2B9" w14:textId="710E2F1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49540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6D198AB" w14:textId="7955F2F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1DA9A36" w14:textId="7156308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77618602" w14:textId="77777777" w:rsidTr="001E6781">
        <w:tc>
          <w:tcPr>
            <w:tcW w:w="1170" w:type="dxa"/>
          </w:tcPr>
          <w:p w14:paraId="4E70460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43A9E02" w14:textId="73C076B8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Rhabditid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7CC800E" w14:textId="38F608C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Strongyloid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14:paraId="1B595DF3" w14:textId="5B7814D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ide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llosu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4E75E3FB" w14:textId="5F453AB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862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BB7F093" w14:textId="6D34022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23886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A94E974" w14:textId="1290028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DCCEDDE" w14:textId="39BD04E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9CE38AF" w14:textId="2370E27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7B0B2A9A" w14:textId="77777777" w:rsidTr="001E6781">
        <w:tc>
          <w:tcPr>
            <w:tcW w:w="1170" w:type="dxa"/>
          </w:tcPr>
          <w:p w14:paraId="59727F3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886370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FFA7C5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7780B2D3" w14:textId="5C1A5BE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ide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F5942DD" w14:textId="6253835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862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E66D5A7" w14:textId="0AC0A8C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2388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A1F3872" w14:textId="4356BC5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45332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AC5198B" w14:textId="31F2E23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U4358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671E92D" w14:textId="28DE23F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7003823A" w14:textId="77777777" w:rsidTr="00B648FC">
        <w:tc>
          <w:tcPr>
            <w:tcW w:w="1170" w:type="dxa"/>
          </w:tcPr>
          <w:p w14:paraId="06EEFBB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93BE29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96F9FE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A5648D8" w14:textId="0C57E0D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ide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i</w:t>
            </w:r>
            <w:proofErr w:type="spellEnd"/>
          </w:p>
        </w:tc>
        <w:tc>
          <w:tcPr>
            <w:tcW w:w="1296" w:type="dxa"/>
          </w:tcPr>
          <w:p w14:paraId="1B355DD6" w14:textId="3CABAD1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95DACA3" w14:textId="40ADD87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9B4D782" w14:textId="7C5C5EC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453328</w:t>
            </w:r>
          </w:p>
        </w:tc>
        <w:tc>
          <w:tcPr>
            <w:tcW w:w="1296" w:type="dxa"/>
          </w:tcPr>
          <w:p w14:paraId="39BC7E74" w14:textId="4F17275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F4BF505" w14:textId="6D15B89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667510F" w14:textId="77777777" w:rsidTr="00B648FC">
        <w:tc>
          <w:tcPr>
            <w:tcW w:w="1170" w:type="dxa"/>
          </w:tcPr>
          <w:p w14:paraId="40152C4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4FE1D5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E97538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E6CA096" w14:textId="3182579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ide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ti</w:t>
            </w:r>
            <w:proofErr w:type="spellEnd"/>
          </w:p>
        </w:tc>
        <w:tc>
          <w:tcPr>
            <w:tcW w:w="1296" w:type="dxa"/>
          </w:tcPr>
          <w:p w14:paraId="185970F6" w14:textId="211C335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A4F585F" w14:textId="51EB086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10FE0789" w14:textId="36B7FDA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23889</w:t>
            </w:r>
          </w:p>
        </w:tc>
        <w:tc>
          <w:tcPr>
            <w:tcW w:w="1296" w:type="dxa"/>
          </w:tcPr>
          <w:p w14:paraId="7C73D022" w14:textId="464C52F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02049F7E" w14:textId="7556F26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B9870DB" w14:textId="77777777" w:rsidTr="00B648FC">
        <w:tc>
          <w:tcPr>
            <w:tcW w:w="1170" w:type="dxa"/>
          </w:tcPr>
          <w:p w14:paraId="1F9E761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D24103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B8FD87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8711591" w14:textId="796E4A0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ide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nezuelensis</w:t>
            </w:r>
            <w:proofErr w:type="spellEnd"/>
          </w:p>
        </w:tc>
        <w:tc>
          <w:tcPr>
            <w:tcW w:w="1296" w:type="dxa"/>
          </w:tcPr>
          <w:p w14:paraId="15553392" w14:textId="51BC894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8229</w:t>
            </w:r>
          </w:p>
        </w:tc>
        <w:tc>
          <w:tcPr>
            <w:tcW w:w="1296" w:type="dxa"/>
          </w:tcPr>
          <w:p w14:paraId="00A81DFE" w14:textId="3B765E7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23887</w:t>
            </w:r>
          </w:p>
        </w:tc>
        <w:tc>
          <w:tcPr>
            <w:tcW w:w="1296" w:type="dxa"/>
          </w:tcPr>
          <w:p w14:paraId="4C93445B" w14:textId="68563BE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8B241E8" w14:textId="791800A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9974755" w14:textId="239E8EA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7C1CFE14" w14:textId="77777777" w:rsidTr="00B648FC">
        <w:tc>
          <w:tcPr>
            <w:tcW w:w="1170" w:type="dxa"/>
          </w:tcPr>
          <w:p w14:paraId="12850F0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59E1E0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DF33CB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76C7B6A" w14:textId="7109968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oide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coralis</w:t>
            </w:r>
            <w:proofErr w:type="spellEnd"/>
          </w:p>
        </w:tc>
        <w:tc>
          <w:tcPr>
            <w:tcW w:w="1296" w:type="dxa"/>
          </w:tcPr>
          <w:p w14:paraId="07C76A00" w14:textId="50C7801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C050212</w:t>
            </w:r>
          </w:p>
        </w:tc>
        <w:tc>
          <w:tcPr>
            <w:tcW w:w="1296" w:type="dxa"/>
          </w:tcPr>
          <w:p w14:paraId="083A4956" w14:textId="24FB291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23888</w:t>
            </w:r>
          </w:p>
        </w:tc>
        <w:tc>
          <w:tcPr>
            <w:tcW w:w="1296" w:type="dxa"/>
          </w:tcPr>
          <w:p w14:paraId="3F1C18B9" w14:textId="4F44CB4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3ED38B1" w14:textId="780EBE8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X489153</w:t>
            </w:r>
          </w:p>
        </w:tc>
        <w:tc>
          <w:tcPr>
            <w:tcW w:w="1296" w:type="dxa"/>
          </w:tcPr>
          <w:p w14:paraId="2EA49CB8" w14:textId="1A0B3259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653265</w:t>
            </w:r>
          </w:p>
        </w:tc>
      </w:tr>
      <w:tr w:rsidR="00D0301E" w:rsidRPr="006F547D" w14:paraId="58D187DE" w14:textId="77777777" w:rsidTr="004D0F3B">
        <w:tc>
          <w:tcPr>
            <w:tcW w:w="1170" w:type="dxa"/>
          </w:tcPr>
          <w:p w14:paraId="3BED32F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5C9209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FF4528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3B0E6FFD" w14:textId="2A815ED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trongyloide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suri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3EB152D" w14:textId="63BAAB9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LC05020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C983823" w14:textId="751D758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B923885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6AE79EB" w14:textId="1D36819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E881917" w14:textId="14D41EF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63776B3" w14:textId="28B4082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AAD9EC8" w14:textId="77777777" w:rsidTr="004D0F3B">
        <w:tc>
          <w:tcPr>
            <w:tcW w:w="1170" w:type="dxa"/>
          </w:tcPr>
          <w:p w14:paraId="7D547EB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D8E5D78" w14:textId="21D25F5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Strongylid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9A48B8D" w14:textId="727BC44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Trichostrongyl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88A7A96" w14:textId="440AFE4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nch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cei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38DA895" w14:textId="4133E5C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973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C8918AB" w14:textId="1DAA6D2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2844F55" w14:textId="407FA909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8E4496C" w14:textId="05817F3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8E16A09" w14:textId="28768B5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10E53EDD" w14:textId="77777777" w:rsidTr="00B648FC">
        <w:tc>
          <w:tcPr>
            <w:tcW w:w="1170" w:type="dxa"/>
          </w:tcPr>
          <w:p w14:paraId="7A364EC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7925B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2A906B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9748D5F" w14:textId="6580482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nch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ortus</w:t>
            </w:r>
            <w:proofErr w:type="spellEnd"/>
          </w:p>
        </w:tc>
        <w:tc>
          <w:tcPr>
            <w:tcW w:w="1296" w:type="dxa"/>
          </w:tcPr>
          <w:p w14:paraId="07607A5D" w14:textId="2E5FB96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346694</w:t>
            </w:r>
          </w:p>
        </w:tc>
        <w:tc>
          <w:tcPr>
            <w:tcW w:w="1296" w:type="dxa"/>
          </w:tcPr>
          <w:p w14:paraId="1B42F736" w14:textId="2E2A63F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31299A5" w14:textId="55BD08D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086375</w:t>
            </w:r>
          </w:p>
        </w:tc>
        <w:tc>
          <w:tcPr>
            <w:tcW w:w="1296" w:type="dxa"/>
          </w:tcPr>
          <w:p w14:paraId="2B9D56A3" w14:textId="53F9E5B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E118341" w14:textId="66CD1EF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44600C73" w14:textId="77777777" w:rsidTr="00B648FC">
        <w:tc>
          <w:tcPr>
            <w:tcW w:w="1170" w:type="dxa"/>
          </w:tcPr>
          <w:p w14:paraId="212B3F1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320C00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A73C8D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6ED13C8" w14:textId="5C2DFBE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nch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. </w:t>
            </w:r>
          </w:p>
        </w:tc>
        <w:tc>
          <w:tcPr>
            <w:tcW w:w="1296" w:type="dxa"/>
          </w:tcPr>
          <w:p w14:paraId="001CCF8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C5228DC" w14:textId="2B49925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6F67051" w14:textId="017E841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DQ503465</w:t>
            </w:r>
          </w:p>
        </w:tc>
        <w:tc>
          <w:tcPr>
            <w:tcW w:w="1296" w:type="dxa"/>
          </w:tcPr>
          <w:p w14:paraId="573FA6F8" w14:textId="34EDEEE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FF5663D" w14:textId="6629BBB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10307B96" w14:textId="77777777" w:rsidTr="004D0F3B">
        <w:tc>
          <w:tcPr>
            <w:tcW w:w="1170" w:type="dxa"/>
          </w:tcPr>
          <w:p w14:paraId="5F8E589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2E8EA3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6F73D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0ABBC9D0" w14:textId="78CCF92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postrongy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139E7C8" w14:textId="243E9AE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3388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57DDED8" w14:textId="46F5284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92035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8DAA942" w14:textId="7C84962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79C29F0" w14:textId="26F1E1F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D019151" w14:textId="6A12B74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041058D" w14:textId="77777777" w:rsidTr="004D0F3B">
        <w:tc>
          <w:tcPr>
            <w:tcW w:w="1170" w:type="dxa"/>
          </w:tcPr>
          <w:p w14:paraId="7BB6D20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FA54372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21936AA" w14:textId="65C15B6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etastrongyl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C53182F" w14:textId="17E35B8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ysiensis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AD3A9CD" w14:textId="3A37309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3033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525F870" w14:textId="69D6055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51491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CB8A7CB" w14:textId="6B0E75F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309FF0D" w14:textId="24D1382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18A4335" w14:textId="0964613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28EE45E0" w14:textId="77777777" w:rsidTr="00B648FC">
        <w:tc>
          <w:tcPr>
            <w:tcW w:w="1170" w:type="dxa"/>
          </w:tcPr>
          <w:p w14:paraId="08D2825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DF52A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872544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51783C1" w14:textId="5F61E20C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staricensis</w:t>
            </w:r>
            <w:proofErr w:type="spellEnd"/>
          </w:p>
        </w:tc>
        <w:tc>
          <w:tcPr>
            <w:tcW w:w="1296" w:type="dxa"/>
          </w:tcPr>
          <w:p w14:paraId="32264ECB" w14:textId="0A146FE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398122</w:t>
            </w:r>
          </w:p>
        </w:tc>
        <w:tc>
          <w:tcPr>
            <w:tcW w:w="1296" w:type="dxa"/>
          </w:tcPr>
          <w:p w14:paraId="02A986C2" w14:textId="44DC448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378964</w:t>
            </w:r>
          </w:p>
        </w:tc>
        <w:tc>
          <w:tcPr>
            <w:tcW w:w="1296" w:type="dxa"/>
          </w:tcPr>
          <w:p w14:paraId="3CA37F1E" w14:textId="5F24D24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F514913</w:t>
            </w:r>
          </w:p>
        </w:tc>
        <w:tc>
          <w:tcPr>
            <w:tcW w:w="1296" w:type="dxa"/>
          </w:tcPr>
          <w:p w14:paraId="6750760B" w14:textId="36BCAEC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U587746</w:t>
            </w:r>
          </w:p>
        </w:tc>
        <w:tc>
          <w:tcPr>
            <w:tcW w:w="1296" w:type="dxa"/>
          </w:tcPr>
          <w:p w14:paraId="14CD742B" w14:textId="6AF2A9D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4A29ABB3" w14:textId="77777777" w:rsidTr="00B648FC">
        <w:tc>
          <w:tcPr>
            <w:tcW w:w="1170" w:type="dxa"/>
          </w:tcPr>
          <w:p w14:paraId="744077B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83D968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DC4740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4A36F0F" w14:textId="1F2BC4B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tonensis</w:t>
            </w:r>
            <w:proofErr w:type="spellEnd"/>
          </w:p>
        </w:tc>
        <w:tc>
          <w:tcPr>
            <w:tcW w:w="1296" w:type="dxa"/>
          </w:tcPr>
          <w:p w14:paraId="5CE84F5D" w14:textId="525B412A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398121</w:t>
            </w:r>
          </w:p>
        </w:tc>
        <w:tc>
          <w:tcPr>
            <w:tcW w:w="1296" w:type="dxa"/>
          </w:tcPr>
          <w:p w14:paraId="57399679" w14:textId="443BA4F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95804</w:t>
            </w:r>
          </w:p>
        </w:tc>
        <w:tc>
          <w:tcPr>
            <w:tcW w:w="1296" w:type="dxa"/>
          </w:tcPr>
          <w:p w14:paraId="574E8B2E" w14:textId="7A6B5B2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B3E3AC6" w14:textId="11E3002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U587760</w:t>
            </w:r>
          </w:p>
        </w:tc>
        <w:tc>
          <w:tcPr>
            <w:tcW w:w="1296" w:type="dxa"/>
          </w:tcPr>
          <w:p w14:paraId="1D61C0AF" w14:textId="68FCAC4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806760</w:t>
            </w:r>
          </w:p>
        </w:tc>
      </w:tr>
      <w:tr w:rsidR="00D0301E" w:rsidRPr="006F547D" w14:paraId="60C24D69" w14:textId="77777777" w:rsidTr="00B648FC">
        <w:tc>
          <w:tcPr>
            <w:tcW w:w="1170" w:type="dxa"/>
          </w:tcPr>
          <w:p w14:paraId="19902A9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ABDF6BC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AF600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7034B81" w14:textId="3CC1D60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asorum</w:t>
            </w:r>
          </w:p>
        </w:tc>
        <w:tc>
          <w:tcPr>
            <w:tcW w:w="1296" w:type="dxa"/>
          </w:tcPr>
          <w:p w14:paraId="24744372" w14:textId="57F3A09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18602</w:t>
            </w:r>
          </w:p>
        </w:tc>
        <w:tc>
          <w:tcPr>
            <w:tcW w:w="1296" w:type="dxa"/>
          </w:tcPr>
          <w:p w14:paraId="1B4C2D01" w14:textId="792A3D3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920365</w:t>
            </w:r>
          </w:p>
        </w:tc>
        <w:tc>
          <w:tcPr>
            <w:tcW w:w="1296" w:type="dxa"/>
          </w:tcPr>
          <w:p w14:paraId="546748DE" w14:textId="4C41D2A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Y654093</w:t>
            </w:r>
          </w:p>
        </w:tc>
        <w:tc>
          <w:tcPr>
            <w:tcW w:w="1296" w:type="dxa"/>
          </w:tcPr>
          <w:p w14:paraId="19634DC2" w14:textId="11A54CD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U733324</w:t>
            </w:r>
          </w:p>
        </w:tc>
        <w:tc>
          <w:tcPr>
            <w:tcW w:w="1296" w:type="dxa"/>
          </w:tcPr>
          <w:p w14:paraId="11AACE8A" w14:textId="1651183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915248</w:t>
            </w:r>
          </w:p>
        </w:tc>
      </w:tr>
      <w:tr w:rsidR="00D0301E" w:rsidRPr="006F547D" w14:paraId="5EE5BD13" w14:textId="77777777" w:rsidTr="004D0F3B">
        <w:tc>
          <w:tcPr>
            <w:tcW w:w="1170" w:type="dxa"/>
          </w:tcPr>
          <w:p w14:paraId="7F135A9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87E03A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BB1C48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3DCE0088" w14:textId="08C319E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iostrongy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kerrasae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2F73ACC" w14:textId="68CB897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N79315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1977257" w14:textId="0395A9B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A0A18FF" w14:textId="1F9D69CA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06DBA9D" w14:textId="74F031B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C9D056B" w14:textId="3DB0105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4F39CBA" w14:textId="77777777" w:rsidTr="004D0F3B">
        <w:tc>
          <w:tcPr>
            <w:tcW w:w="1170" w:type="dxa"/>
          </w:tcPr>
          <w:p w14:paraId="4492384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884E37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D171B81" w14:textId="54E7DEE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ncylostomat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5A870472" w14:textId="3061267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cator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mericanus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8C2686D" w14:textId="3BC1F23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41771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52CDD5D" w14:textId="50C01CD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920348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535025D" w14:textId="532E392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Y29581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DA891DD" w14:textId="53CF5093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X577786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6F08A39" w14:textId="385513C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M891738</w:t>
            </w:r>
          </w:p>
        </w:tc>
      </w:tr>
      <w:tr w:rsidR="00D0301E" w:rsidRPr="006F547D" w14:paraId="00FF7FF6" w14:textId="77777777" w:rsidTr="00BB71DA">
        <w:tc>
          <w:tcPr>
            <w:tcW w:w="1170" w:type="dxa"/>
          </w:tcPr>
          <w:p w14:paraId="1DBAC01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68F77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5EA95C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37FDAD0" w14:textId="0832445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cyl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uodenale</w:t>
            </w:r>
          </w:p>
        </w:tc>
        <w:tc>
          <w:tcPr>
            <w:tcW w:w="1296" w:type="dxa"/>
          </w:tcPr>
          <w:p w14:paraId="1AFA4557" w14:textId="6628632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417718</w:t>
            </w:r>
          </w:p>
        </w:tc>
        <w:tc>
          <w:tcPr>
            <w:tcW w:w="1296" w:type="dxa"/>
          </w:tcPr>
          <w:p w14:paraId="0E42E40A" w14:textId="52029A1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344798</w:t>
            </w:r>
          </w:p>
        </w:tc>
        <w:tc>
          <w:tcPr>
            <w:tcW w:w="1296" w:type="dxa"/>
          </w:tcPr>
          <w:p w14:paraId="37330769" w14:textId="0C87968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BB00E54" w14:textId="629099A5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EU344797</w:t>
            </w:r>
          </w:p>
        </w:tc>
        <w:tc>
          <w:tcPr>
            <w:tcW w:w="1296" w:type="dxa"/>
          </w:tcPr>
          <w:p w14:paraId="6C22756B" w14:textId="02E1E65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MG271919</w:t>
            </w:r>
          </w:p>
        </w:tc>
      </w:tr>
      <w:tr w:rsidR="00D0301E" w:rsidRPr="006F547D" w14:paraId="32024D70" w14:textId="77777777" w:rsidTr="00BB71DA">
        <w:tc>
          <w:tcPr>
            <w:tcW w:w="1170" w:type="dxa"/>
          </w:tcPr>
          <w:p w14:paraId="5E7BA1F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800767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4CE6E6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0E6D5855" w14:textId="5DC07E0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cyl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ylanicum</w:t>
            </w:r>
            <w:proofErr w:type="spellEnd"/>
          </w:p>
        </w:tc>
        <w:tc>
          <w:tcPr>
            <w:tcW w:w="1296" w:type="dxa"/>
          </w:tcPr>
          <w:p w14:paraId="13E2673C" w14:textId="4C362AC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35142</w:t>
            </w:r>
          </w:p>
        </w:tc>
        <w:tc>
          <w:tcPr>
            <w:tcW w:w="1296" w:type="dxa"/>
          </w:tcPr>
          <w:p w14:paraId="6F9F1EAB" w14:textId="266F07B6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66876F7" w14:textId="48A58DF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0A8AA7D" w14:textId="4C74365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M066110</w:t>
            </w:r>
          </w:p>
        </w:tc>
        <w:tc>
          <w:tcPr>
            <w:tcW w:w="1296" w:type="dxa"/>
          </w:tcPr>
          <w:p w14:paraId="51A13F32" w14:textId="112FFBB2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KM066110</w:t>
            </w:r>
          </w:p>
        </w:tc>
      </w:tr>
      <w:tr w:rsidR="00D0301E" w:rsidRPr="006F547D" w14:paraId="3A926692" w14:textId="77777777" w:rsidTr="00BB71DA">
        <w:tc>
          <w:tcPr>
            <w:tcW w:w="1170" w:type="dxa"/>
          </w:tcPr>
          <w:p w14:paraId="42E32DEE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65DF0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F29C1AB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FF7AAD0" w14:textId="4791655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cyl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ninum</w:t>
            </w:r>
          </w:p>
        </w:tc>
        <w:tc>
          <w:tcPr>
            <w:tcW w:w="1296" w:type="dxa"/>
          </w:tcPr>
          <w:p w14:paraId="5B60EAC4" w14:textId="1244BC1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01B4F20" w14:textId="0AED08DD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AJ920347</w:t>
            </w:r>
          </w:p>
        </w:tc>
        <w:tc>
          <w:tcPr>
            <w:tcW w:w="1296" w:type="dxa"/>
          </w:tcPr>
          <w:p w14:paraId="22B74403" w14:textId="6D50922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6BB8E235" w14:textId="5D50345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ECAF128" w14:textId="7DDFC88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0CFAF5DB" w14:textId="77777777" w:rsidTr="004D0F3B">
        <w:tc>
          <w:tcPr>
            <w:tcW w:w="1170" w:type="dxa"/>
          </w:tcPr>
          <w:p w14:paraId="6881D8A0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8606B6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6065E1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3D5446E3" w14:textId="336C1EAE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cylostoma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aeforme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5304496" w14:textId="03D5717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34289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7C40B55" w14:textId="71F0730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6F37162" w14:textId="4704C72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451643D" w14:textId="3DADD27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81269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17F5560" w14:textId="1CB0135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JQ812691</w:t>
            </w:r>
          </w:p>
        </w:tc>
      </w:tr>
      <w:tr w:rsidR="00D0301E" w:rsidRPr="006F547D" w14:paraId="6A2C2A48" w14:textId="77777777" w:rsidTr="004D0F3B">
        <w:tc>
          <w:tcPr>
            <w:tcW w:w="1170" w:type="dxa"/>
          </w:tcPr>
          <w:p w14:paraId="4F0FFEE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3B1F014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C541026" w14:textId="7335906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Strongylidae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FFC5653" w14:textId="72CCF93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esophag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drispinulatum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E8883CC" w14:textId="20C93880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M161883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634F42F" w14:textId="3079C7FC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888AF6D" w14:textId="1D57FD5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EBEC848" w14:textId="68F3EB14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8164A45" w14:textId="0D1DADDB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403D42F7" w14:textId="77777777" w:rsidTr="00B648FC">
        <w:tc>
          <w:tcPr>
            <w:tcW w:w="1170" w:type="dxa"/>
          </w:tcPr>
          <w:p w14:paraId="16FDBDE9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F6B61DF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59673C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27E3F22F" w14:textId="3AEB06B4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esophagostomum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tatum</w:t>
            </w:r>
            <w:proofErr w:type="spellEnd"/>
          </w:p>
        </w:tc>
        <w:tc>
          <w:tcPr>
            <w:tcW w:w="1296" w:type="dxa"/>
          </w:tcPr>
          <w:p w14:paraId="6ECEAFBE" w14:textId="206DE961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FM161882</w:t>
            </w:r>
          </w:p>
        </w:tc>
        <w:tc>
          <w:tcPr>
            <w:tcW w:w="1296" w:type="dxa"/>
          </w:tcPr>
          <w:p w14:paraId="0A38EE7C" w14:textId="4AF9CC83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4521B23C" w14:textId="539F40A8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38BF8190" w14:textId="708E4E6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5DA3C05" w14:textId="46A35BF0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7C3F9700" w14:textId="77777777" w:rsidTr="004D0F3B">
        <w:tc>
          <w:tcPr>
            <w:tcW w:w="1170" w:type="dxa"/>
          </w:tcPr>
          <w:p w14:paraId="0B327AE7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AA1AABD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71FDEB1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3CAEF176" w14:textId="6CB3EEA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1296" w:type="dxa"/>
          </w:tcPr>
          <w:p w14:paraId="1E720872" w14:textId="2EFD6E36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GQ888717</w:t>
            </w:r>
          </w:p>
        </w:tc>
        <w:tc>
          <w:tcPr>
            <w:tcW w:w="1296" w:type="dxa"/>
          </w:tcPr>
          <w:p w14:paraId="17BAC952" w14:textId="6C279FB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73CA0256" w14:textId="1F805A8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27C89C3F" w14:textId="1E63CEF2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</w:tcPr>
          <w:p w14:paraId="561EF23B" w14:textId="040AD49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0301E" w:rsidRPr="006F547D" w14:paraId="38297015" w14:textId="77777777" w:rsidTr="004D0F3B">
        <w:tc>
          <w:tcPr>
            <w:tcW w:w="1170" w:type="dxa"/>
            <w:tcBorders>
              <w:bottom w:val="single" w:sz="4" w:space="0" w:color="auto"/>
            </w:tcBorders>
          </w:tcPr>
          <w:p w14:paraId="1F3DBD46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E92F748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7253843" w14:textId="77777777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39EC112C" w14:textId="4170657F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ongylus</w:t>
            </w:r>
            <w:proofErr w:type="spellEnd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F54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05B8C9E" w14:textId="4335C00B" w:rsidR="00D0301E" w:rsidRPr="006F547D" w:rsidRDefault="00D0301E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NC026868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432E55C0" w14:textId="47283A47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639C841C" w14:textId="1A1CC8CE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06850C74" w14:textId="7606CC7D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93B6F4B" w14:textId="2E897201" w:rsidR="00D0301E" w:rsidRPr="006F547D" w:rsidRDefault="00F773F5" w:rsidP="00D030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47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06164DD" w14:textId="77777777" w:rsidR="00A13499" w:rsidRPr="006F547D" w:rsidRDefault="00A13499" w:rsidP="001E6781">
      <w:pPr>
        <w:rPr>
          <w:sz w:val="20"/>
          <w:szCs w:val="20"/>
        </w:rPr>
      </w:pPr>
    </w:p>
    <w:sectPr w:rsidR="00A13499" w:rsidRPr="006F547D" w:rsidSect="00A134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499"/>
    <w:rsid w:val="00024D2C"/>
    <w:rsid w:val="00062267"/>
    <w:rsid w:val="000665D0"/>
    <w:rsid w:val="001318A5"/>
    <w:rsid w:val="00154214"/>
    <w:rsid w:val="00156408"/>
    <w:rsid w:val="001B65A1"/>
    <w:rsid w:val="001E6781"/>
    <w:rsid w:val="00250DB5"/>
    <w:rsid w:val="00281441"/>
    <w:rsid w:val="00352CEB"/>
    <w:rsid w:val="003912D2"/>
    <w:rsid w:val="003C41D2"/>
    <w:rsid w:val="003D6005"/>
    <w:rsid w:val="003E10DA"/>
    <w:rsid w:val="00415BA0"/>
    <w:rsid w:val="00452138"/>
    <w:rsid w:val="00480D4A"/>
    <w:rsid w:val="004D0F3B"/>
    <w:rsid w:val="004E1B84"/>
    <w:rsid w:val="004F7AFA"/>
    <w:rsid w:val="00655026"/>
    <w:rsid w:val="00662B2C"/>
    <w:rsid w:val="00691C26"/>
    <w:rsid w:val="006F547D"/>
    <w:rsid w:val="00773331"/>
    <w:rsid w:val="007D7CF5"/>
    <w:rsid w:val="007F0E84"/>
    <w:rsid w:val="00916D2D"/>
    <w:rsid w:val="00953D50"/>
    <w:rsid w:val="009760A9"/>
    <w:rsid w:val="00981A80"/>
    <w:rsid w:val="009873BF"/>
    <w:rsid w:val="009A7B0E"/>
    <w:rsid w:val="009B1E09"/>
    <w:rsid w:val="009D00DC"/>
    <w:rsid w:val="00A13499"/>
    <w:rsid w:val="00A22B31"/>
    <w:rsid w:val="00B12F93"/>
    <w:rsid w:val="00B426B3"/>
    <w:rsid w:val="00B648FC"/>
    <w:rsid w:val="00B94A6A"/>
    <w:rsid w:val="00BB71DA"/>
    <w:rsid w:val="00BE34FD"/>
    <w:rsid w:val="00C11DC6"/>
    <w:rsid w:val="00D0301E"/>
    <w:rsid w:val="00D76A04"/>
    <w:rsid w:val="00DF3D16"/>
    <w:rsid w:val="00E02509"/>
    <w:rsid w:val="00E419E4"/>
    <w:rsid w:val="00E477EC"/>
    <w:rsid w:val="00F54A69"/>
    <w:rsid w:val="00F56F20"/>
    <w:rsid w:val="00F7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C35C0"/>
  <w15:chartTrackingRefBased/>
  <w15:docId w15:val="{FF462931-F9CF-4CB3-8815-CC916AAAF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0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5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1719</Words>
  <Characters>980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5</cp:revision>
  <dcterms:created xsi:type="dcterms:W3CDTF">2020-10-28T08:46:00Z</dcterms:created>
  <dcterms:modified xsi:type="dcterms:W3CDTF">2021-02-08T08:53:00Z</dcterms:modified>
</cp:coreProperties>
</file>